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EC8" w:rsidRPr="00F15A8C" w:rsidRDefault="004D0EC8" w:rsidP="004D0EC8">
      <w:pPr>
        <w:spacing w:after="0" w:line="240" w:lineRule="auto"/>
        <w:contextualSpacing/>
        <w:rPr>
          <w:b/>
          <w:bCs/>
          <w:sz w:val="24"/>
          <w:lang w:bidi="mn-Mong-CN"/>
        </w:rPr>
      </w:pPr>
      <w:proofErr w:type="spellStart"/>
      <w:r w:rsidRPr="00F15A8C">
        <w:rPr>
          <w:b/>
          <w:bCs/>
          <w:sz w:val="24"/>
          <w:lang w:bidi="mn-Mong-CN"/>
        </w:rPr>
        <w:t>Supplementary</w:t>
      </w:r>
      <w:proofErr w:type="spellEnd"/>
      <w:r w:rsidRPr="00F15A8C">
        <w:rPr>
          <w:b/>
          <w:bCs/>
          <w:sz w:val="24"/>
          <w:lang w:bidi="mn-Mong-CN"/>
        </w:rPr>
        <w:t xml:space="preserve"> </w:t>
      </w:r>
      <w:proofErr w:type="spellStart"/>
      <w:r w:rsidRPr="00F15A8C">
        <w:rPr>
          <w:b/>
          <w:bCs/>
          <w:sz w:val="24"/>
          <w:lang w:bidi="mn-Mong-CN"/>
        </w:rPr>
        <w:t>Table</w:t>
      </w:r>
      <w:proofErr w:type="spellEnd"/>
      <w:r w:rsidRPr="00F15A8C">
        <w:rPr>
          <w:b/>
          <w:bCs/>
          <w:sz w:val="24"/>
          <w:lang w:bidi="mn-Mong-CN"/>
        </w:rPr>
        <w:t xml:space="preserve"> 1. </w:t>
      </w:r>
      <w:proofErr w:type="spellStart"/>
      <w:r w:rsidRPr="00F15A8C">
        <w:rPr>
          <w:b/>
          <w:bCs/>
          <w:sz w:val="24"/>
          <w:lang w:bidi="mn-Mong-CN"/>
        </w:rPr>
        <w:t>Summary</w:t>
      </w:r>
      <w:proofErr w:type="spellEnd"/>
      <w:r w:rsidRPr="00F15A8C">
        <w:rPr>
          <w:b/>
          <w:bCs/>
          <w:sz w:val="24"/>
          <w:lang w:bidi="mn-Mong-CN"/>
        </w:rPr>
        <w:t xml:space="preserve"> of </w:t>
      </w:r>
      <w:proofErr w:type="spellStart"/>
      <w:r w:rsidRPr="00F15A8C">
        <w:rPr>
          <w:b/>
          <w:bCs/>
          <w:sz w:val="24"/>
          <w:lang w:bidi="mn-Mong-CN"/>
        </w:rPr>
        <w:t>results</w:t>
      </w:r>
      <w:proofErr w:type="spellEnd"/>
      <w:r w:rsidRPr="00F15A8C">
        <w:rPr>
          <w:b/>
          <w:bCs/>
          <w:sz w:val="24"/>
          <w:vertAlign w:val="superscript"/>
          <w:lang w:bidi="mn-Mong-CN"/>
        </w:rPr>
        <w:t xml:space="preserve"> </w:t>
      </w:r>
      <w:r w:rsidRPr="00F15A8C">
        <w:rPr>
          <w:b/>
          <w:bCs/>
          <w:sz w:val="24"/>
          <w:lang w:bidi="mn-Mong-CN"/>
        </w:rPr>
        <w:t xml:space="preserve">at </w:t>
      </w:r>
      <w:proofErr w:type="spellStart"/>
      <w:r w:rsidRPr="00F15A8C">
        <w:rPr>
          <w:b/>
          <w:bCs/>
          <w:sz w:val="24"/>
          <w:lang w:bidi="mn-Mong-CN"/>
        </w:rPr>
        <w:t>Week</w:t>
      </w:r>
      <w:proofErr w:type="spellEnd"/>
      <w:r w:rsidRPr="00F15A8C">
        <w:rPr>
          <w:b/>
          <w:bCs/>
          <w:sz w:val="24"/>
          <w:lang w:bidi="mn-Mong-CN"/>
        </w:rPr>
        <w:t xml:space="preserve"> 24 </w:t>
      </w:r>
      <w:proofErr w:type="spellStart"/>
      <w:r w:rsidRPr="00F15A8C">
        <w:rPr>
          <w:b/>
          <w:bCs/>
          <w:sz w:val="24"/>
          <w:lang w:bidi="mn-Mong-CN"/>
        </w:rPr>
        <w:t>from</w:t>
      </w:r>
      <w:proofErr w:type="spellEnd"/>
      <w:r w:rsidRPr="00F15A8C">
        <w:rPr>
          <w:b/>
          <w:bCs/>
          <w:sz w:val="24"/>
          <w:lang w:bidi="mn-Mong-CN"/>
        </w:rPr>
        <w:t xml:space="preserve"> </w:t>
      </w:r>
      <w:proofErr w:type="spellStart"/>
      <w:r>
        <w:rPr>
          <w:b/>
          <w:bCs/>
          <w:sz w:val="24"/>
          <w:lang w:bidi="mn-Mong-CN"/>
        </w:rPr>
        <w:t>included</w:t>
      </w:r>
      <w:proofErr w:type="spellEnd"/>
      <w:r>
        <w:rPr>
          <w:b/>
          <w:bCs/>
          <w:sz w:val="24"/>
          <w:lang w:bidi="mn-Mong-CN"/>
        </w:rPr>
        <w:t xml:space="preserve"> </w:t>
      </w:r>
      <w:proofErr w:type="spellStart"/>
      <w:r w:rsidRPr="00F15A8C">
        <w:rPr>
          <w:b/>
          <w:bCs/>
          <w:sz w:val="24"/>
          <w:lang w:bidi="mn-Mong-CN"/>
        </w:rPr>
        <w:t>trials</w:t>
      </w:r>
      <w:proofErr w:type="spellEnd"/>
      <w:r w:rsidRPr="00F15A8C">
        <w:rPr>
          <w:b/>
          <w:bCs/>
          <w:sz w:val="24"/>
          <w:lang w:bidi="mn-Mong-CN"/>
        </w:rPr>
        <w:t xml:space="preserve"> </w:t>
      </w:r>
      <w:proofErr w:type="spellStart"/>
      <w:r w:rsidRPr="00F15A8C">
        <w:rPr>
          <w:b/>
          <w:bCs/>
          <w:sz w:val="24"/>
          <w:lang w:bidi="mn-Mong-CN"/>
        </w:rPr>
        <w:t>for</w:t>
      </w:r>
      <w:proofErr w:type="spellEnd"/>
      <w:r w:rsidRPr="00F15A8C">
        <w:rPr>
          <w:b/>
          <w:bCs/>
          <w:sz w:val="24"/>
          <w:lang w:bidi="mn-Mong-CN"/>
        </w:rPr>
        <w:t xml:space="preserve"> </w:t>
      </w:r>
      <w:proofErr w:type="spellStart"/>
      <w:r w:rsidRPr="00F15A8C">
        <w:rPr>
          <w:b/>
          <w:bCs/>
          <w:sz w:val="24"/>
          <w:lang w:bidi="mn-Mong-CN"/>
        </w:rPr>
        <w:t>the</w:t>
      </w:r>
      <w:proofErr w:type="spellEnd"/>
      <w:r w:rsidRPr="00F15A8C">
        <w:rPr>
          <w:b/>
          <w:bCs/>
          <w:sz w:val="24"/>
          <w:lang w:bidi="mn-Mong-CN"/>
        </w:rPr>
        <w:t xml:space="preserve"> </w:t>
      </w:r>
      <w:proofErr w:type="spellStart"/>
      <w:r w:rsidRPr="00F15A8C">
        <w:rPr>
          <w:b/>
          <w:bCs/>
          <w:sz w:val="24"/>
          <w:lang w:bidi="mn-Mong-CN"/>
        </w:rPr>
        <w:t>overall</w:t>
      </w:r>
      <w:proofErr w:type="spellEnd"/>
      <w:r w:rsidRPr="00F15A8C">
        <w:rPr>
          <w:b/>
          <w:bCs/>
          <w:sz w:val="24"/>
          <w:lang w:bidi="mn-Mong-CN"/>
        </w:rPr>
        <w:t xml:space="preserve"> </w:t>
      </w:r>
      <w:proofErr w:type="spellStart"/>
      <w:r w:rsidRPr="00F15A8C">
        <w:rPr>
          <w:b/>
          <w:bCs/>
          <w:sz w:val="24"/>
          <w:lang w:bidi="mn-Mong-CN"/>
        </w:rPr>
        <w:t>population</w:t>
      </w:r>
      <w:proofErr w:type="spellEnd"/>
    </w:p>
    <w:p w:rsidR="004D0EC8" w:rsidRPr="00F15A8C" w:rsidRDefault="004D0EC8" w:rsidP="004D0EC8">
      <w:pPr>
        <w:spacing w:after="0" w:line="240" w:lineRule="auto"/>
        <w:contextualSpacing/>
        <w:rPr>
          <w:b/>
          <w:bCs/>
          <w:sz w:val="24"/>
          <w:lang w:bidi="mn-Mong-CN"/>
        </w:rPr>
      </w:pPr>
    </w:p>
    <w:tbl>
      <w:tblPr>
        <w:tblW w:w="124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620"/>
        <w:gridCol w:w="3785"/>
        <w:gridCol w:w="900"/>
        <w:gridCol w:w="872"/>
        <w:gridCol w:w="850"/>
        <w:gridCol w:w="872"/>
        <w:gridCol w:w="872"/>
        <w:gridCol w:w="507"/>
        <w:gridCol w:w="1027"/>
        <w:gridCol w:w="507"/>
        <w:gridCol w:w="641"/>
      </w:tblGrid>
      <w:tr w:rsidR="004D0EC8" w:rsidTr="000A14C4">
        <w:trPr>
          <w:gridBefore w:val="8"/>
          <w:gridAfter w:val="1"/>
          <w:wBefore w:w="10278" w:type="dxa"/>
          <w:wAfter w:w="641" w:type="dxa"/>
          <w:trHeight w:val="21"/>
        </w:trPr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EC8" w:rsidRDefault="004D0EC8" w:rsidP="000A14C4">
            <w:pPr>
              <w:spacing w:after="0" w:line="240" w:lineRule="auto"/>
              <w:contextualSpacing/>
              <w:rPr>
                <w:b/>
                <w:color w:val="000000"/>
              </w:rPr>
            </w:pPr>
          </w:p>
        </w:tc>
      </w:tr>
      <w:tr w:rsidR="004D0EC8" w:rsidRPr="00F15A8C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0EC8" w:rsidRPr="00F15A8C" w:rsidRDefault="004D0EC8" w:rsidP="000A14C4">
            <w:pPr>
              <w:spacing w:after="0" w:line="240" w:lineRule="auto"/>
              <w:contextualSpacing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0EC8" w:rsidRPr="00F15A8C" w:rsidRDefault="004D0EC8" w:rsidP="000A14C4">
            <w:pPr>
              <w:spacing w:after="0" w:line="240" w:lineRule="auto"/>
              <w:contextualSpacing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r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0EC8" w:rsidRPr="00F15A8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F15A8C">
              <w:rPr>
                <w:b/>
                <w:bCs/>
                <w:color w:val="000000"/>
              </w:rPr>
              <w:t>ACR20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0EC8" w:rsidRPr="00F15A8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F15A8C">
              <w:rPr>
                <w:b/>
                <w:bCs/>
                <w:color w:val="000000"/>
              </w:rPr>
              <w:t>ACR50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0EC8" w:rsidRPr="00F15A8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F15A8C">
              <w:rPr>
                <w:b/>
                <w:bCs/>
                <w:color w:val="000000"/>
              </w:rPr>
              <w:t>ACR70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D4626C">
              <w:rPr>
                <w:b/>
                <w:bCs/>
                <w:color w:val="000000"/>
              </w:rPr>
              <w:t>PASI75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D4626C">
              <w:rPr>
                <w:b/>
                <w:bCs/>
                <w:color w:val="000000"/>
              </w:rPr>
              <w:t>PASI90</w:t>
            </w:r>
            <w:proofErr w:type="spellEnd"/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D4626C">
              <w:rPr>
                <w:b/>
                <w:bCs/>
                <w:color w:val="000000"/>
              </w:rPr>
              <w:t>Conventional</w:t>
            </w:r>
            <w:proofErr w:type="spellEnd"/>
            <w:r w:rsidRPr="00D4626C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D4626C">
              <w:rPr>
                <w:b/>
                <w:bCs/>
                <w:color w:val="000000"/>
              </w:rPr>
              <w:t>DMARDs</w:t>
            </w:r>
            <w:proofErr w:type="spellEnd"/>
            <w:r w:rsidRPr="00D4626C">
              <w:rPr>
                <w:b/>
                <w:bCs/>
                <w:color w:val="000000"/>
              </w:rPr>
              <w:t xml:space="preserve"> use at </w:t>
            </w:r>
            <w:proofErr w:type="spellStart"/>
            <w:r w:rsidRPr="00D4626C">
              <w:rPr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D4626C">
              <w:rPr>
                <w:b/>
                <w:bCs/>
                <w:color w:val="000000"/>
              </w:rPr>
              <w:t>MTX</w:t>
            </w:r>
            <w:proofErr w:type="spellEnd"/>
            <w:r w:rsidRPr="00D4626C">
              <w:rPr>
                <w:b/>
                <w:bCs/>
                <w:color w:val="000000"/>
              </w:rPr>
              <w:t xml:space="preserve"> use at </w:t>
            </w:r>
            <w:proofErr w:type="spellStart"/>
            <w:r w:rsidRPr="00D4626C">
              <w:rPr>
                <w:b/>
                <w:bCs/>
                <w:color w:val="000000"/>
              </w:rPr>
              <w:t>baseline</w:t>
            </w:r>
            <w:proofErr w:type="spellEnd"/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ADEPT</w:t>
            </w:r>
            <w:proofErr w:type="spellEnd"/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NZWFzZTwvQXV0aG9yPjxZZWFyPjIwMDU8L1llYXI+PFJl
Y051bT4zMTwvUmVjTnVtPjxEaXNwbGF5VGV4dD5bMzRdPC9EaXNwbGF5VGV4dD48cmVjb3JkPjxy
ZWMtbnVtYmVyPjMxPC9yZWMtbnVtYmVyPjxmb3JlaWduLWtleXM+PGtleSBhcHA9IkVOIiBkYi1p
ZD0icnR4cHJ3cndzdmRlYTdlenhwcHZ2ZTVudHdlc3ZmZmFmZWF0IiB0aW1lc3RhbXA9IjE1MDc1
ODc5MzYiPjMxPC9rZXk+PC9mb3JlaWduLWtleXM+PHJlZi10eXBlIG5hbWU9IkpvdXJuYWwgQXJ0
aWNsZSI+MTc8L3JlZi10eXBlPjxjb250cmlidXRvcnM+PGF1dGhvcnM+PGF1dGhvcj5NZWFzZSwg
UC4gSi48L2F1dGhvcj48YXV0aG9yPkdsYWRtYW4sIEQuIEQuPC9hdXRob3I+PGF1dGhvcj5SaXRj
aGxpbiwgQy4gVC48L2F1dGhvcj48YXV0aG9yPlJ1ZGVybWFuLCBFLiBNLjwvYXV0aG9yPjxhdXRo
b3I+U3RlaW5mZWxkLCBTLiBELjwvYXV0aG9yPjxhdXRob3I+Q2hveSwgRS4gSC48L2F1dGhvcj48
YXV0aG9yPlNoYXJwLCBKLiBULjwvYXV0aG9yPjxhdXRob3I+T3J5LCBQLiBBLjwvYXV0aG9yPjxh
dXRob3I+UGVyZG9rLCBSLiBKLjwvYXV0aG9yPjxhdXRob3I+V2VpbmJlcmcsIE0uIEEuPC9hdXRo
b3I+PGF1dGhvcj5BZGFsaW11bWFiIEVmZmVjdGl2ZW5lc3MgaW4gUHNvcmlhdGljIEFydGhyaXRp
cyBUcmlhbCBTdHVkeSwgR3JvdXA8L2F1dGhvcj48L2F1dGhvcnM+PC9jb250cmlidXRvcnM+PGF1
dGgtYWRkcmVzcz5TZWF0dGxlIFJoZXVtYXRvbG9neSBBc3NvY2lhdGVzLCBTd2VkaXNoIE1lZGlj
YWwgQ2VudGVyLCBTZWF0dGxlLCBXYXNoaW5ndG9uIDk4MTA0LCBVU0EuIHBtZWFzZUBud2xpbmsu
Y29tPC9hdXRoLWFkZHJlc3M+PHRpdGxlcz48dGl0bGU+QWRhbGltdW1hYiBmb3IgdGhlIHRyZWF0
bWVudCBvZiBwYXRpZW50cyB3aXRoIG1vZGVyYXRlbHkgdG8gc2V2ZXJlbHkgYWN0aXZlIHBzb3Jp
YXRpYyBhcnRocml0aXM6IHJlc3VsdHMgb2YgYSBkb3VibGUtYmxpbmQsIHJhbmRvbWl6ZWQsIHBs
YWNlYm8tY29udHJvbGxlZCB0cmlhbDwvdGl0bGU+PHNlY29uZGFyeS10aXRsZT5BcnRocml0aXMg
UmhldW08L3NlY29uZGFyeS10aXRsZT48YWx0LXRpdGxlPkFydGhyaXRpcyBhbmQgcmhldW1hdGlz
bTwvYWx0LXRpdGxlPjwvdGl0bGVzPjxwZXJpb2RpY2FsPjxmdWxsLXRpdGxlPkFydGhyaXRpcyBS
aGV1bTwvZnVsbC10aXRsZT48YWJici0xPkFydGhyaXRpcyBhbmQgcmhldW1hdGlzbTwvYWJici0x
PjwvcGVyaW9kaWNhbD48YWx0LXBlcmlvZGljYWw+PGZ1bGwtdGl0bGU+QXJ0aHJpdGlzIGFuZCBS
aGV1bWF0aXNtPC9mdWxsLXRpdGxlPjxhYmJyLTE+QXJ0aHJpdGlzIFJoZXVtLjwvYWJici0xPjxh
YmJyLTI+QXJ0aHJpdGlzIFJoZXVtPC9hYmJyLTI+PGFiYnItMz5BcnRocml0aXMgJmFtcDsgUmhl
dW1hdGlzbTwvYWJici0zPjwvYWx0LXBlcmlvZGljYWw+PHBhZ2VzPjMyNzktODk8L3BhZ2VzPjx2
b2x1bWU+NTI8L3ZvbHVtZT48bnVtYmVyPjEwPC9udW1iZXI+PGtleXdvcmRzPjxrZXl3b3JkPkFk
dWx0PC9rZXl3b3JkPjxrZXl3b3JkPkFudGlib2RpZXMsIE1vbm9jbG9uYWwvKmFkbWluaXN0cmF0
aW9uICZhbXA7IGRvc2FnZS9hZHZlcnNlIGVmZmVjdHM8L2tleXdvcmQ+PGtleXdvcmQ+QW50aWJv
ZGllcywgTW9ub2Nsb25hbCwgSHVtYW5pemVkPC9rZXl3b3JkPjxrZXl3b3JkPkFydGhyaXRpcywg
UHNvcmlhdGljLypkcnVnIHRoZXJhcHkvaW1tdW5vbG9neS9wYXRob2xvZ3k8L2tleXdvcmQ+PGtl
eXdvcmQ+RGlzYWJpbGl0eSBFdmFsdWF0aW9uPC9rZXl3b3JkPjxrZXl3b3JkPkRvdWJsZS1CbGlu
ZCBNZXRob2Q8L2tleXdvcmQ+PGtleXdvcmQ+RmVtYWxlPC9rZXl3b3JkPjxrZXl3b3JkPkh1bWFu
czwva2V5d29yZD48a2V5d29yZD5JbmplY3Rpb25zLCBTdWJjdXRhbmVvdXM8L2tleXdvcmQ+PGtl
eXdvcmQ+Sm9pbnRzL3BhdGhvbG9neTwva2V5d29yZD48a2V5d29yZD5NYWxlPC9rZXl3b3JkPjxr
ZXl3b3JkPk1pZGRsZSBBZ2VkPC9rZXl3b3JkPjxrZXl3b3JkPlBsYWNlYm9zPC9rZXl3b3JkPjxr
ZXl3b3JkPlF1YWxpdHkgb2YgTGlmZTwva2V5d29yZD48a2V5d29yZD5TZXZlcml0eSBvZiBJbGxu
ZXNzIEluZGV4PC9rZXl3b3JkPjxrZXl3b3JkPlNraW4vcGF0aG9sb2d5PC9rZXl3b3JkPjxrZXl3
b3JkPlRyZWF0bWVudCBPdXRjb21lPC9rZXl3b3JkPjxrZXl3b3JkPlR1bW9yIE5lY3Jvc2lzIEZh
Y3Rvci1hbHBoYS8qYW50YWdvbmlzdHMgJmFtcDsgaW5oaWJpdG9yczwva2V5d29yZD48L2tleXdv
cmRzPjxkYXRlcz48eWVhcj4yMDA1PC95ZWFyPjxwdWItZGF0ZXM+PGRhdGU+T2N0PC9kYXRlPjwv
cHViLWRhdGVzPjwvZGF0ZXM+PGlzYm4+MDAwNC0zNTkxIChQcmludCkmI3hEOzAwMDQtMzU5MSAo
TGlua2luZyk8L2lzYm4+PGFjY2Vzc2lvbi1udW0+MTYyMDA2MDE8L2FjY2Vzc2lvbi1udW0+PHVy
bHM+PHJlbGF0ZWQtdXJscz48dXJsPmh0dHA6Ly93d3cubmNiaS5ubG0ubmloLmdvdi9wdWJtZWQv
MTYyMDA2MDE8L3VybD48L3JlbGF0ZWQtdXJscz48L3VybHM+PGVsZWN0cm9uaWMtcmVzb3VyY2Ut
bnVtPjEwLjEwMDIvYXJ0LjIxMzA2PC9lbGVjdHJvbmljLXJlc291cmNlLW51bT48L3JlY29yZD48
L0NpdGU+PC9FbmROb3RlPn=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NZWFzZTwvQXV0aG9yPjxZZWFyPjIwMDU8L1llYXI+PFJl
Y051bT4zMTwvUmVjTnVtPjxEaXNwbGF5VGV4dD5bMzRdPC9EaXNwbGF5VGV4dD48cmVjb3JkPjxy
ZWMtbnVtYmVyPjMxPC9yZWMtbnVtYmVyPjxmb3JlaWduLWtleXM+PGtleSBhcHA9IkVOIiBkYi1p
ZD0icnR4cHJ3cndzdmRlYTdlenhwcHZ2ZTVudHdlc3ZmZmFmZWF0IiB0aW1lc3RhbXA9IjE1MDc1
ODc5MzYiPjMxPC9rZXk+PC9mb3JlaWduLWtleXM+PHJlZi10eXBlIG5hbWU9IkpvdXJuYWwgQXJ0
aWNsZSI+MTc8L3JlZi10eXBlPjxjb250cmlidXRvcnM+PGF1dGhvcnM+PGF1dGhvcj5NZWFzZSwg
UC4gSi48L2F1dGhvcj48YXV0aG9yPkdsYWRtYW4sIEQuIEQuPC9hdXRob3I+PGF1dGhvcj5SaXRj
aGxpbiwgQy4gVC48L2F1dGhvcj48YXV0aG9yPlJ1ZGVybWFuLCBFLiBNLjwvYXV0aG9yPjxhdXRo
b3I+U3RlaW5mZWxkLCBTLiBELjwvYXV0aG9yPjxhdXRob3I+Q2hveSwgRS4gSC48L2F1dGhvcj48
YXV0aG9yPlNoYXJwLCBKLiBULjwvYXV0aG9yPjxhdXRob3I+T3J5LCBQLiBBLjwvYXV0aG9yPjxh
dXRob3I+UGVyZG9rLCBSLiBKLjwvYXV0aG9yPjxhdXRob3I+V2VpbmJlcmcsIE0uIEEuPC9hdXRo
b3I+PGF1dGhvcj5BZGFsaW11bWFiIEVmZmVjdGl2ZW5lc3MgaW4gUHNvcmlhdGljIEFydGhyaXRp
cyBUcmlhbCBTdHVkeSwgR3JvdXA8L2F1dGhvcj48L2F1dGhvcnM+PC9jb250cmlidXRvcnM+PGF1
dGgtYWRkcmVzcz5TZWF0dGxlIFJoZXVtYXRvbG9neSBBc3NvY2lhdGVzLCBTd2VkaXNoIE1lZGlj
YWwgQ2VudGVyLCBTZWF0dGxlLCBXYXNoaW5ndG9uIDk4MTA0LCBVU0EuIHBtZWFzZUBud2xpbmsu
Y29tPC9hdXRoLWFkZHJlc3M+PHRpdGxlcz48dGl0bGU+QWRhbGltdW1hYiBmb3IgdGhlIHRyZWF0
bWVudCBvZiBwYXRpZW50cyB3aXRoIG1vZGVyYXRlbHkgdG8gc2V2ZXJlbHkgYWN0aXZlIHBzb3Jp
YXRpYyBhcnRocml0aXM6IHJlc3VsdHMgb2YgYSBkb3VibGUtYmxpbmQsIHJhbmRvbWl6ZWQsIHBs
YWNlYm8tY29udHJvbGxlZCB0cmlhbDwvdGl0bGU+PHNlY29uZGFyeS10aXRsZT5BcnRocml0aXMg
UmhldW08L3NlY29uZGFyeS10aXRsZT48YWx0LXRpdGxlPkFydGhyaXRpcyBhbmQgcmhldW1hdGlz
bTwvYWx0LXRpdGxlPjwvdGl0bGVzPjxwZXJpb2RpY2FsPjxmdWxsLXRpdGxlPkFydGhyaXRpcyBS
aGV1bTwvZnVsbC10aXRsZT48YWJici0xPkFydGhyaXRpcyBhbmQgcmhldW1hdGlzbTwvYWJici0x
PjwvcGVyaW9kaWNhbD48YWx0LXBlcmlvZGljYWw+PGZ1bGwtdGl0bGU+QXJ0aHJpdGlzIGFuZCBS
aGV1bWF0aXNtPC9mdWxsLXRpdGxlPjxhYmJyLTE+QXJ0aHJpdGlzIFJoZXVtLjwvYWJici0xPjxh
YmJyLTI+QXJ0aHJpdGlzIFJoZXVtPC9hYmJyLTI+PGFiYnItMz5BcnRocml0aXMgJmFtcDsgUmhl
dW1hdGlzbTwvYWJici0zPjwvYWx0LXBlcmlvZGljYWw+PHBhZ2VzPjMyNzktODk8L3BhZ2VzPjx2
b2x1bWU+NTI8L3ZvbHVtZT48bnVtYmVyPjEwPC9udW1iZXI+PGtleXdvcmRzPjxrZXl3b3JkPkFk
dWx0PC9rZXl3b3JkPjxrZXl3b3JkPkFudGlib2RpZXMsIE1vbm9jbG9uYWwvKmFkbWluaXN0cmF0
aW9uICZhbXA7IGRvc2FnZS9hZHZlcnNlIGVmZmVjdHM8L2tleXdvcmQ+PGtleXdvcmQ+QW50aWJv
ZGllcywgTW9ub2Nsb25hbCwgSHVtYW5pemVkPC9rZXl3b3JkPjxrZXl3b3JkPkFydGhyaXRpcywg
UHNvcmlhdGljLypkcnVnIHRoZXJhcHkvaW1tdW5vbG9neS9wYXRob2xvZ3k8L2tleXdvcmQ+PGtl
eXdvcmQ+RGlzYWJpbGl0eSBFdmFsdWF0aW9uPC9rZXl3b3JkPjxrZXl3b3JkPkRvdWJsZS1CbGlu
ZCBNZXRob2Q8L2tleXdvcmQ+PGtleXdvcmQ+RmVtYWxlPC9rZXl3b3JkPjxrZXl3b3JkPkh1bWFu
czwva2V5d29yZD48a2V5d29yZD5JbmplY3Rpb25zLCBTdWJjdXRhbmVvdXM8L2tleXdvcmQ+PGtl
eXdvcmQ+Sm9pbnRzL3BhdGhvbG9neTwva2V5d29yZD48a2V5d29yZD5NYWxlPC9rZXl3b3JkPjxr
ZXl3b3JkPk1pZGRsZSBBZ2VkPC9rZXl3b3JkPjxrZXl3b3JkPlBsYWNlYm9zPC9rZXl3b3JkPjxr
ZXl3b3JkPlF1YWxpdHkgb2YgTGlmZTwva2V5d29yZD48a2V5d29yZD5TZXZlcml0eSBvZiBJbGxu
ZXNzIEluZGV4PC9rZXl3b3JkPjxrZXl3b3JkPlNraW4vcGF0aG9sb2d5PC9rZXl3b3JkPjxrZXl3
b3JkPlRyZWF0bWVudCBPdXRjb21lPC9rZXl3b3JkPjxrZXl3b3JkPlR1bW9yIE5lY3Jvc2lzIEZh
Y3Rvci1hbHBoYS8qYW50YWdvbmlzdHMgJmFtcDsgaW5oaWJpdG9yczwva2V5d29yZD48L2tleXdv
cmRzPjxkYXRlcz48eWVhcj4yMDA1PC95ZWFyPjxwdWItZGF0ZXM+PGRhdGU+T2N0PC9kYXRlPjwv
cHViLWRhdGVzPjwvZGF0ZXM+PGlzYm4+MDAwNC0zNTkxIChQcmludCkmI3hEOzAwMDQtMzU5MSAo
TGlua2luZyk8L2lzYm4+PGFjY2Vzc2lvbi1udW0+MTYyMDA2MDE8L2FjY2Vzc2lvbi1udW0+PHVy
bHM+PHJlbGF0ZWQtdXJscz48dXJsPmh0dHA6Ly93d3cubmNiaS5ubG0ubmloLmdvdi9wdWJtZWQv
MTYyMDA2MDE8L3VybD48L3JlbGF0ZWQtdXJscz48L3VybHM+PGVsZWN0cm9uaWMtcmVzb3VyY2Ut
bnVtPjEwLjEwMDIvYXJ0LjIxMzA2PC9lbGVjdHJvbmljLXJlc291cmNlLW51bT48L3JlY29yZD48
L0NpdGU+PC9FbmROb3RlPn=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34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4/1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0/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/1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/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69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81/162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Adalim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4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EO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86/1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9/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5/1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41/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29/69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77/151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PALACE</w:t>
            </w:r>
            <w:proofErr w:type="spellEnd"/>
            <w:r w:rsidRPr="00B67713">
              <w:rPr>
                <w:bCs/>
                <w:lang w:bidi="mn-Mong-CN"/>
              </w:rPr>
              <w:t xml:space="preserve"> 1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LYXZhbmF1Z2g8L0F1dGhvcj48WWVhcj4yMDE0PC9ZZWFy
PjxSZWNOdW0+MzY8L1JlY051bT48RGlzcGxheVRleHQ+WzM5XTwvRGlzcGxheVRleHQ+PHJlY29y
ZD48cmVjLW51bWJlcj4zNjwvcmVjLW51bWJlcj48Zm9yZWlnbi1rZXlzPjxrZXkgYXBwPSJFTiIg
ZGItaWQ9InJ0eHByd3J3c3ZkZWE3ZXp4cHB2dmU1bnR3ZXN2ZmZhZmVhdCIgdGltZXN0YW1wPSIx
NTA3NTg3OTM3Ij4zNjwva2V5PjwvZm9yZWlnbi1rZXlzPjxyZWYtdHlwZSBuYW1lPSJKb3VybmFs
IEFydGljbGUiPjE3PC9yZWYtdHlwZT48Y29udHJpYnV0b3JzPjxhdXRob3JzPjxhdXRob3I+S2F2
YW5hdWdoLCBBLjwvYXV0aG9yPjxhdXRob3I+TWVhc2UsIFAuIEouPC9hdXRob3I+PGF1dGhvcj5H
b21lei1SZWlubywgSi4gSi48L2F1dGhvcj48YXV0aG9yPkFkZWJham8sIEEuIE8uPC9hdXRob3I+
PGF1dGhvcj5Xb2xsZW5oYXVwdCwgSi48L2F1dGhvcj48YXV0aG9yPkdsYWRtYW4sIEQuIEQuPC9h
dXRob3I+PGF1dGhvcj5MZXNwZXNzYWlsbGVzLCBFLjwvYXV0aG9yPjxhdXRob3I+SGFsbCwgUy48
L2F1dGhvcj48YXV0aG9yPkhvY2hmZWxkLCBNLjwvYXV0aG9yPjxhdXRob3I+SHUsIEMuPC9hdXRo
b3I+PGF1dGhvcj5Ib3VnaCwgRC48L2F1dGhvcj48YXV0aG9yPlN0ZXZlbnMsIFIuIE0uPC9hdXRo
b3I+PGF1dGhvcj5TY2hldHQsIEcuPC9hdXRob3I+PC9hdXRob3JzPjwvY29udHJpYnV0b3JzPjxh
dXRoLWFkZHJlc3M+RGl2aXNpb24gb2YgUmhldW1hdG9sb2d5LCBBbGxlcmd5IGFuZCBJbW11bm9s
b2d5LCBEZXBhcnRtZW50IG9mIE1lZGljaW5lLCBVbml2ZXJzaXR5IG9mIENhbGlmb3JuaWEgYXQg
U2FuIERpZWdvLCAsIExhIEpvbGxhLCBDYWxpZm9ybmlhLCBVU0EuPC9hdXRoLWFkZHJlc3M+PHRp
dGxlcz48dGl0bGU+VHJlYXRtZW50IG9mIHBzb3JpYXRpYyBhcnRocml0aXMgaW4gYSBwaGFzZSAz
IHJhbmRvbWlzZWQsIHBsYWNlYm8tY29udHJvbGxlZCB0cmlhbCB3aXRoIGFwcmVtaWxhc3QsIGFu
IG9yYWwgcGhvc3Bob2RpZXN0ZXJhc2UgNCBpbmhpYml0b3I8L3RpdGxlPjxzZWNvbmRhcnktdGl0
bGU+QW5uIFJoZXVtIERpczwvc2Vjb25kYXJ5LXRpdGxlPjxhbHQtdGl0bGU+QW5uYWxzIG9mIHRo
ZSByaGV1bWF0aWMgZGlzZWFzZXM8L2FsdC10aXRsZT48L3RpdGxlcz48cGVyaW9kaWNhbD48ZnVs
bC10aXRsZT5Bbm4gUmhldW0gRGlzPC9mdWxsLXRpdGxlPjxhYmJyLTE+QW5uYWxzIG9mIHRoZSBy
aGV1bWF0aWMgZGlzZWFzZXM8L2FiYnItMT48L3BlcmlvZGljYWw+PGFsdC1wZXJpb2RpY2FsPjxm
dWxsLXRpdGxlPkFubmFscyBvZiB0aGUgUmhldW1hdGljIERpc2Vhc2VzPC9mdWxsLXRpdGxlPjxh
YmJyLTE+QW5uLiBSaGV1bS4gRGlzLjwvYWJici0xPjxhYmJyLTI+QW5uIFJoZXVtIERpczwvYWJi
ci0yPjwvYWx0LXBlcmlvZGljYWw+PHBhZ2VzPjEwMjAtNjwvcGFnZXM+PHZvbHVtZT43Mzwvdm9s
dW1lPjxudW1iZXI+NjwvbnVtYmVyPjxrZXl3b3Jkcz48a2V5d29yZD5BZG1pbmlzdHJhdGlvbiwg
T3JhbDwva2V5d29yZD48a2V5d29yZD5BZHVsdDwva2V5d29yZD48a2V5d29yZD5BZ2VkPC9rZXl3
b3JkPjxrZXl3b3JkPkFudGlyaGV1bWF0aWMgQWdlbnRzLyphZG1pbmlzdHJhdGlvbiAmYW1wOyBk
b3NhZ2U8L2tleXdvcmQ+PGtleXdvcmQ+QXJ0aHJpdGlzLCBQc29yaWF0aWMvKmRydWcgdGhlcmFw
eTwva2V5d29yZD48a2V5d29yZD5Eb3VibGUtQmxpbmQgTWV0aG9kPC9rZXl3b3JkPjxrZXl3b3Jk
PkRydWcgQWRtaW5pc3RyYXRpb24gU2NoZWR1bGU8L2tleXdvcmQ+PGtleXdvcmQ+RHJ1ZyBUaGVy
YXB5LCBDb21iaW5hdGlvbi9tZXRob2RzPC9rZXl3b3JkPjxrZXl3b3JkPkZlbWFsZTwva2V5d29y
ZD48a2V5d29yZD5IdW1hbnM8L2tleXdvcmQ+PGtleXdvcmQ+TWFsZTwva2V5d29yZD48a2V5d29y
ZD5NZXRob3RyZXhhdGUvKmFkbWluaXN0cmF0aW9uICZhbXA7IGRvc2FnZTwva2V5d29yZD48a2V5
d29yZD5NaWRkbGUgQWdlZDwva2V5d29yZD48a2V5d29yZD5QaG9zcGhvZGllc3RlcmFzZSA0IElu
aGliaXRvcnMvKmFkbWluaXN0cmF0aW9uICZhbXA7IGRvc2FnZTwva2V5d29yZD48a2V5d29yZD5Q
c29yaWFzaXMvZHJ1ZyB0aGVyYXB5PC9rZXl3b3JkPjxrZXl3b3JkPlRoYWxpZG9taWRlL2FkbWlu
aXN0cmF0aW9uICZhbXA7IGRvc2FnZS8qYW5hbG9ncyAmYW1wOyBkZXJpdmF0aXZlczwva2V5d29y
ZD48a2V5d29yZD5UcmVhdG1lbnQgT3V0Y29tZTwva2V5d29yZD48L2tleXdvcmRzPjxkYXRlcz48
eWVhcj4yMDE0PC95ZWFyPjxwdWItZGF0ZXM+PGRhdGU+SnVuPC9kYXRlPjwvcHViLWRhdGVzPjwv
ZGF0ZXM+PGlzYm4+MTQ2OC0yMDYwIChFbGVjdHJvbmljKSYjeEQ7MDAwMy00OTY3IChMaW5raW5n
KTwvaXNibj48YWNjZXNzaW9uLW51bT4yNDU5NTU0NzwvYWNjZXNzaW9uLW51bT48dXJscz48cmVs
YXRlZC11cmxzPjx1cmw+aHR0cDovL3d3dy5uY2JpLm5sbS5uaWguZ292L3B1Ym1lZC8yNDU5NTU0
NzwvdXJsPjwvcmVsYXRlZC11cmxzPjwvdXJscz48Y3VzdG9tMj40MDMzMTA2PC9jdXN0b20yPjxl
bGVjdHJvbmljLXJlc291cmNlLW51bT4xMC4xMTM2L2FubnJoZXVtZGlzLTIwMTMtMjA1MDU2PC9l
bGVjdHJvbmljLXJlc291cmNlLW51bT48L3JlY29yZD48L0NpdGU+PC9FbmROb3RlPgB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LYXZhbmF1Z2g8L0F1dGhvcj48WWVhcj4yMDE0PC9ZZWFy
PjxSZWNOdW0+MzY8L1JlY051bT48RGlzcGxheVRleHQ+WzM5XTwvRGlzcGxheVRleHQ+PHJlY29y
ZD48cmVjLW51bWJlcj4zNjwvcmVjLW51bWJlcj48Zm9yZWlnbi1rZXlzPjxrZXkgYXBwPSJFTiIg
ZGItaWQ9InJ0eHByd3J3c3ZkZWE3ZXp4cHB2dmU1bnR3ZXN2ZmZhZmVhdCIgdGltZXN0YW1wPSIx
NTA3NTg3OTM3Ij4zNjwva2V5PjwvZm9yZWlnbi1rZXlzPjxyZWYtdHlwZSBuYW1lPSJKb3VybmFs
IEFydGljbGUiPjE3PC9yZWYtdHlwZT48Y29udHJpYnV0b3JzPjxhdXRob3JzPjxhdXRob3I+S2F2
YW5hdWdoLCBBLjwvYXV0aG9yPjxhdXRob3I+TWVhc2UsIFAuIEouPC9hdXRob3I+PGF1dGhvcj5H
b21lei1SZWlubywgSi4gSi48L2F1dGhvcj48YXV0aG9yPkFkZWJham8sIEEuIE8uPC9hdXRob3I+
PGF1dGhvcj5Xb2xsZW5oYXVwdCwgSi48L2F1dGhvcj48YXV0aG9yPkdsYWRtYW4sIEQuIEQuPC9h
dXRob3I+PGF1dGhvcj5MZXNwZXNzYWlsbGVzLCBFLjwvYXV0aG9yPjxhdXRob3I+SGFsbCwgUy48
L2F1dGhvcj48YXV0aG9yPkhvY2hmZWxkLCBNLjwvYXV0aG9yPjxhdXRob3I+SHUsIEMuPC9hdXRo
b3I+PGF1dGhvcj5Ib3VnaCwgRC48L2F1dGhvcj48YXV0aG9yPlN0ZXZlbnMsIFIuIE0uPC9hdXRo
b3I+PGF1dGhvcj5TY2hldHQsIEcuPC9hdXRob3I+PC9hdXRob3JzPjwvY29udHJpYnV0b3JzPjxh
dXRoLWFkZHJlc3M+RGl2aXNpb24gb2YgUmhldW1hdG9sb2d5LCBBbGxlcmd5IGFuZCBJbW11bm9s
b2d5LCBEZXBhcnRtZW50IG9mIE1lZGljaW5lLCBVbml2ZXJzaXR5IG9mIENhbGlmb3JuaWEgYXQg
U2FuIERpZWdvLCAsIExhIEpvbGxhLCBDYWxpZm9ybmlhLCBVU0EuPC9hdXRoLWFkZHJlc3M+PHRp
dGxlcz48dGl0bGU+VHJlYXRtZW50IG9mIHBzb3JpYXRpYyBhcnRocml0aXMgaW4gYSBwaGFzZSAz
IHJhbmRvbWlzZWQsIHBsYWNlYm8tY29udHJvbGxlZCB0cmlhbCB3aXRoIGFwcmVtaWxhc3QsIGFu
IG9yYWwgcGhvc3Bob2RpZXN0ZXJhc2UgNCBpbmhpYml0b3I8L3RpdGxlPjxzZWNvbmRhcnktdGl0
bGU+QW5uIFJoZXVtIERpczwvc2Vjb25kYXJ5LXRpdGxlPjxhbHQtdGl0bGU+QW5uYWxzIG9mIHRo
ZSByaGV1bWF0aWMgZGlzZWFzZXM8L2FsdC10aXRsZT48L3RpdGxlcz48cGVyaW9kaWNhbD48ZnVs
bC10aXRsZT5Bbm4gUmhldW0gRGlzPC9mdWxsLXRpdGxlPjxhYmJyLTE+QW5uYWxzIG9mIHRoZSBy
aGV1bWF0aWMgZGlzZWFzZXM8L2FiYnItMT48L3BlcmlvZGljYWw+PGFsdC1wZXJpb2RpY2FsPjxm
dWxsLXRpdGxlPkFubmFscyBvZiB0aGUgUmhldW1hdGljIERpc2Vhc2VzPC9mdWxsLXRpdGxlPjxh
YmJyLTE+QW5uLiBSaGV1bS4gRGlzLjwvYWJici0xPjxhYmJyLTI+QW5uIFJoZXVtIERpczwvYWJi
ci0yPjwvYWx0LXBlcmlvZGljYWw+PHBhZ2VzPjEwMjAtNjwvcGFnZXM+PHZvbHVtZT43Mzwvdm9s
dW1lPjxudW1iZXI+NjwvbnVtYmVyPjxrZXl3b3Jkcz48a2V5d29yZD5BZG1pbmlzdHJhdGlvbiwg
T3JhbDwva2V5d29yZD48a2V5d29yZD5BZHVsdDwva2V5d29yZD48a2V5d29yZD5BZ2VkPC9rZXl3
b3JkPjxrZXl3b3JkPkFudGlyaGV1bWF0aWMgQWdlbnRzLyphZG1pbmlzdHJhdGlvbiAmYW1wOyBk
b3NhZ2U8L2tleXdvcmQ+PGtleXdvcmQ+QXJ0aHJpdGlzLCBQc29yaWF0aWMvKmRydWcgdGhlcmFw
eTwva2V5d29yZD48a2V5d29yZD5Eb3VibGUtQmxpbmQgTWV0aG9kPC9rZXl3b3JkPjxrZXl3b3Jk
PkRydWcgQWRtaW5pc3RyYXRpb24gU2NoZWR1bGU8L2tleXdvcmQ+PGtleXdvcmQ+RHJ1ZyBUaGVy
YXB5LCBDb21iaW5hdGlvbi9tZXRob2RzPC9rZXl3b3JkPjxrZXl3b3JkPkZlbWFsZTwva2V5d29y
ZD48a2V5d29yZD5IdW1hbnM8L2tleXdvcmQ+PGtleXdvcmQ+TWFsZTwva2V5d29yZD48a2V5d29y
ZD5NZXRob3RyZXhhdGUvKmFkbWluaXN0cmF0aW9uICZhbXA7IGRvc2FnZTwva2V5d29yZD48a2V5
d29yZD5NaWRkbGUgQWdlZDwva2V5d29yZD48a2V5d29yZD5QaG9zcGhvZGllc3RlcmFzZSA0IElu
aGliaXRvcnMvKmFkbWluaXN0cmF0aW9uICZhbXA7IGRvc2FnZTwva2V5d29yZD48a2V5d29yZD5Q
c29yaWFzaXMvZHJ1ZyB0aGVyYXB5PC9rZXl3b3JkPjxrZXl3b3JkPlRoYWxpZG9taWRlL2FkbWlu
aXN0cmF0aW9uICZhbXA7IGRvc2FnZS8qYW5hbG9ncyAmYW1wOyBkZXJpdmF0aXZlczwva2V5d29y
ZD48a2V5d29yZD5UcmVhdG1lbnQgT3V0Y29tZTwva2V5d29yZD48L2tleXdvcmRzPjxkYXRlcz48
eWVhcj4yMDE0PC95ZWFyPjxwdWItZGF0ZXM+PGRhdGU+SnVuPC9kYXRlPjwvcHViLWRhdGVzPjwv
ZGF0ZXM+PGlzYm4+MTQ2OC0yMDYwIChFbGVjdHJvbmljKSYjeEQ7MDAwMy00OTY3IChMaW5raW5n
KTwvaXNibj48YWNjZXNzaW9uLW51bT4yNDU5NTU0NzwvYWNjZXNzaW9uLW51bT48dXJscz48cmVs
YXRlZC11cmxzPjx1cmw+aHR0cDovL3d3dy5uY2JpLm5sbS5uaWguZ292L3B1Ym1lZC8yNDU5NTU0
NzwvdXJsPjwvcmVsYXRlZC11cmxzPjwvdXJscz48Y3VzdG9tMj40MDMzMTA2PC9jdXN0b20yPjxl
bGVjdHJvbmljLXJlc291cmNlLW51bT4xMC4xMTM2L2FubnJoZXVtZGlzLTIwMTMtMjA1MDU2PC9l
bGVjdHJvbmljLXJlc291cmNlLW51bT48L3JlY29yZD48L0NpdGU+PC9FbmROb3RlPgB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39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2/1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/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/1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3/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10/16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90/168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Apremilast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30mg</w:t>
            </w:r>
            <w:proofErr w:type="spellEnd"/>
            <w:r w:rsidRPr="00B67713">
              <w:rPr>
                <w:color w:val="000000"/>
              </w:rPr>
              <w:t xml:space="preserve"> B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9/1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2/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7/1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7/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06/16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88/168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PALACE</w:t>
            </w:r>
            <w:proofErr w:type="spellEnd"/>
            <w:r w:rsidRPr="00B67713">
              <w:rPr>
                <w:bCs/>
                <w:lang w:bidi="mn-Mong-CN"/>
              </w:rPr>
              <w:t xml:space="preserve"> 2</w:t>
            </w:r>
            <w:r w:rsidRPr="00B67713">
              <w:rPr>
                <w:bCs/>
                <w:lang w:bidi="mn-Mong-CN"/>
              </w:rPr>
              <w:fldChar w:fldCharType="begin"/>
            </w:r>
            <w:r>
              <w:rPr>
                <w:bCs/>
                <w:lang w:bidi="mn-Mong-CN"/>
              </w:rPr>
              <w:instrText xml:space="preserve"> ADDIN EN.CITE &lt;EndNote&gt;&lt;Cite&gt;&lt;Author&gt;Cutolo&lt;/Author&gt;&lt;Year&gt;2013&lt;/Year&gt;&lt;RecNum&gt;37&lt;/RecNum&gt;&lt;DisplayText&gt;[40]&lt;/DisplayText&gt;&lt;record&gt;&lt;rec-number&gt;37&lt;/rec-number&gt;&lt;foreign-keys&gt;&lt;key app="EN" db-id="rtxprwrwsvdea7ezxppvve5ntwesvffafeat" timestamp="1507587937"&gt;37&lt;/key&gt;&lt;/foreign-keys&gt;&lt;ref-type name="Journal Article"&gt;17&lt;/ref-type&gt;&lt;contributors&gt;&lt;authors&gt;&lt;author&gt;Cutolo, M.&lt;/author&gt;&lt;author&gt;Myerson, G. E.&lt;/author&gt;&lt;author&gt;Fleischmann, R. M.&lt;/author&gt;&lt;author&gt;Liote, F.&lt;/author&gt;&lt;author&gt;Diaz-Gonzalez, F.&lt;/author&gt;&lt;author&gt;Van den Bosch, F.&lt;/author&gt;&lt;author&gt;Marzo-Ortega, H.&lt;/author&gt;&lt;author&gt;Feist, E.&lt;/author&gt;&lt;author&gt;Shah, K.&lt;/author&gt;&lt;author&gt;Hu, C.&lt;/author&gt;&lt;author&gt;Stevens, R. M.&lt;/author&gt;&lt;author&gt;Poder, A.&lt;/author&gt;&lt;/authors&gt;&lt;/contributors&gt;&lt;titles&gt;&lt;title&gt;Long-term (52-Week) Results of a Phase 3, Randomized, Controlled Trial of Apremilast, an Oral Phosphodiesterase 4 Inhibitor, in Patients With Psoriatic Arthritis (PALACE 2)&lt;/title&gt;&lt;secondary-title&gt;Arthritis Rheum&lt;/secondary-title&gt;&lt;/titles&gt;&lt;periodical&gt;&lt;full-title&gt;Arthritis Rheum&lt;/full-title&gt;&lt;abbr-1&gt;Arthritis and rheumatism&lt;/abbr-1&gt;&lt;/periodical&gt;&lt;pages&gt;815&lt;/pages&gt;&lt;volume&gt;65 Suppl 10&lt;/volume&gt;&lt;dates&gt;&lt;year&gt;2013&lt;/year&gt;&lt;pub-dates&gt;&lt;date&gt;October 25-30, 2013&lt;/date&gt;&lt;/pub-dates&gt;&lt;/dates&gt;&lt;urls&gt;&lt;/urls&gt;&lt;electronic-resource-num&gt;10.1002/art.2013.65.issue-s10&lt;/electronic-resource-num&gt;&lt;/record&gt;&lt;/Cite&gt;&lt;/EndNote&gt;</w:instrText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0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5/1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4/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/1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13/15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94/159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Apremilast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30mg</w:t>
            </w:r>
            <w:proofErr w:type="spellEnd"/>
            <w:r w:rsidRPr="00B67713">
              <w:rPr>
                <w:color w:val="000000"/>
              </w:rPr>
              <w:t xml:space="preserve"> B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0/1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9/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/1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13/16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91/162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PALACE</w:t>
            </w:r>
            <w:proofErr w:type="spellEnd"/>
            <w:r w:rsidRPr="00B67713">
              <w:rPr>
                <w:bCs/>
                <w:lang w:bidi="mn-Mong-CN"/>
              </w:rPr>
              <w:t xml:space="preserve"> 3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FZHdhcmRzPC9BdXRob3I+PFllYXI+MjAxNDwvWWVhcj48
UmVjTnVtPjM4PC9SZWNOdW0+PERpc3BsYXlUZXh0Pls0MS00M108L0Rpc3BsYXlUZXh0PjxyZWNv
cmQ+PHJlYy1udW1iZXI+Mzg8L3JlYy1udW1iZXI+PGZvcmVpZ24ta2V5cz48a2V5IGFwcD0iRU4i
IGRiLWlkPSJydHhwcndyd3N2ZGVhN2V6eHBwdnZlNW50d2VzdmZmYWZlYXQiIHRpbWVzdGFtcD0i
MTUwNzU4NzkzNyI+Mzg8L2tleT48L2ZvcmVpZ24ta2V5cz48cmVmLXR5cGUgbmFtZT0iSm91cm5h
bCBBcnRpY2xlIj4xNzwvcmVmLXR5cGU+PGNvbnRyaWJ1dG9ycz48YXV0aG9ycz48YXV0aG9yPkVk
d2FyZHMsIEMuIEouPC9hdXRob3I+PGF1dGhvcj5CbGFuY28sIEYuIEouPC9hdXRob3I+PGF1dGhv
cj5Dcm93bGV5LCBKLjwvYXV0aG9yPjxhdXRob3I+SHUsIEMuPC9hdXRob3I+PGF1dGhvcj5TdGV2
ZW5zLCBSLiBNLjwvYXV0aG9yPjxhdXRob3I+QmlyYmFyYSwgQy4gQS48L2F1dGhvcj48L2F1dGhv
cnM+PC9jb250cmlidXRvcnM+PHRpdGxlcz48dGl0bGU+TG9uZy1UZXJtIDUyLVdlZWsgUmVzdWx0
cyBvZiBQYWxhY2UgMywgQSBQaGFzZSAzLCBSYW5kb21pemVkLCBDb250cm9sbGVkIFRyaWFsIG9m
IEFwcmVtaWxhc3QsIEFuIE9yYWwgUGhvc3Bob2RpZXN0ZXJhc2UgNCBJbmhpYml0b3IsIGluIFBh
dGllbnRzIHdpdGggUHNvcmlhdGljIEFydGhyaXRpcyBhbmQgQ3VycmVudCBTa2luIEludm9sdmVt
ZW50PC90aXRsZT48c2Vjb25kYXJ5LXRpdGxlPiBBcnRocml0aXMgYW5kIFJoZXVtYXRpc208L3Nl
Y29uZGFyeS10aXRsZT48L3RpdGxlcz48cGFnZXM+MTM4LTEzOTwvcGFnZXM+PHZvbHVtZT41MyBT
dXBwbCAxPC92b2x1bWU+PGRhdGVzPjx5ZWFyPjIwMTQ8L3llYXI+PC9kYXRlcz48dXJscz48L3Vy
bHM+PC9yZWNvcmQ+PC9DaXRlPjxDaXRlPjxBdXRob3I+QmlyYmFyYTwvQXV0aG9yPjxZZWFyPjIw
MTM8L1llYXI+PFJlY051bT4zOTwvUmVjTnVtPjxyZWNvcmQ+PHJlYy1udW1iZXI+Mzk8L3JlYy1u
dW1iZXI+PGZvcmVpZ24ta2V5cz48a2V5IGFwcD0iRU4iIGRiLWlkPSJydHhwcndyd3N2ZGVhN2V6
eHBwdnZlNW50d2VzdmZmYWZlYXQiIHRpbWVzdGFtcD0iMTUwNzU4NzkzNyI+Mzk8L2tleT48L2Zv
cmVpZ24ta2V5cz48cmVmLXR5cGUgbmFtZT0iSm91cm5hbCBBcnRpY2xlIj4xNzwvcmVmLXR5cGU+
PGNvbnRyaWJ1dG9ycz48YXV0aG9ycz48YXV0aG9yPkJpcmJhcmEsIEMuLjwvYXV0aG9yPjxhdXRo
b3I+QmxhbmNvLCBGLiBKLjwvYXV0aG9yPjxhdXRob3I+Q3Jvd2xleSwgSi4gSiw8L2F1dGhvcj48
YXV0aG9yPkh1LCBDLjwvYXV0aG9yPjxhdXRob3I+U3RldmVucywgUi48L2F1dGhvcj48YXV0aG9y
PkVkd2FyZHMsIEMuIEouPC9hdXRob3I+PC9hdXRob3JzPjwvY29udHJpYnV0b3JzPjx0aXRsZXM+
PHRpdGxlPkVmZmljYWN5IG9mIGFwcmVtaWxhc3QsIGFuIG9yYWwgcGhvc3Bob2RpZXN0ZXJhc2Ug
NCBpbmhpYml0b3IsIG9uIHBoeXNpY2FsIGZ1bmN0aW9uIGFuZCBwYWluIGluIHBhdGllbnRzIHdp
dGggcHNvcmlhdGljIGFydGhyaXRpcywgaW5jbHVkaW5nIGN1cnJlbnQgc2tpbiBpbnZvbHZlbWVu
dDogcmVzdWx0cyBvZiBhIHBoYXNlIDMsIHJhbmRvbWl6ZWQsIGNvbnRyb2xsZWQgdHJpYWw8L3Rp
dGxlPjxzZWNvbmRhcnktdGl0bGU+QW5uIFJoZXVtIERpczwvc2Vjb25kYXJ5LXRpdGxlPjwvdGl0
bGVzPjxwZXJpb2RpY2FsPjxmdWxsLXRpdGxlPkFubiBSaGV1bSBEaXM8L2Z1bGwtdGl0bGU+PGFi
YnItMT5Bbm5hbHMgb2YgdGhlIHJoZXVtYXRpYyBkaXNlYXNlczwvYWJici0xPjwvcGVyaW9kaWNh
bD48cGFnZXM+Njc4PC9wYWdlcz48dm9sdW1lPjcyIFN1cHBsIDM8L3ZvbHVtZT48ZGF0ZXM+PHll
YXI+MjAxMzwveWVhcj48L2RhdGVzPjx1cmxzPjwvdXJscz48L3JlY29yZD48L0NpdGU+PENpdGU+
PEF1dGhvcj5OYXRpb25hbCBJbnN0aXR1dGVzIG9mIEhlYWx0aDwvQXV0aG9yPjxZZWFyPjIwMTU8
L1llYXI+PFJlY051bT40MDwvUmVjTnVtPjxyZWNvcmQ+PHJlYy1udW1iZXI+NDA8L3JlYy1udW1i
ZXI+PGZvcmVpZ24ta2V5cz48a2V5IGFwcD0iRU4iIGRiLWlkPSJydHhwcndyd3N2ZGVhN2V6eHBw
dnZlNW50d2VzdmZmYWZlYXQiIHRpbWVzdGFtcD0iMTUwNzU4NzkzNyI+NDA8L2tleT48L2ZvcmVp
Z24ta2V5cz48cmVmLXR5cGUgbmFtZT0iV2ViIFBhZ2UiPjEyPC9yZWYtdHlwZT48Y29udHJpYnV0
b3JzPjxhdXRob3JzPjxhdXRob3I+TmF0aW9uYWwgSW5zdGl0dXRlcyBvZiBIZWFsdGgsPC9hdXRo
b3I+PC9hdXRob3JzPjwvY29udHJpYnV0b3JzPjx0aXRsZXM+PHRpdGxlPlBBTEFDRSAzOiBFZmZp
Y2FjeSBhbmQgU2FmZXR5IFN0dWR5IG9mIEFwcmVtaWxhc3QgdG8gVHJlYXQgQWN0aXZlIFBzb3Jp
YXRpYyBBcnRocml0aXM8L3RpdGxlPjwvdGl0bGVzPjx2b2x1bWU+MjAxNTwvdm9sdW1lPjxudW1i
ZXI+QXVndXN0IDM8L251bWJlcj48ZGF0ZXM+PHllYXI+MjAxNTwveWVhcj48L2RhdGVzPjx1cmxz
PjxyZWxhdGVkLXVybHM+PHVybD5odHRwczovL2NsaW5pY2FsdHJpYWxzLmdvdi9jdDIvc2hvdy9y
ZXN1bHRzL05DVDAxMjEyNzcwPC91cmw+PC9yZWxhdGVkLXVybHM+PC91cmxzPjwvcmVjb3JkPjwv
Q2l0ZT48L0VuZE5vdGU+AG=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FZHdhcmRzPC9BdXRob3I+PFllYXI+MjAxNDwvWWVhcj48
UmVjTnVtPjM4PC9SZWNOdW0+PERpc3BsYXlUZXh0Pls0MS00M108L0Rpc3BsYXlUZXh0PjxyZWNv
cmQ+PHJlYy1udW1iZXI+Mzg8L3JlYy1udW1iZXI+PGZvcmVpZ24ta2V5cz48a2V5IGFwcD0iRU4i
IGRiLWlkPSJydHhwcndyd3N2ZGVhN2V6eHBwdnZlNW50d2VzdmZmYWZlYXQiIHRpbWVzdGFtcD0i
MTUwNzU4NzkzNyI+Mzg8L2tleT48L2ZvcmVpZ24ta2V5cz48cmVmLXR5cGUgbmFtZT0iSm91cm5h
bCBBcnRpY2xlIj4xNzwvcmVmLXR5cGU+PGNvbnRyaWJ1dG9ycz48YXV0aG9ycz48YXV0aG9yPkVk
d2FyZHMsIEMuIEouPC9hdXRob3I+PGF1dGhvcj5CbGFuY28sIEYuIEouPC9hdXRob3I+PGF1dGhv
cj5Dcm93bGV5LCBKLjwvYXV0aG9yPjxhdXRob3I+SHUsIEMuPC9hdXRob3I+PGF1dGhvcj5TdGV2
ZW5zLCBSLiBNLjwvYXV0aG9yPjxhdXRob3I+QmlyYmFyYSwgQy4gQS48L2F1dGhvcj48L2F1dGhv
cnM+PC9jb250cmlidXRvcnM+PHRpdGxlcz48dGl0bGU+TG9uZy1UZXJtIDUyLVdlZWsgUmVzdWx0
cyBvZiBQYWxhY2UgMywgQSBQaGFzZSAzLCBSYW5kb21pemVkLCBDb250cm9sbGVkIFRyaWFsIG9m
IEFwcmVtaWxhc3QsIEFuIE9yYWwgUGhvc3Bob2RpZXN0ZXJhc2UgNCBJbmhpYml0b3IsIGluIFBh
dGllbnRzIHdpdGggUHNvcmlhdGljIEFydGhyaXRpcyBhbmQgQ3VycmVudCBTa2luIEludm9sdmVt
ZW50PC90aXRsZT48c2Vjb25kYXJ5LXRpdGxlPiBBcnRocml0aXMgYW5kIFJoZXVtYXRpc208L3Nl
Y29uZGFyeS10aXRsZT48L3RpdGxlcz48cGFnZXM+MTM4LTEzOTwvcGFnZXM+PHZvbHVtZT41MyBT
dXBwbCAxPC92b2x1bWU+PGRhdGVzPjx5ZWFyPjIwMTQ8L3llYXI+PC9kYXRlcz48dXJscz48L3Vy
bHM+PC9yZWNvcmQ+PC9DaXRlPjxDaXRlPjxBdXRob3I+QmlyYmFyYTwvQXV0aG9yPjxZZWFyPjIw
MTM8L1llYXI+PFJlY051bT4zOTwvUmVjTnVtPjxyZWNvcmQ+PHJlYy1udW1iZXI+Mzk8L3JlYy1u
dW1iZXI+PGZvcmVpZ24ta2V5cz48a2V5IGFwcD0iRU4iIGRiLWlkPSJydHhwcndyd3N2ZGVhN2V6
eHBwdnZlNW50d2VzdmZmYWZlYXQiIHRpbWVzdGFtcD0iMTUwNzU4NzkzNyI+Mzk8L2tleT48L2Zv
cmVpZ24ta2V5cz48cmVmLXR5cGUgbmFtZT0iSm91cm5hbCBBcnRpY2xlIj4xNzwvcmVmLXR5cGU+
PGNvbnRyaWJ1dG9ycz48YXV0aG9ycz48YXV0aG9yPkJpcmJhcmEsIEMuLjwvYXV0aG9yPjxhdXRo
b3I+QmxhbmNvLCBGLiBKLjwvYXV0aG9yPjxhdXRob3I+Q3Jvd2xleSwgSi4gSiw8L2F1dGhvcj48
YXV0aG9yPkh1LCBDLjwvYXV0aG9yPjxhdXRob3I+U3RldmVucywgUi48L2F1dGhvcj48YXV0aG9y
PkVkd2FyZHMsIEMuIEouPC9hdXRob3I+PC9hdXRob3JzPjwvY29udHJpYnV0b3JzPjx0aXRsZXM+
PHRpdGxlPkVmZmljYWN5IG9mIGFwcmVtaWxhc3QsIGFuIG9yYWwgcGhvc3Bob2RpZXN0ZXJhc2Ug
NCBpbmhpYml0b3IsIG9uIHBoeXNpY2FsIGZ1bmN0aW9uIGFuZCBwYWluIGluIHBhdGllbnRzIHdp
dGggcHNvcmlhdGljIGFydGhyaXRpcywgaW5jbHVkaW5nIGN1cnJlbnQgc2tpbiBpbnZvbHZlbWVu
dDogcmVzdWx0cyBvZiBhIHBoYXNlIDMsIHJhbmRvbWl6ZWQsIGNvbnRyb2xsZWQgdHJpYWw8L3Rp
dGxlPjxzZWNvbmRhcnktdGl0bGU+QW5uIFJoZXVtIERpczwvc2Vjb25kYXJ5LXRpdGxlPjwvdGl0
bGVzPjxwZXJpb2RpY2FsPjxmdWxsLXRpdGxlPkFubiBSaGV1bSBEaXM8L2Z1bGwtdGl0bGU+PGFi
YnItMT5Bbm5hbHMgb2YgdGhlIHJoZXVtYXRpYyBkaXNlYXNlczwvYWJici0xPjwvcGVyaW9kaWNh
bD48cGFnZXM+Njc4PC9wYWdlcz48dm9sdW1lPjcyIFN1cHBsIDM8L3ZvbHVtZT48ZGF0ZXM+PHll
YXI+MjAxMzwveWVhcj48L2RhdGVzPjx1cmxzPjwvdXJscz48L3JlY29yZD48L0NpdGU+PENpdGU+
PEF1dGhvcj5OYXRpb25hbCBJbnN0aXR1dGVzIG9mIEhlYWx0aDwvQXV0aG9yPjxZZWFyPjIwMTU8
L1llYXI+PFJlY051bT40MDwvUmVjTnVtPjxyZWNvcmQ+PHJlYy1udW1iZXI+NDA8L3JlYy1udW1i
ZXI+PGZvcmVpZ24ta2V5cz48a2V5IGFwcD0iRU4iIGRiLWlkPSJydHhwcndyd3N2ZGVhN2V6eHBw
dnZlNW50d2VzdmZmYWZlYXQiIHRpbWVzdGFtcD0iMTUwNzU4NzkzNyI+NDA8L2tleT48L2ZvcmVp
Z24ta2V5cz48cmVmLXR5cGUgbmFtZT0iV2ViIFBhZ2UiPjEyPC9yZWYtdHlwZT48Y29udHJpYnV0
b3JzPjxhdXRob3JzPjxhdXRob3I+TmF0aW9uYWwgSW5zdGl0dXRlcyBvZiBIZWFsdGgsPC9hdXRo
b3I+PC9hdXRob3JzPjwvY29udHJpYnV0b3JzPjx0aXRsZXM+PHRpdGxlPlBBTEFDRSAzOiBFZmZp
Y2FjeSBhbmQgU2FmZXR5IFN0dWR5IG9mIEFwcmVtaWxhc3QgdG8gVHJlYXQgQWN0aXZlIFBzb3Jp
YXRpYyBBcnRocml0aXM8L3RpdGxlPjwvdGl0bGVzPjx2b2x1bWU+MjAxNTwvdm9sdW1lPjxudW1i
ZXI+QXVndXN0IDM8L251bWJlcj48ZGF0ZXM+PHllYXI+MjAxNTwveWVhcj48L2RhdGVzPjx1cmxz
PjxyZWxhdGVkLXVybHM+PHVybD5odHRwczovL2NsaW5pY2FsdHJpYWxzLmdvdi9jdDIvc2hvdy9y
ZXN1bHRzL05DVDAxMjEyNzcwPC91cmw+PC9yZWxhdGVkLXVybHM+PC91cmxzPjwvcmVjb3JkPjwv
Q2l0ZT48L0VuZE5vdGU+AG=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1-43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6/1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3/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6/1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0/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01/16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91/169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Apremilast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30mg</w:t>
            </w:r>
            <w:proofErr w:type="spellEnd"/>
            <w:r w:rsidRPr="00B67713">
              <w:rPr>
                <w:color w:val="000000"/>
              </w:rPr>
              <w:t xml:space="preserve"> B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2/1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7/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9/1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23/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01/16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83/167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PALACE</w:t>
            </w:r>
            <w:proofErr w:type="spellEnd"/>
            <w:r w:rsidRPr="00B67713">
              <w:rPr>
                <w:bCs/>
                <w:lang w:bidi="mn-Mong-CN"/>
              </w:rPr>
              <w:t xml:space="preserve"> 4</w:t>
            </w:r>
            <w:r w:rsidRPr="00B67713">
              <w:rPr>
                <w:bCs/>
                <w:lang w:bidi="mn-Mong-CN"/>
              </w:rPr>
              <w:fldChar w:fldCharType="begin"/>
            </w:r>
            <w:r>
              <w:rPr>
                <w:bCs/>
                <w:lang w:bidi="mn-Mong-CN"/>
              </w:rPr>
              <w:instrText xml:space="preserve"> ADDIN EN.CITE &lt;EndNote&gt;&lt;Cite&gt;&lt;Author&gt;Wells&lt;/Author&gt;&lt;Year&gt;2013&lt;/Year&gt;&lt;RecNum&gt;41&lt;/RecNum&gt;&lt;DisplayText&gt;[44, 45]&lt;/DisplayText&gt;&lt;record&gt;&lt;rec-number&gt;41&lt;/rec-number&gt;&lt;foreign-keys&gt;&lt;key app="EN" db-id="rtxprwrwsvdea7ezxppvve5ntwesvffafeat" timestamp="1507587937"&gt;41&lt;/key&gt;&lt;/foreign-keys&gt;&lt;ref-type name="Conference Proceedings"&gt;10&lt;/ref-type&gt;&lt;contributors&gt;&lt;authors&gt;&lt;author&gt;Wells, A. F.&lt;/author&gt;&lt;author&gt;Edwards, C. J.&lt;/author&gt;&lt;author&gt;Adebajo, A. O.&lt;/author&gt;&lt;author&gt;Kivitz, A. J.&lt;/author&gt;&lt;author&gt;Bird, P.&lt;/author&gt;&lt;author&gt;Shah, K.&lt;/author&gt;&lt;author&gt;Hu, C.&lt;/author&gt;&lt;author&gt;Stevens, R. M.&lt;/author&gt;&lt;author&gt;Aelion, J. A.&lt;/author&gt;&lt;/authors&gt;&lt;/contributors&gt;&lt;titles&gt;&lt;title&gt;Apremilast in the treatment of DMARD-naïve psoriatic arthritis patients: results of a phase 3 randomized, controlled trial (PALACE 4)&lt;/title&gt;&lt;secondary-title&gt;2013 ACR/ARHP Annual Meeting Late-Breaking Abstracts&lt;/secondary-title&gt;&lt;/titles&gt;&lt;dates&gt;&lt;year&gt;2013&lt;/year&gt;&lt;pub-dates&gt;&lt;date&gt;October 25–30, 2013&lt;/date&gt;&lt;/pub-dates&gt;&lt;/dates&gt;&lt;pub-location&gt;San Diego, CA&lt;/pub-location&gt;&lt;urls&gt;&lt;/urls&gt;&lt;/record&gt;&lt;/Cite&gt;&lt;Cite&gt;&lt;Author&gt;ClinicalTrials.gov.&lt;/Author&gt;&lt;Year&gt;2014&lt;/Year&gt;&lt;RecNum&gt;42&lt;/RecNum&gt;&lt;record&gt;&lt;rec-number&gt;42&lt;/rec-number&gt;&lt;foreign-keys&gt;&lt;key app="EN" db-id="rtxprwrwsvdea7ezxppvve5ntwesvffafeat" timestamp="1507587937"&gt;42&lt;/key&gt;&lt;/foreign-keys&gt;&lt;ref-type name="Web Page"&gt;12&lt;/ref-type&gt;&lt;contributors&gt;&lt;authors&gt;&lt;author&gt;ClinicalTrials.gov.&lt;/author&gt;&lt;/authors&gt;&lt;/contributors&gt;&lt;titles&gt;&lt;title&gt;Efficacy and Safety Study of Apremilast to Treat Active Psoriatic Arthritis (PsA) (PALACE4)&lt;/title&gt;&lt;/titles&gt;&lt;volume&gt;2015&lt;/volume&gt;&lt;number&gt;July 6&lt;/number&gt;&lt;dates&gt;&lt;year&gt;2014&lt;/year&gt;&lt;/dates&gt;&lt;urls&gt;&lt;related-urls&gt;&lt;url&gt;https://clinicaltrials.gov/ct2/show/results/NCT01307423&lt;/url&gt;&lt;/related-urls&gt;&lt;/urls&gt;&lt;/record&gt;&lt;/Cite&gt;&lt;/EndNote&gt;</w:instrText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4, 45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3/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1/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/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17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176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Apremilast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30mg</w:t>
            </w:r>
            <w:proofErr w:type="spellEnd"/>
            <w:r w:rsidRPr="00B67713">
              <w:rPr>
                <w:color w:val="000000"/>
              </w:rPr>
              <w:t xml:space="preserve"> B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3/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2/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8/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17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176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bCs/>
                <w:lang w:bidi="mn-Mong-CN"/>
              </w:rPr>
              <w:t>RAPID-</w:t>
            </w:r>
            <w:proofErr w:type="spellStart"/>
            <w:r w:rsidRPr="00B67713">
              <w:rPr>
                <w:bCs/>
                <w:lang w:bidi="mn-Mong-CN"/>
              </w:rPr>
              <w:t>PsA</w:t>
            </w:r>
            <w:proofErr w:type="spellEnd"/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NZWFzZTwvQXV0aG9yPjxZZWFyPjIwMTQ8L1llYXI+PFJl
Y051bT40MzwvUmVjTnVtPjxEaXNwbGF5VGV4dD5bNDZdPC9EaXNwbGF5VGV4dD48cmVjb3JkPjxy
ZWMtbnVtYmVyPjQzPC9yZWMtbnVtYmVyPjxmb3JlaWduLWtleXM+PGtleSBhcHA9IkVOIiBkYi1p
ZD0icnR4cHJ3cndzdmRlYTdlenhwcHZ2ZTVudHdlc3ZmZmFmZWF0IiB0aW1lc3RhbXA9IjE1MDc1
ODc5MzciPjQzPC9rZXk+PC9mb3JlaWduLWtleXM+PHJlZi10eXBlIG5hbWU9IkpvdXJuYWwgQXJ0
aWNsZSI+MTc8L3JlZi10eXBlPjxjb250cmlidXRvcnM+PGF1dGhvcnM+PGF1dGhvcj5NZWFzZSwg
UC4gSi48L2F1dGhvcj48YXV0aG9yPkZsZWlzY2htYW5uLCBSLjwvYXV0aG9yPjxhdXRob3I+RGVv
ZGhhciwgQS4gQS48L2F1dGhvcj48YXV0aG9yPldvbGxlbmhhdXB0LCBKLjwvYXV0aG9yPjxhdXRo
b3I+S2hyYWlzaGksIE0uPC9hdXRob3I+PGF1dGhvcj5LaWVsYXIsIEQuPC9hdXRob3I+PGF1dGhv
cj5Xb2x0ZXJpbmcsIEYuPC9hdXRob3I+PGF1dGhvcj5TdGFjaCwgQy48L2F1dGhvcj48YXV0aG9y
PkhvZXBrZW4sIEIuPC9hdXRob3I+PGF1dGhvcj5BcmxlZGdlLCBULjwvYXV0aG9yPjxhdXRob3I+
dmFuIGRlciBIZWlqZGUsIEQuPC9hdXRob3I+PC9hdXRob3JzPjwvY29udHJpYnV0b3JzPjxhdXRo
LWFkZHJlc3M+U3dlZGlzaCBNZWRpY2FsIENlbnRlciBhbmQgVW5pdmVyc2l0eSBvZiBXYXNoaW5n
dG9uLCAsIFNlYXR0bGUsIFdhc2hpbmd0b24sIFVTQS48L2F1dGgtYWRkcmVzcz48dGl0bGVzPjx0
aXRsZT5FZmZlY3Qgb2YgY2VydG9saXp1bWFiIHBlZ29sIG9uIHNpZ25zIGFuZCBzeW1wdG9tcyBp
biBwYXRpZW50cyB3aXRoIHBzb3JpYXRpYyBhcnRocml0aXM6IDI0LXdlZWsgcmVzdWx0cyBvZiBh
IFBoYXNlIDMgZG91YmxlLWJsaW5kIHJhbmRvbWlzZWQgcGxhY2Viby1jb250cm9sbGVkIHN0dWR5
IChSQVBJRC1Qc0EpPC90aXRsZT48c2Vjb25kYXJ5LXRpdGxlPkFubiBSaGV1bSBEaXM8L3NlY29u
ZGFyeS10aXRsZT48YWx0LXRpdGxlPkFubmFscyBvZiB0aGUgcmhldW1hdGljIGRpc2Vhc2VzPC9h
bHQtdGl0bGU+PC90aXRsZXM+PHBlcmlvZGljYWw+PGZ1bGwtdGl0bGU+QW5uIFJoZXVtIERpczwv
ZnVsbC10aXRsZT48YWJici0xPkFubmFscyBvZiB0aGUgcmhldW1hdGljIGRpc2Vhc2VzPC9hYmJy
LTE+PC9wZXJpb2RpY2FsPjxhbHQtcGVyaW9kaWNhbD48ZnVsbC10aXRsZT5Bbm5hbHMgb2YgdGhl
IFJoZXVtYXRpYyBEaXNlYXNlczwvZnVsbC10aXRsZT48YWJici0xPkFubi4gUmhldW0uIERpcy48
L2FiYnItMT48YWJici0yPkFubiBSaGV1bSBEaXM8L2FiYnItMj48L2FsdC1wZXJpb2RpY2FsPjxw
YWdlcz40OC01NTwvcGFnZXM+PHZvbHVtZT43Mzwvdm9sdW1lPjxudW1iZXI+MTwvbnVtYmVyPjxr
ZXl3b3Jkcz48a2V5d29yZD5BZHVsdDwva2V5d29yZD48a2V5d29yZD5BbnRpYm9kaWVzLCBNb25v
Y2xvbmFsLCBIdW1hbml6ZWQvKmFkbWluaXN0cmF0aW9uICZhbXA7IGRvc2FnZS9hZHZlcnNlIGVm
ZmVjdHM8L2tleXdvcmQ+PGtleXdvcmQ+QXJ0aHJpdGlzLCBQc29yaWF0aWMvZGlhZ25vc2lzLypk
cnVnIHRoZXJhcHk8L2tleXdvcmQ+PGtleXdvcmQ+RG91YmxlLUJsaW5kIE1ldGhvZDwva2V5d29y
ZD48a2V5d29yZD5GZW1hbGU8L2tleXdvcmQ+PGtleXdvcmQ+SHVtYW5zPC9rZXl3b3JkPjxrZXl3
b3JkPkltbXVub2dsb2J1bGluIEZhYiBGcmFnbWVudHMvKmFkbWluaXN0cmF0aW9uICZhbXA7IGRv
c2FnZS9hZHZlcnNlIGVmZmVjdHM8L2tleXdvcmQ+PGtleXdvcmQ+SW1tdW5vc3VwcHJlc3NpdmUg
QWdlbnRzLyphZG1pbmlzdHJhdGlvbiAmYW1wOyBkb3NhZ2UvYWR2ZXJzZSBlZmZlY3RzPC9rZXl3
b3JkPjxrZXl3b3JkPk1hbGU8L2tleXdvcmQ+PGtleXdvcmQ+TWlkZGxlIEFnZWQ8L2tleXdvcmQ+
PGtleXdvcmQ+UGxhY2Vib3M8L2tleXdvcmQ+PGtleXdvcmQ+UG9seWV0aHlsZW5lIEdseWNvbHMv
KmFkbWluaXN0cmF0aW9uICZhbXA7IGRvc2FnZS9hZHZlcnNlIGVmZmVjdHM8L2tleXdvcmQ+PGtl
eXdvcmQ+VHJlYXRtZW50IE91dGNvbWU8L2tleXdvcmQ+PC9rZXl3b3Jkcz48ZGF0ZXM+PHllYXI+
MjAxNDwveWVhcj48cHViLWRhdGVzPjxkYXRlPkphbjwvZGF0ZT48L3B1Yi1kYXRlcz48L2RhdGVz
Pjxpc2JuPjE0NjgtMjA2MCAoRWxlY3Ryb25pYykmI3hEOzAwMDMtNDk2NyAoTGlua2luZyk8L2lz
Ym4+PGFjY2Vzc2lvbi1udW0+MjM5NDI4Njg8L2FjY2Vzc2lvbi1udW0+PHVybHM+PHJlbGF0ZWQt
dXJscz48dXJsPmh0dHA6Ly93d3cubmNiaS5ubG0ubmloLmdvdi9wdWJtZWQvMjM5NDI4Njg8L3Vy
bD48L3JlbGF0ZWQtdXJscz48L3VybHM+PGN1c3RvbTI+Mzg4ODYyMjwvY3VzdG9tMj48ZWxlY3Ry
b25pYy1yZXNvdXJjZS1udW0+MTAuMTEzNi9hbm5yaGV1bWRpcy0yMDEzLTIwMzY5NjwvZWxlY3Ry
b25pYy1yZXNvdXJjZS1udW0+PC9yZWNvcmQ+PC9DaXRlPjwvRW5kTm90ZT4A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NZWFzZTwvQXV0aG9yPjxZZWFyPjIwMTQ8L1llYXI+PFJl
Y051bT40MzwvUmVjTnVtPjxEaXNwbGF5VGV4dD5bNDZdPC9EaXNwbGF5VGV4dD48cmVjb3JkPjxy
ZWMtbnVtYmVyPjQzPC9yZWMtbnVtYmVyPjxmb3JlaWduLWtleXM+PGtleSBhcHA9IkVOIiBkYi1p
ZD0icnR4cHJ3cndzdmRlYTdlenhwcHZ2ZTVudHdlc3ZmZmFmZWF0IiB0aW1lc3RhbXA9IjE1MDc1
ODc5MzciPjQzPC9rZXk+PC9mb3JlaWduLWtleXM+PHJlZi10eXBlIG5hbWU9IkpvdXJuYWwgQXJ0
aWNsZSI+MTc8L3JlZi10eXBlPjxjb250cmlidXRvcnM+PGF1dGhvcnM+PGF1dGhvcj5NZWFzZSwg
UC4gSi48L2F1dGhvcj48YXV0aG9yPkZsZWlzY2htYW5uLCBSLjwvYXV0aG9yPjxhdXRob3I+RGVv
ZGhhciwgQS4gQS48L2F1dGhvcj48YXV0aG9yPldvbGxlbmhhdXB0LCBKLjwvYXV0aG9yPjxhdXRo
b3I+S2hyYWlzaGksIE0uPC9hdXRob3I+PGF1dGhvcj5LaWVsYXIsIEQuPC9hdXRob3I+PGF1dGhv
cj5Xb2x0ZXJpbmcsIEYuPC9hdXRob3I+PGF1dGhvcj5TdGFjaCwgQy48L2F1dGhvcj48YXV0aG9y
PkhvZXBrZW4sIEIuPC9hdXRob3I+PGF1dGhvcj5BcmxlZGdlLCBULjwvYXV0aG9yPjxhdXRob3I+
dmFuIGRlciBIZWlqZGUsIEQuPC9hdXRob3I+PC9hdXRob3JzPjwvY29udHJpYnV0b3JzPjxhdXRo
LWFkZHJlc3M+U3dlZGlzaCBNZWRpY2FsIENlbnRlciBhbmQgVW5pdmVyc2l0eSBvZiBXYXNoaW5n
dG9uLCAsIFNlYXR0bGUsIFdhc2hpbmd0b24sIFVTQS48L2F1dGgtYWRkcmVzcz48dGl0bGVzPjx0
aXRsZT5FZmZlY3Qgb2YgY2VydG9saXp1bWFiIHBlZ29sIG9uIHNpZ25zIGFuZCBzeW1wdG9tcyBp
biBwYXRpZW50cyB3aXRoIHBzb3JpYXRpYyBhcnRocml0aXM6IDI0LXdlZWsgcmVzdWx0cyBvZiBh
IFBoYXNlIDMgZG91YmxlLWJsaW5kIHJhbmRvbWlzZWQgcGxhY2Viby1jb250cm9sbGVkIHN0dWR5
IChSQVBJRC1Qc0EpPC90aXRsZT48c2Vjb25kYXJ5LXRpdGxlPkFubiBSaGV1bSBEaXM8L3NlY29u
ZGFyeS10aXRsZT48YWx0LXRpdGxlPkFubmFscyBvZiB0aGUgcmhldW1hdGljIGRpc2Vhc2VzPC9h
bHQtdGl0bGU+PC90aXRsZXM+PHBlcmlvZGljYWw+PGZ1bGwtdGl0bGU+QW5uIFJoZXVtIERpczwv
ZnVsbC10aXRsZT48YWJici0xPkFubmFscyBvZiB0aGUgcmhldW1hdGljIGRpc2Vhc2VzPC9hYmJy
LTE+PC9wZXJpb2RpY2FsPjxhbHQtcGVyaW9kaWNhbD48ZnVsbC10aXRsZT5Bbm5hbHMgb2YgdGhl
IFJoZXVtYXRpYyBEaXNlYXNlczwvZnVsbC10aXRsZT48YWJici0xPkFubi4gUmhldW0uIERpcy48
L2FiYnItMT48YWJici0yPkFubiBSaGV1bSBEaXM8L2FiYnItMj48L2FsdC1wZXJpb2RpY2FsPjxw
YWdlcz40OC01NTwvcGFnZXM+PHZvbHVtZT43Mzwvdm9sdW1lPjxudW1iZXI+MTwvbnVtYmVyPjxr
ZXl3b3Jkcz48a2V5d29yZD5BZHVsdDwva2V5d29yZD48a2V5d29yZD5BbnRpYm9kaWVzLCBNb25v
Y2xvbmFsLCBIdW1hbml6ZWQvKmFkbWluaXN0cmF0aW9uICZhbXA7IGRvc2FnZS9hZHZlcnNlIGVm
ZmVjdHM8L2tleXdvcmQ+PGtleXdvcmQ+QXJ0aHJpdGlzLCBQc29yaWF0aWMvZGlhZ25vc2lzLypk
cnVnIHRoZXJhcHk8L2tleXdvcmQ+PGtleXdvcmQ+RG91YmxlLUJsaW5kIE1ldGhvZDwva2V5d29y
ZD48a2V5d29yZD5GZW1hbGU8L2tleXdvcmQ+PGtleXdvcmQ+SHVtYW5zPC9rZXl3b3JkPjxrZXl3
b3JkPkltbXVub2dsb2J1bGluIEZhYiBGcmFnbWVudHMvKmFkbWluaXN0cmF0aW9uICZhbXA7IGRv
c2FnZS9hZHZlcnNlIGVmZmVjdHM8L2tleXdvcmQ+PGtleXdvcmQ+SW1tdW5vc3VwcHJlc3NpdmUg
QWdlbnRzLyphZG1pbmlzdHJhdGlvbiAmYW1wOyBkb3NhZ2UvYWR2ZXJzZSBlZmZlY3RzPC9rZXl3
b3JkPjxrZXl3b3JkPk1hbGU8L2tleXdvcmQ+PGtleXdvcmQ+TWlkZGxlIEFnZWQ8L2tleXdvcmQ+
PGtleXdvcmQ+UGxhY2Vib3M8L2tleXdvcmQ+PGtleXdvcmQ+UG9seWV0aHlsZW5lIEdseWNvbHMv
KmFkbWluaXN0cmF0aW9uICZhbXA7IGRvc2FnZS9hZHZlcnNlIGVmZmVjdHM8L2tleXdvcmQ+PGtl
eXdvcmQ+VHJlYXRtZW50IE91dGNvbWU8L2tleXdvcmQ+PC9rZXl3b3Jkcz48ZGF0ZXM+PHllYXI+
MjAxNDwveWVhcj48cHViLWRhdGVzPjxkYXRlPkphbjwvZGF0ZT48L3B1Yi1kYXRlcz48L2RhdGVz
Pjxpc2JuPjE0NjgtMjA2MCAoRWxlY3Ryb25pYykmI3hEOzAwMDMtNDk2NyAoTGlua2luZyk8L2lz
Ym4+PGFjY2Vzc2lvbi1udW0+MjM5NDI4Njg8L2FjY2Vzc2lvbi1udW0+PHVybHM+PHJlbGF0ZWQt
dXJscz48dXJsPmh0dHA6Ly93d3cubmNiaS5ubG0ubmloLmdvdi9wdWJtZWQvMjM5NDI4Njg8L3Vy
bD48L3JlbGF0ZWQtdXJscz48L3VybHM+PGN1c3RvbTI+Mzg4ODYyMjwvY3VzdG9tMj48ZWxlY3Ry
b25pYy1yZXNvdXJjZS1udW0+MTAuMTEzNi9hbm5yaGV1bWRpcy0yMDEzLTIwMzY5NjwvZWxlY3Ry
b25pYy1yZXNvdXJjZS1udW0+PC9yZWNvcmQ+PC9DaXRlPjwvRW5kTm90ZT4A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6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2/1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7/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6/1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3/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5/86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88/13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84/136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Certoliz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pegol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20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EOW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or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40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4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64/2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15/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1/2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02/1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69/166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99/27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76/273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bCs/>
                <w:lang w:bidi="mn-Mong-CN"/>
              </w:rPr>
              <w:t>Mease 2004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NZWFzZTwvQXV0aG9yPjxZZWFyPjIwMDQ8L1llYXI+PFJl
Y051bT4yNDwvUmVjTnVtPjxEaXNwbGF5VGV4dD5bMjVdPC9EaXNwbGF5VGV4dD48cmVjb3JkPjxy
ZWMtbnVtYmVyPjI0PC9yZWMtbnVtYmVyPjxmb3JlaWduLWtleXM+PGtleSBhcHA9IkVOIiBkYi1p
ZD0icnR4cHJ3cndzdmRlYTdlenhwcHZ2ZTVudHdlc3ZmZmFmZWF0IiB0aW1lc3RhbXA9IjE1MDc1
ODc5MzYiPjI0PC9rZXk+PC9mb3JlaWduLWtleXM+PHJlZi10eXBlIG5hbWU9IkpvdXJuYWwgQXJ0
aWNsZSI+MTc8L3JlZi10eXBlPjxjb250cmlidXRvcnM+PGF1dGhvcnM+PGF1dGhvcj5NZWFzZSwg
UC4gSi48L2F1dGhvcj48YXV0aG9yPktpdml0eiwgQS4gSi48L2F1dGhvcj48YXV0aG9yPkJ1cmNo
LCBGLiBYLjwvYXV0aG9yPjxhdXRob3I+U2llZ2VsLCBFLiBMLjwvYXV0aG9yPjxhdXRob3I+Q29o
ZW4sIFMuIEIuPC9hdXRob3I+PGF1dGhvcj5PcnksIFAuPC9hdXRob3I+PGF1dGhvcj5TYWxvbmVu
LCBELjwvYXV0aG9yPjxhdXRob3I+UnViZW5zdGVpbiwgSi48L2F1dGhvcj48YXV0aG9yPlNoYXJw
LCBKLiBULjwvYXV0aG9yPjxhdXRob3I+VHN1amksIFcuPC9hdXRob3I+PC9hdXRob3JzPjwvY29u
dHJpYnV0b3JzPjxhdXRoLWFkZHJlc3M+U2VhdHRsZSBSaGV1bWF0b2xvZ3kgQXNzb2NpYXRlcywg
U2VhdHRsZSwgV2FzaGluZ3RvbiA5ODEwNCwgVVNBLiBwbWVhc2VAbndsaW5rLmNvbTwvYXV0aC1h
ZGRyZXNzPjx0aXRsZXM+PHRpdGxlPkV0YW5lcmNlcHQgdHJlYXRtZW50IG9mIHBzb3JpYXRpYyBh
cnRocml0aXM6IHNhZmV0eSwgZWZmaWNhY3ksIGFuZCBlZmZlY3Qgb24gZGlzZWFzZSBwcm9ncmVz
c2lvbj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GFuZCBSaGV1bWF0aXNtPC9mdWxsLXRp
dGxlPjxhYmJyLTE+QXJ0aHJpdGlzIFJoZXVtLjwvYWJici0xPjxhYmJyLTI+QXJ0aHJpdGlzIFJo
ZXVtPC9hYmJyLTI+PGFiYnItMz5BcnRocml0aXMgJmFtcDsgUmhldW1hdGlzbTwvYWJici0zPjwv
YWx0LXBlcmlvZGljYWw+PHBhZ2VzPjIyNjQtNzI8L3BhZ2VzPjx2b2x1bWU+NTA8L3ZvbHVtZT48
bnVtYmVyPjc8L251bWJlcj48a2V5d29yZHM+PGtleXdvcmQ+QWR1bHQ8L2tleXdvcmQ+PGtleXdv
cmQ+QWdlZDwva2V5d29yZD48a2V5d29yZD5BbnRpLUluZmxhbW1hdG9yeSBBZ2VudHMsIE5vbi1T
dGVyb2lkYWwvYWR2ZXJzZSBlZmZlY3RzLyp0aGVyYXBldXRpYyB1c2U8L2tleXdvcmQ+PGtleXdv
cmQ+QXJ0aHJpdGlzLCBQc29yaWF0aWMvKmRydWcgdGhlcmFweS9waHlzaW9wYXRob2xvZ3kvcmFk
aW9ncmFwaHk8L2tleXdvcmQ+PGtleXdvcmQ+QXJ0aHJvZ3JhcGh5PC9rZXl3b3JkPjxrZXl3b3Jk
PkRpc2Vhc2UgUHJvZ3Jlc3Npb248L2tleXdvcmQ+PGtleXdvcmQ+RG91YmxlLUJsaW5kIE1ldGhv
ZDwva2V5d29yZD48a2V5d29yZD5GZW1hbGU8L2tleXdvcmQ+PGtleXdvcmQ+SHVtYW5zPC9rZXl3
b3JkPjxrZXl3b3JkPkltbXVub2dsb2J1bGluIEcvYWR2ZXJzZSBlZmZlY3RzLyp0aGVyYXBldXRp
YyB1c2U8L2tleXdvcmQ+PGtleXdvcmQ+TWFsZTwva2V5d29yZD48a2V5d29yZD5NaWRkbGUgQWdl
ZDwva2V5d29yZD48a2V5d29yZD5Qc29yaWFzaXMvZHJ1ZyB0aGVyYXB5PC9rZXl3b3JkPjxrZXl3
b3JkPlF1YWxpdHkgb2YgTGlmZTwva2V5d29yZD48a2V5d29yZD5SZWNlcHRvcnMsIFR1bW9yIE5l
Y3Jvc2lzIEZhY3Rvci8qdGhlcmFwZXV0aWMgdXNlPC9rZXl3b3JkPjxrZXl3b3JkPlJlY29tYmlu
YW50IEZ1c2lvbiBQcm90ZWlucy9hZHZlcnNlIGVmZmVjdHMvdGhlcmFwZXV0aWMgdXNlPC9rZXl3
b3JkPjxrZXl3b3JkPlRyZWF0bWVudCBPdXRjb21lPC9rZXl3b3JkPjwva2V5d29yZHM+PGRhdGVz
Pjx5ZWFyPjIwMDQ8L3llYXI+PHB1Yi1kYXRlcz48ZGF0ZT5KdWw8L2RhdGU+PC9wdWItZGF0ZXM+
PC9kYXRlcz48aXNibj4wMDA0LTM1OTEgKFByaW50KSYjeEQ7MDAwNC0zNTkxIChMaW5raW5nKTwv
aXNibj48YWNjZXNzaW9uLW51bT4xNTI0ODIyNjwvYWNjZXNzaW9uLW51bT48dXJscz48cmVsYXRl
ZC11cmxzPjx1cmw+aHR0cDovL3d3dy5uY2JpLm5sbS5uaWguZ292L3B1Ym1lZC8xNTI0ODIyNjwv
dXJsPjwvcmVsYXRlZC11cmxzPjwvdXJscz48ZWxlY3Ryb25pYy1yZXNvdXJjZS1udW0+MTAuMTAw
Mi9hcnQuMjAzMzU8L2VsZWN0cm9uaWMtcmVzb3VyY2UtbnVtPjwvcmVjb3JkPjwvQ2l0ZT48L0Vu
ZE5vdGU+AG=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NZWFzZTwvQXV0aG9yPjxZZWFyPjIwMDQ8L1llYXI+PFJl
Y051bT4yNDwvUmVjTnVtPjxEaXNwbGF5VGV4dD5bMjVdPC9EaXNwbGF5VGV4dD48cmVjb3JkPjxy
ZWMtbnVtYmVyPjI0PC9yZWMtbnVtYmVyPjxmb3JlaWduLWtleXM+PGtleSBhcHA9IkVOIiBkYi1p
ZD0icnR4cHJ3cndzdmRlYTdlenhwcHZ2ZTVudHdlc3ZmZmFmZWF0IiB0aW1lc3RhbXA9IjE1MDc1
ODc5MzYiPjI0PC9rZXk+PC9mb3JlaWduLWtleXM+PHJlZi10eXBlIG5hbWU9IkpvdXJuYWwgQXJ0
aWNsZSI+MTc8L3JlZi10eXBlPjxjb250cmlidXRvcnM+PGF1dGhvcnM+PGF1dGhvcj5NZWFzZSwg
UC4gSi48L2F1dGhvcj48YXV0aG9yPktpdml0eiwgQS4gSi48L2F1dGhvcj48YXV0aG9yPkJ1cmNo
LCBGLiBYLjwvYXV0aG9yPjxhdXRob3I+U2llZ2VsLCBFLiBMLjwvYXV0aG9yPjxhdXRob3I+Q29o
ZW4sIFMuIEIuPC9hdXRob3I+PGF1dGhvcj5PcnksIFAuPC9hdXRob3I+PGF1dGhvcj5TYWxvbmVu
LCBELjwvYXV0aG9yPjxhdXRob3I+UnViZW5zdGVpbiwgSi48L2F1dGhvcj48YXV0aG9yPlNoYXJw
LCBKLiBULjwvYXV0aG9yPjxhdXRob3I+VHN1amksIFcuPC9hdXRob3I+PC9hdXRob3JzPjwvY29u
dHJpYnV0b3JzPjxhdXRoLWFkZHJlc3M+U2VhdHRsZSBSaGV1bWF0b2xvZ3kgQXNzb2NpYXRlcywg
U2VhdHRsZSwgV2FzaGluZ3RvbiA5ODEwNCwgVVNBLiBwbWVhc2VAbndsaW5rLmNvbTwvYXV0aC1h
ZGRyZXNzPjx0aXRsZXM+PHRpdGxlPkV0YW5lcmNlcHQgdHJlYXRtZW50IG9mIHBzb3JpYXRpYyBh
cnRocml0aXM6IHNhZmV0eSwgZWZmaWNhY3ksIGFuZCBlZmZlY3Qgb24gZGlzZWFzZSBwcm9ncmVz
c2lvbj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GFuZCBSaGV1bWF0aXNtPC9mdWxsLXRp
dGxlPjxhYmJyLTE+QXJ0aHJpdGlzIFJoZXVtLjwvYWJici0xPjxhYmJyLTI+QXJ0aHJpdGlzIFJo
ZXVtPC9hYmJyLTI+PGFiYnItMz5BcnRocml0aXMgJmFtcDsgUmhldW1hdGlzbTwvYWJici0zPjwv
YWx0LXBlcmlvZGljYWw+PHBhZ2VzPjIyNjQtNzI8L3BhZ2VzPjx2b2x1bWU+NTA8L3ZvbHVtZT48
bnVtYmVyPjc8L251bWJlcj48a2V5d29yZHM+PGtleXdvcmQ+QWR1bHQ8L2tleXdvcmQ+PGtleXdv
cmQ+QWdlZDwva2V5d29yZD48a2V5d29yZD5BbnRpLUluZmxhbW1hdG9yeSBBZ2VudHMsIE5vbi1T
dGVyb2lkYWwvYWR2ZXJzZSBlZmZlY3RzLyp0aGVyYXBldXRpYyB1c2U8L2tleXdvcmQ+PGtleXdv
cmQ+QXJ0aHJpdGlzLCBQc29yaWF0aWMvKmRydWcgdGhlcmFweS9waHlzaW9wYXRob2xvZ3kvcmFk
aW9ncmFwaHk8L2tleXdvcmQ+PGtleXdvcmQ+QXJ0aHJvZ3JhcGh5PC9rZXl3b3JkPjxrZXl3b3Jk
PkRpc2Vhc2UgUHJvZ3Jlc3Npb248L2tleXdvcmQ+PGtleXdvcmQ+RG91YmxlLUJsaW5kIE1ldGhv
ZDwva2V5d29yZD48a2V5d29yZD5GZW1hbGU8L2tleXdvcmQ+PGtleXdvcmQ+SHVtYW5zPC9rZXl3
b3JkPjxrZXl3b3JkPkltbXVub2dsb2J1bGluIEcvYWR2ZXJzZSBlZmZlY3RzLyp0aGVyYXBldXRp
YyB1c2U8L2tleXdvcmQ+PGtleXdvcmQ+TWFsZTwva2V5d29yZD48a2V5d29yZD5NaWRkbGUgQWdl
ZDwva2V5d29yZD48a2V5d29yZD5Qc29yaWFzaXMvZHJ1ZyB0aGVyYXB5PC9rZXl3b3JkPjxrZXl3
b3JkPlF1YWxpdHkgb2YgTGlmZTwva2V5d29yZD48a2V5d29yZD5SZWNlcHRvcnMsIFR1bW9yIE5l
Y3Jvc2lzIEZhY3Rvci8qdGhlcmFwZXV0aWMgdXNlPC9rZXl3b3JkPjxrZXl3b3JkPlJlY29tYmlu
YW50IEZ1c2lvbiBQcm90ZWlucy9hZHZlcnNlIGVmZmVjdHMvdGhlcmFwZXV0aWMgdXNlPC9rZXl3
b3JkPjxrZXl3b3JkPlRyZWF0bWVudCBPdXRjb21lPC9rZXl3b3JkPjwva2V5d29yZHM+PGRhdGVz
Pjx5ZWFyPjIwMDQ8L3llYXI+PHB1Yi1kYXRlcz48ZGF0ZT5KdWw8L2RhdGU+PC9wdWItZGF0ZXM+
PC9kYXRlcz48aXNibj4wMDA0LTM1OTEgKFByaW50KSYjeEQ7MDAwNC0zNTkxIChMaW5raW5nKTwv
aXNibj48YWNjZXNzaW9uLW51bT4xNTI0ODIyNjwvYWNjZXNzaW9uLW51bT48dXJscz48cmVsYXRl
ZC11cmxzPjx1cmw+aHR0cDovL3d3dy5uY2JpLm5sbS5uaWguZ292L3B1Ym1lZC8xNTI0ODIyNjwv
dXJsPjwvcmVsYXRlZC11cmxzPjwvdXJscz48ZWxlY3Ryb25pYy1yZXNvdXJjZS1udW0+MTAuMTAw
Mi9hcnQuMjAzMzU8L2VsZWN0cm9uaWMtcmVzb3VyY2UtbnVtPjwvcmVjb3JkPjwvQ2l0ZT48L0Vu
ZE5vdGU+AG=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25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2/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6/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/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2/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2/62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3/104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Etanercept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25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BI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7/1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1/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0/1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5/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/66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2/101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GO-REVEAL</w:t>
            </w:r>
            <w:proofErr w:type="spellEnd"/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LYXZhbmF1Z2g8L0F1dGhvcj48WWVhcj4yMDA5PC9ZZWFy
PjxSZWNOdW0+NDQ8L1JlY051bT48RGlzcGxheVRleHQ+WzQ3XTwvRGlzcGxheVRleHQ+PHJlY29y
ZD48cmVjLW51bWJlcj40NDwvcmVjLW51bWJlcj48Zm9yZWlnbi1rZXlzPjxrZXkgYXBwPSJFTiIg
ZGItaWQ9InJ0eHByd3J3c3ZkZWE3ZXp4cHB2dmU1bnR3ZXN2ZmZhZmVhdCIgdGltZXN0YW1wPSIx
NTA3NTg3OTM4Ij40NDwva2V5PjwvZm9yZWlnbi1rZXlzPjxyZWYtdHlwZSBuYW1lPSJKb3VybmFs
IEFydGljbGUiPjE3PC9yZWYtdHlwZT48Y29udHJpYnV0b3JzPjxhdXRob3JzPjxhdXRob3I+S2F2
YW5hdWdoLCBBLjwvYXV0aG9yPjxhdXRob3I+TWNJbm5lcywgSS48L2F1dGhvcj48YXV0aG9yPk1l
YXNlLCBQLjwvYXV0aG9yPjxhdXRob3I+S3J1ZWdlciwgRy4gRy48L2F1dGhvcj48YXV0aG9yPkds
YWRtYW4sIEQuPC9hdXRob3I+PGF1dGhvcj5Hb21lei1SZWlubywgSi48L2F1dGhvcj48YXV0aG9y
PlBhcHAsIEsuPC9hdXRob3I+PGF1dGhvcj5acnViZWssIEouPC9hdXRob3I+PGF1dGhvcj5NdWRp
dmFydGh5LCBTLjwvYXV0aG9yPjxhdXRob3I+TWFjaywgTS48L2F1dGhvcj48YXV0aG9yPlZpc3Zh
bmF0aGFuLCBTLjwvYXV0aG9yPjxhdXRob3I+QmV1dGxlciwgQS48L2F1dGhvcj48L2F1dGhvcnM+
PC9jb250cmlidXRvcnM+PGF1dGgtYWRkcmVzcz5Vbml2ZXJzaXR5IG9mIENhbGlmb3JuaWEsIFNh
biBEaWVnbywgTGEgSm9sbGEsIENBIDkyMDkzLTA5NDMsIFVTQS4gYWthdmFuYXVnaEB1Y3NkLmVk
dTwvYXV0aC1hZGRyZXNzPjx0aXRsZXM+PHRpdGxlPkdvbGltdW1hYiwgYSBuZXcgaHVtYW4gdHVt
b3IgbmVjcm9zaXMgZmFjdG9yIGFscGhhIGFudGlib2R5LCBhZG1pbmlzdGVyZWQgZXZlcnkgZm91
ciB3ZWVrcyBhcyBhIHN1YmN1dGFuZW91cyBpbmplY3Rpb24gaW4gcHNvcmlhdGljIGFydGhyaXRp
czogVHdlbnR5LWZvdXItd2VlayBlZmZpY2FjeSBhbmQgc2FmZXR5IHJlc3VsdHMgb2YgYSByYW5k
b21pemVkLCBwbGFjZWJvLWNvbnRyb2xsZWQgc3R1ZHk8L3RpdGxlPjxzZWNvbmRhcnktdGl0bGU+
QXJ0aHJpdGlzIFJoZXVtPC9zZWNvbmRhcnktdGl0bGU+PGFsdC10aXRsZT5BcnRocml0aXMgYW5k
IHJoZXVtYXRpc208L2FsdC10aXRsZT48L3RpdGxlcz48cGVyaW9kaWNhbD48ZnVsbC10aXRsZT5B
cnRocml0aXMgUmhldW08L2Z1bGwtdGl0bGU+PGFiYnItMT5BcnRocml0aXMgYW5kIHJoZXVtYXRp
c208L2FiYnItMT48L3BlcmlvZGljYWw+PGFsdC1wZXJpb2RpY2FsPjxmdWxsLXRpdGxlPkFydGhy
aXRpcyBhbmQgUmhldW1hdGlzbTwvZnVsbC10aXRsZT48YWJici0xPkFydGhyaXRpcyBSaGV1bS48
L2FiYnItMT48YWJici0yPkFydGhyaXRpcyBSaGV1bTwvYWJici0yPjxhYmJyLTM+QXJ0aHJpdGlz
ICZhbXA7IFJoZXVtYXRpc208L2FiYnItMz48L2FsdC1wZXJpb2RpY2FsPjxwYWdlcz45NzYtODY8
L3BhZ2VzPjx2b2x1bWU+NjA8L3ZvbHVtZT48bnVtYmVyPjQ8L251bWJlcj48a2V5d29yZHM+PGtl
eXdvcmQ+QWR1bHQ8L2tleXdvcmQ+PGtleXdvcmQ+QW50aWJvZGllcywgTW9ub2Nsb25hbC8qYWRt
aW5pc3RyYXRpb24gJmFtcDsgZG9zYWdlL2FkdmVyc2UgZWZmZWN0czwva2V5d29yZD48a2V5d29y
ZD5BbnRpcmhldW1hdGljIEFnZW50cy8qYWRtaW5pc3RyYXRpb24gJmFtcDsgZG9zYWdlL2FkdmVy
c2UgZWZmZWN0czwva2V5d29yZD48a2V5d29yZD5BbnRpdHViZXJjdWxhciBBZ2VudHMvdGhlcmFw
ZXV0aWMgdXNlPC9rZXl3b3JkPjxrZXl3b3JkPkFydGhyaXRpcywgUHNvcmlhdGljL2NvbXBsaWNh
dGlvbnMvKmRydWcgdGhlcmFweS8qaW1tdW5vbG9neTwva2V5d29yZD48a2V5d29yZD5EaXNhYmls
aXR5IEV2YWx1YXRpb248L2tleXdvcmQ+PGtleXdvcmQ+RmVtYWxlPC9rZXl3b3JkPjxrZXl3b3Jk
Pkh1bWFuczwva2V5d29yZD48a2V5d29yZD5JbmplY3Rpb25zLCBTdWJjdXRhbmVvdXM8L2tleXdv
cmQ+PGtleXdvcmQ+TWFsZTwva2V5d29yZD48a2V5d29yZD5NaWRkbGUgQWdlZDwva2V5d29yZD48
a2V5d29yZD5Nb3RvciBBY3Rpdml0eTwva2V5d29yZD48a2V5d29yZD5QbGFjZWJvczwva2V5d29y
ZD48a2V5d29yZD5RdWFsaXR5IG9mIExpZmU8L2tleXdvcmQ+PGtleXdvcmQ+VHJlYXRtZW50IE91
dGNvbWU8L2tleXdvcmQ+PGtleXdvcmQ+VHViZXJjdWxvc2lzLCBQdWxtb25hcnkvY29tcGxpY2F0
aW9ucy9kcnVnIHRoZXJhcHk8L2tleXdvcmQ+PGtleXdvcmQ+VHVtb3IgTmVjcm9zaXMgRmFjdG9y
LWFscGhhL2FudGFnb25pc3RzICZhbXA7IGluaGliaXRvcnMvKmltbXVub2xvZ3k8L2tleXdvcmQ+
PC9rZXl3b3Jkcz48ZGF0ZXM+PHllYXI+MjAwOTwveWVhcj48cHViLWRhdGVzPjxkYXRlPkFwcjwv
ZGF0ZT48L3B1Yi1kYXRlcz48L2RhdGVzPjxpc2JuPjAwMDQtMzU5MSAoUHJpbnQpJiN4RDswMDA0
LTM1OTEgKExpbmtpbmcpPC9pc2JuPjxhY2Nlc3Npb24tbnVtPjE5MzMzOTQ0PC9hY2Nlc3Npb24t
bnVtPjx1cmxzPjxyZWxhdGVkLXVybHM+PHVybD5odHRwOi8vd3d3Lm5jYmkubmxtLm5paC5nb3Yv
cHVibWVkLzE5MzMzOTQ0PC91cmw+PC9yZWxhdGVkLXVybHM+PC91cmxzPjxlbGVjdHJvbmljLXJl
c291cmNlLW51bT4xMC4xMDAyL2FydC4yNDQwMzwvZWxlY3Ryb25pYy1yZXNvdXJjZS1udW0+PC9y
ZWNvcmQ+PC9DaXRlPjwvRW5kTm90ZT5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LYXZhbmF1Z2g8L0F1dGhvcj48WWVhcj4yMDA5PC9ZZWFy
PjxSZWNOdW0+NDQ8L1JlY051bT48RGlzcGxheVRleHQ+WzQ3XTwvRGlzcGxheVRleHQ+PHJlY29y
ZD48cmVjLW51bWJlcj40NDwvcmVjLW51bWJlcj48Zm9yZWlnbi1rZXlzPjxrZXkgYXBwPSJFTiIg
ZGItaWQ9InJ0eHByd3J3c3ZkZWE3ZXp4cHB2dmU1bnR3ZXN2ZmZhZmVhdCIgdGltZXN0YW1wPSIx
NTA3NTg3OTM4Ij40NDwva2V5PjwvZm9yZWlnbi1rZXlzPjxyZWYtdHlwZSBuYW1lPSJKb3VybmFs
IEFydGljbGUiPjE3PC9yZWYtdHlwZT48Y29udHJpYnV0b3JzPjxhdXRob3JzPjxhdXRob3I+S2F2
YW5hdWdoLCBBLjwvYXV0aG9yPjxhdXRob3I+TWNJbm5lcywgSS48L2F1dGhvcj48YXV0aG9yPk1l
YXNlLCBQLjwvYXV0aG9yPjxhdXRob3I+S3J1ZWdlciwgRy4gRy48L2F1dGhvcj48YXV0aG9yPkds
YWRtYW4sIEQuPC9hdXRob3I+PGF1dGhvcj5Hb21lei1SZWlubywgSi48L2F1dGhvcj48YXV0aG9y
PlBhcHAsIEsuPC9hdXRob3I+PGF1dGhvcj5acnViZWssIEouPC9hdXRob3I+PGF1dGhvcj5NdWRp
dmFydGh5LCBTLjwvYXV0aG9yPjxhdXRob3I+TWFjaywgTS48L2F1dGhvcj48YXV0aG9yPlZpc3Zh
bmF0aGFuLCBTLjwvYXV0aG9yPjxhdXRob3I+QmV1dGxlciwgQS48L2F1dGhvcj48L2F1dGhvcnM+
PC9jb250cmlidXRvcnM+PGF1dGgtYWRkcmVzcz5Vbml2ZXJzaXR5IG9mIENhbGlmb3JuaWEsIFNh
biBEaWVnbywgTGEgSm9sbGEsIENBIDkyMDkzLTA5NDMsIFVTQS4gYWthdmFuYXVnaEB1Y3NkLmVk
dTwvYXV0aC1hZGRyZXNzPjx0aXRsZXM+PHRpdGxlPkdvbGltdW1hYiwgYSBuZXcgaHVtYW4gdHVt
b3IgbmVjcm9zaXMgZmFjdG9yIGFscGhhIGFudGlib2R5LCBhZG1pbmlzdGVyZWQgZXZlcnkgZm91
ciB3ZWVrcyBhcyBhIHN1YmN1dGFuZW91cyBpbmplY3Rpb24gaW4gcHNvcmlhdGljIGFydGhyaXRp
czogVHdlbnR5LWZvdXItd2VlayBlZmZpY2FjeSBhbmQgc2FmZXR5IHJlc3VsdHMgb2YgYSByYW5k
b21pemVkLCBwbGFjZWJvLWNvbnRyb2xsZWQgc3R1ZHk8L3RpdGxlPjxzZWNvbmRhcnktdGl0bGU+
QXJ0aHJpdGlzIFJoZXVtPC9zZWNvbmRhcnktdGl0bGU+PGFsdC10aXRsZT5BcnRocml0aXMgYW5k
IHJoZXVtYXRpc208L2FsdC10aXRsZT48L3RpdGxlcz48cGVyaW9kaWNhbD48ZnVsbC10aXRsZT5B
cnRocml0aXMgUmhldW08L2Z1bGwtdGl0bGU+PGFiYnItMT5BcnRocml0aXMgYW5kIHJoZXVtYXRp
c208L2FiYnItMT48L3BlcmlvZGljYWw+PGFsdC1wZXJpb2RpY2FsPjxmdWxsLXRpdGxlPkFydGhy
aXRpcyBhbmQgUmhldW1hdGlzbTwvZnVsbC10aXRsZT48YWJici0xPkFydGhyaXRpcyBSaGV1bS48
L2FiYnItMT48YWJici0yPkFydGhyaXRpcyBSaGV1bTwvYWJici0yPjxhYmJyLTM+QXJ0aHJpdGlz
ICZhbXA7IFJoZXVtYXRpc208L2FiYnItMz48L2FsdC1wZXJpb2RpY2FsPjxwYWdlcz45NzYtODY8
L3BhZ2VzPjx2b2x1bWU+NjA8L3ZvbHVtZT48bnVtYmVyPjQ8L251bWJlcj48a2V5d29yZHM+PGtl
eXdvcmQ+QWR1bHQ8L2tleXdvcmQ+PGtleXdvcmQ+QW50aWJvZGllcywgTW9ub2Nsb25hbC8qYWRt
aW5pc3RyYXRpb24gJmFtcDsgZG9zYWdlL2FkdmVyc2UgZWZmZWN0czwva2V5d29yZD48a2V5d29y
ZD5BbnRpcmhldW1hdGljIEFnZW50cy8qYWRtaW5pc3RyYXRpb24gJmFtcDsgZG9zYWdlL2FkdmVy
c2UgZWZmZWN0czwva2V5d29yZD48a2V5d29yZD5BbnRpdHViZXJjdWxhciBBZ2VudHMvdGhlcmFw
ZXV0aWMgdXNlPC9rZXl3b3JkPjxrZXl3b3JkPkFydGhyaXRpcywgUHNvcmlhdGljL2NvbXBsaWNh
dGlvbnMvKmRydWcgdGhlcmFweS8qaW1tdW5vbG9neTwva2V5d29yZD48a2V5d29yZD5EaXNhYmls
aXR5IEV2YWx1YXRpb248L2tleXdvcmQ+PGtleXdvcmQ+RmVtYWxlPC9rZXl3b3JkPjxrZXl3b3Jk
Pkh1bWFuczwva2V5d29yZD48a2V5d29yZD5JbmplY3Rpb25zLCBTdWJjdXRhbmVvdXM8L2tleXdv
cmQ+PGtleXdvcmQ+TWFsZTwva2V5d29yZD48a2V5d29yZD5NaWRkbGUgQWdlZDwva2V5d29yZD48
a2V5d29yZD5Nb3RvciBBY3Rpdml0eTwva2V5d29yZD48a2V5d29yZD5QbGFjZWJvczwva2V5d29y
ZD48a2V5d29yZD5RdWFsaXR5IG9mIExpZmU8L2tleXdvcmQ+PGtleXdvcmQ+VHJlYXRtZW50IE91
dGNvbWU8L2tleXdvcmQ+PGtleXdvcmQ+VHViZXJjdWxvc2lzLCBQdWxtb25hcnkvY29tcGxpY2F0
aW9ucy9kcnVnIHRoZXJhcHk8L2tleXdvcmQ+PGtleXdvcmQ+VHVtb3IgTmVjcm9zaXMgRmFjdG9y
LWFscGhhL2FudGFnb25pc3RzICZhbXA7IGluaGliaXRvcnMvKmltbXVub2xvZ3k8L2tleXdvcmQ+
PC9rZXl3b3Jkcz48ZGF0ZXM+PHllYXI+MjAwOTwveWVhcj48cHViLWRhdGVzPjxkYXRlPkFwcjwv
ZGF0ZT48L3B1Yi1kYXRlcz48L2RhdGVzPjxpc2JuPjAwMDQtMzU5MSAoUHJpbnQpJiN4RDswMDA0
LTM1OTEgKExpbmtpbmcpPC9pc2JuPjxhY2Nlc3Npb24tbnVtPjE5MzMzOTQ0PC9hY2Nlc3Npb24t
bnVtPjx1cmxzPjxyZWxhdGVkLXVybHM+PHVybD5odHRwOi8vd3d3Lm5jYmkubmxtLm5paC5nb3Yv
cHVibWVkLzE5MzMzOTQ0PC91cmw+PC9yZWxhdGVkLXVybHM+PC91cmxzPjxlbGVjdHJvbmljLXJl
c291cmNlLW51bT4xMC4xMDAyL2FydC4yNDQwMzwvZWxlY3Ryb25pYy1yZXNvdXJjZS1udW0+PC9y
ZWNvcmQ+PC9DaXRlPjwvRW5kTm90ZT5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7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4/1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6/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/1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/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73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54/113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Golim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5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4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6/1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7/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8/1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57/1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33/102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71/146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IMPACT</w:t>
            </w:r>
            <w:proofErr w:type="spellEnd"/>
            <w:r w:rsidRPr="00B67713">
              <w:rPr>
                <w:bCs/>
                <w:lang w:bidi="mn-Mong-CN"/>
              </w:rPr>
              <w:t xml:space="preserve"> 2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BbnRvbmk8L0F1dGhvcj48WWVhcj4yMDA1PC9ZZWFyPjxS
ZWNOdW0+NDU8L1JlY051bT48RGlzcGxheVRleHQ+WzQ4XTwvRGlzcGxheVRleHQ+PHJlY29yZD48
cmVjLW51bWJlcj40NTwvcmVjLW51bWJlcj48Zm9yZWlnbi1rZXlzPjxrZXkgYXBwPSJFTiIgZGIt
aWQ9InJ0eHByd3J3c3ZkZWE3ZXp4cHB2dmU1bnR3ZXN2ZmZhZmVhdCIgdGltZXN0YW1wPSIxNTA3
NTg3OTM4Ij40NTwva2V5PjwvZm9yZWlnbi1rZXlzPjxyZWYtdHlwZSBuYW1lPSJKb3VybmFsIEFy
dGljbGUiPjE3PC9yZWYtdHlwZT48Y29udHJpYnV0b3JzPjxhdXRob3JzPjxhdXRob3I+QW50b25p
LCBDLjwvYXV0aG9yPjxhdXRob3I+S3J1ZWdlciwgRy4gRy48L2F1dGhvcj48YXV0aG9yPmRlIFZs
YW0sIEsuPC9hdXRob3I+PGF1dGhvcj5CaXJiYXJhLCBDLjwvYXV0aG9yPjxhdXRob3I+QmV1dGxl
ciwgQS48L2F1dGhvcj48YXV0aG9yPkd1enpvLCBDLjwvYXV0aG9yPjxhdXRob3I+WmhvdSwgQi48
L2F1dGhvcj48YXV0aG9yPkRvb2xleSwgTC4gVC48L2F1dGhvcj48YXV0aG9yPkthdmFuYXVnaCwg
QS48L2F1dGhvcj48YXV0aG9yPkltcGFjdCBUcmlhbCBJbnZlc3RpZ2F0b3JzPC9hdXRob3I+PC9h
dXRob3JzPjwvY29udHJpYnV0b3JzPjxhdXRoLWFkZHJlc3M+RnJpZWRyaWNoIEFsZXhhbmRlciBV
bml2ZXJzaXR5IG9mIEVybGFuZ2VuLU51cm5iZXJnLCBFcmxhbmdlbiwgR2VybWFueS48L2F1dGgt
YWRkcmVzcz48dGl0bGVzPjx0aXRsZT5JbmZsaXhpbWFiIGltcHJvdmVzIHNpZ25zIGFuZCBzeW1w
dG9tcyBvZiBwc29yaWF0aWMgYXJ0aHJpdGlzOiByZXN1bHRzIG9mIHRoZSBJTVBBQ1QgMiB0cmlh
bDwvdGl0bGU+PHNlY29uZGFyeS10aXRsZT5Bbm4gUmhldW0gRGlzPC9zZWNvbmRhcnktdGl0bGU+
PGFsdC10aXRsZT5Bbm5hbHMgb2YgdGhlIHJoZXVtYXRpYyBkaXNlYXNlczwvYWx0LXRpdGxlPjwv
dGl0bGVzPjxwZXJpb2RpY2FsPjxmdWxsLXRpdGxlPkFubiBSaGV1bSBEaXM8L2Z1bGwtdGl0bGU+
PGFiYnItMT5Bbm5hbHMgb2YgdGhlIHJoZXVtYXRpYyBkaXNlYXNlczwvYWJici0xPjwvcGVyaW9k
aWNhbD48YWx0LXBlcmlvZGljYWw+PGZ1bGwtdGl0bGU+QW5uYWxzIG9mIHRoZSBSaGV1bWF0aWMg
RGlzZWFzZXM8L2Z1bGwtdGl0bGU+PGFiYnItMT5Bbm4uIFJoZXVtLiBEaXMuPC9hYmJyLTE+PGFi
YnItMj5Bbm4gUmhldW0gRGlzPC9hYmJyLTI+PC9hbHQtcGVyaW9kaWNhbD48cGFnZXM+MTE1MC03
PC9wYWdlcz48dm9sdW1lPjY0PC92b2x1bWU+PG51bWJlcj44PC9udW1iZXI+PGtleXdvcmRzPjxr
ZXl3b3JkPkFkdWx0PC9rZXl3b3JkPjxrZXl3b3JkPkFudGlib2RpZXMsIE1vbm9jbG9uYWwvYWR2
ZXJzZSBlZmZlY3RzLyp0aGVyYXBldXRpYyB1c2U8L2tleXdvcmQ+PGtleXdvcmQ+QW50aXJoZXVt
YXRpYyBBZ2VudHMvYWR2ZXJzZSBlZmZlY3RzLyp0aGVyYXBldXRpYyB1c2U8L2tleXdvcmQ+PGtl
eXdvcmQ+QXJ0aHJpdGlzLCBQc29yaWF0aWMvKmRydWcgdGhlcmFweS9wYXRob2xvZ3k8L2tleXdv
cmQ+PGtleXdvcmQ+RG91YmxlLUJsaW5kIE1ldGhvZDwva2V5d29yZD48a2V5d29yZD5GZW1hbGU8
L2tleXdvcmQ+PGtleXdvcmQ+SHVtYW5zPC9rZXl3b3JkPjxrZXl3b3JkPk1hbGU8L2tleXdvcmQ+
PGtleXdvcmQ+TWlkZGxlIEFnZWQ8L2tleXdvcmQ+PGtleXdvcmQ+UHNvcmlhc2lzL2RydWcgdGhl
cmFweS9wYXRob2xvZ3k8L2tleXdvcmQ+PGtleXdvcmQ+U2V2ZXJpdHkgb2YgSWxsbmVzcyBJbmRl
eDwva2V5d29yZD48a2V5d29yZD5UcmVhdG1lbnQgT3V0Y29tZTwva2V5d29yZD48a2V5d29yZD5U
dW1vciBOZWNyb3NpcyBGYWN0b3ItYWxwaGEvYW50YWdvbmlzdHMgJmFtcDsgaW5oaWJpdG9yczwv
a2V5d29yZD48L2tleXdvcmRzPjxkYXRlcz48eWVhcj4yMDA1PC95ZWFyPjxwdWItZGF0ZXM+PGRh
dGU+QXVnPC9kYXRlPjwvcHViLWRhdGVzPjwvZGF0ZXM+PGlzYm4+MDAwMy00OTY3IChQcmludCkm
I3hEOzAwMDMtNDk2NyAoTGlua2luZyk8L2lzYm4+PGFjY2Vzc2lvbi1udW0+MTU2Nzc3MDE8L2Fj
Y2Vzc2lvbi1udW0+PHVybHM+PHJlbGF0ZWQtdXJscz48dXJsPmh0dHA6Ly93d3cubmNiaS5ubG0u
bmloLmdvdi9wdWJtZWQvMTU2Nzc3MDE8L3VybD48L3JlbGF0ZWQtdXJscz48L3VybHM+PGN1c3Rv
bTI+MTc1NTYwOTwvY3VzdG9tMj48ZWxlY3Ryb25pYy1yZXNvdXJjZS1udW0+MTAuMTEzNi9hcmQu
MjAwNC4wMzIyNjg8L2VsZWN0cm9uaWMtcmVzb3VyY2UtbnVtPjwvcmVjb3JkPjwvQ2l0ZT48L0Vu
ZE5vdGU+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BbnRvbmk8L0F1dGhvcj48WWVhcj4yMDA1PC9ZZWFyPjxS
ZWNOdW0+NDU8L1JlY051bT48RGlzcGxheVRleHQ+WzQ4XTwvRGlzcGxheVRleHQ+PHJlY29yZD48
cmVjLW51bWJlcj40NTwvcmVjLW51bWJlcj48Zm9yZWlnbi1rZXlzPjxrZXkgYXBwPSJFTiIgZGIt
aWQ9InJ0eHByd3J3c3ZkZWE3ZXp4cHB2dmU1bnR3ZXN2ZmZhZmVhdCIgdGltZXN0YW1wPSIxNTA3
NTg3OTM4Ij40NTwva2V5PjwvZm9yZWlnbi1rZXlzPjxyZWYtdHlwZSBuYW1lPSJKb3VybmFsIEFy
dGljbGUiPjE3PC9yZWYtdHlwZT48Y29udHJpYnV0b3JzPjxhdXRob3JzPjxhdXRob3I+QW50b25p
LCBDLjwvYXV0aG9yPjxhdXRob3I+S3J1ZWdlciwgRy4gRy48L2F1dGhvcj48YXV0aG9yPmRlIFZs
YW0sIEsuPC9hdXRob3I+PGF1dGhvcj5CaXJiYXJhLCBDLjwvYXV0aG9yPjxhdXRob3I+QmV1dGxl
ciwgQS48L2F1dGhvcj48YXV0aG9yPkd1enpvLCBDLjwvYXV0aG9yPjxhdXRob3I+WmhvdSwgQi48
L2F1dGhvcj48YXV0aG9yPkRvb2xleSwgTC4gVC48L2F1dGhvcj48YXV0aG9yPkthdmFuYXVnaCwg
QS48L2F1dGhvcj48YXV0aG9yPkltcGFjdCBUcmlhbCBJbnZlc3RpZ2F0b3JzPC9hdXRob3I+PC9h
dXRob3JzPjwvY29udHJpYnV0b3JzPjxhdXRoLWFkZHJlc3M+RnJpZWRyaWNoIEFsZXhhbmRlciBV
bml2ZXJzaXR5IG9mIEVybGFuZ2VuLU51cm5iZXJnLCBFcmxhbmdlbiwgR2VybWFueS48L2F1dGgt
YWRkcmVzcz48dGl0bGVzPjx0aXRsZT5JbmZsaXhpbWFiIGltcHJvdmVzIHNpZ25zIGFuZCBzeW1w
dG9tcyBvZiBwc29yaWF0aWMgYXJ0aHJpdGlzOiByZXN1bHRzIG9mIHRoZSBJTVBBQ1QgMiB0cmlh
bDwvdGl0bGU+PHNlY29uZGFyeS10aXRsZT5Bbm4gUmhldW0gRGlzPC9zZWNvbmRhcnktdGl0bGU+
PGFsdC10aXRsZT5Bbm5hbHMgb2YgdGhlIHJoZXVtYXRpYyBkaXNlYXNlczwvYWx0LXRpdGxlPjwv
dGl0bGVzPjxwZXJpb2RpY2FsPjxmdWxsLXRpdGxlPkFubiBSaGV1bSBEaXM8L2Z1bGwtdGl0bGU+
PGFiYnItMT5Bbm5hbHMgb2YgdGhlIHJoZXVtYXRpYyBkaXNlYXNlczwvYWJici0xPjwvcGVyaW9k
aWNhbD48YWx0LXBlcmlvZGljYWw+PGZ1bGwtdGl0bGU+QW5uYWxzIG9mIHRoZSBSaGV1bWF0aWMg
RGlzZWFzZXM8L2Z1bGwtdGl0bGU+PGFiYnItMT5Bbm4uIFJoZXVtLiBEaXMuPC9hYmJyLTE+PGFi
YnItMj5Bbm4gUmhldW0gRGlzPC9hYmJyLTI+PC9hbHQtcGVyaW9kaWNhbD48cGFnZXM+MTE1MC03
PC9wYWdlcz48dm9sdW1lPjY0PC92b2x1bWU+PG51bWJlcj44PC9udW1iZXI+PGtleXdvcmRzPjxr
ZXl3b3JkPkFkdWx0PC9rZXl3b3JkPjxrZXl3b3JkPkFudGlib2RpZXMsIE1vbm9jbG9uYWwvYWR2
ZXJzZSBlZmZlY3RzLyp0aGVyYXBldXRpYyB1c2U8L2tleXdvcmQ+PGtleXdvcmQ+QW50aXJoZXVt
YXRpYyBBZ2VudHMvYWR2ZXJzZSBlZmZlY3RzLyp0aGVyYXBldXRpYyB1c2U8L2tleXdvcmQ+PGtl
eXdvcmQ+QXJ0aHJpdGlzLCBQc29yaWF0aWMvKmRydWcgdGhlcmFweS9wYXRob2xvZ3k8L2tleXdv
cmQ+PGtleXdvcmQ+RG91YmxlLUJsaW5kIE1ldGhvZDwva2V5d29yZD48a2V5d29yZD5GZW1hbGU8
L2tleXdvcmQ+PGtleXdvcmQ+SHVtYW5zPC9rZXl3b3JkPjxrZXl3b3JkPk1hbGU8L2tleXdvcmQ+
PGtleXdvcmQ+TWlkZGxlIEFnZWQ8L2tleXdvcmQ+PGtleXdvcmQ+UHNvcmlhc2lzL2RydWcgdGhl
cmFweS9wYXRob2xvZ3k8L2tleXdvcmQ+PGtleXdvcmQ+U2V2ZXJpdHkgb2YgSWxsbmVzcyBJbmRl
eDwva2V5d29yZD48a2V5d29yZD5UcmVhdG1lbnQgT3V0Y29tZTwva2V5d29yZD48a2V5d29yZD5U
dW1vciBOZWNyb3NpcyBGYWN0b3ItYWxwaGEvYW50YWdvbmlzdHMgJmFtcDsgaW5oaWJpdG9yczwv
a2V5d29yZD48L2tleXdvcmRzPjxkYXRlcz48eWVhcj4yMDA1PC95ZWFyPjxwdWItZGF0ZXM+PGRh
dGU+QXVnPC9kYXRlPjwvcHViLWRhdGVzPjwvZGF0ZXM+PGlzYm4+MDAwMy00OTY3IChQcmludCkm
I3hEOzAwMDMtNDk2NyAoTGlua2luZyk8L2lzYm4+PGFjY2Vzc2lvbi1udW0+MTU2Nzc3MDE8L2Fj
Y2Vzc2lvbi1udW0+PHVybHM+PHJlbGF0ZWQtdXJscz48dXJsPmh0dHA6Ly93d3cubmNiaS5ubG0u
bmloLmdvdi9wdWJtZWQvMTU2Nzc3MDE8L3VybD48L3JlbGF0ZWQtdXJscz48L3VybHM+PGN1c3Rv
bTI+MTc1NTYwOTwvY3VzdG9tMj48ZWxlY3Ryb25pYy1yZXNvdXJjZS1udW0+MTAuMTEzNi9hcmQu
MjAwNC4wMzIyNjg8L2VsZWN0cm9uaWMtcmVzb3VyY2UtbnVtPjwvcmVjb3JkPjwvQ2l0ZT48L0Vu
ZE5vdGU+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8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6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/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0/87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5/100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Inflixi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5mg</w:t>
            </w:r>
            <w:proofErr w:type="spellEnd"/>
            <w:r w:rsidRPr="00B67713">
              <w:rPr>
                <w:color w:val="000000"/>
              </w:rPr>
              <w:t>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4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1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7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50/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32/83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7/100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FUTURE</w:t>
            </w:r>
            <w:proofErr w:type="spellEnd"/>
            <w:r w:rsidRPr="00B67713">
              <w:rPr>
                <w:bCs/>
                <w:lang w:bidi="mn-Mong-CN"/>
              </w:rPr>
              <w:t xml:space="preserve"> 1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NZWFzZTwvQXV0aG9yPjxZZWFyPjIwMTU8L1llYXI+PFJl
Y051bT40NjwvUmVjTnVtPjxEaXNwbGF5VGV4dD5bNDldPC9EaXNwbGF5VGV4dD48cmVjb3JkPjxy
ZWMtbnVtYmVyPjQ2PC9yZWMtbnVtYmVyPjxmb3JlaWduLWtleXM+PGtleSBhcHA9IkVOIiBkYi1p
ZD0icnR4cHJ3cndzdmRlYTdlenhwcHZ2ZTVudHdlc3ZmZmFmZWF0IiB0aW1lc3RhbXA9IjE1MDc1
ODc5MzgiPjQ2PC9rZXk+PC9mb3JlaWduLWtleXM+PHJlZi10eXBlIG5hbWU9IkpvdXJuYWwgQXJ0
aWNsZSI+MTc8L3JlZi10eXBlPjxjb250cmlidXRvcnM+PGF1dGhvcnM+PGF1dGhvcj5NZWFzZSwg
UC4gSi48L2F1dGhvcj48YXV0aG9yPk1jSW5uZXMsIEkuIEIuPC9hdXRob3I+PGF1dGhvcj5LaXJr
aGFtLCBCLjwvYXV0aG9yPjxhdXRob3I+S2F2YW5hdWdoLCBBLjwvYXV0aG9yPjxhdXRob3I+UmFo
bWFuLCBQLjwvYXV0aG9yPjxhdXRob3I+dmFuIGRlciBIZWlqZGUsIEQuPC9hdXRob3I+PGF1dGhv
cj5MYW5kZXdlLCBSLjwvYXV0aG9yPjxhdXRob3I+TmFzaCwgUC48L2F1dGhvcj48YXV0aG9yPlBy
aWNvcCwgTC48L2F1dGhvcj48YXV0aG9yPll1YW4sIEouPC9hdXRob3I+PGF1dGhvcj5SaWNoYXJk
cywgSC4gQi48L2F1dGhvcj48YXV0aG9yPk1wb2Z1LCBTLjwvYXV0aG9yPjxhdXRob3I+RnV0dXJl
IFN0dWR5IEdyb3VwPC9hdXRob3I+PC9hdXRob3JzPjwvY29udHJpYnV0b3JzPjxhdXRoLWFkZHJl
c3M+RnJvbSB0aGUgU3dlZGlzaCBNZWRpY2FsIENlbnRlciBhbmQgdGhlIFVuaXZlcnNpdHkgb2Yg
V2FzaGluZ3RvbiAtIGJvdGggaW4gU2VhdHRsZSAoUC5KLk0uKTsgVW5pdmVyc2l0eSBvZiBHbGFz
Z293LCBHbGFzZ293IChJLkIuTS4pLCBhbmQgR3V5JmFwb3M7cyBhbmQgU3QuIFRob21hcyZhcG9z
OyBOSFMgRm91bmRhdGlvbiBUcnVzdCwgTG9uZG9uIChCLksuKSAtIGJvdGggaW4gdGhlIFVuaXRl
ZCBLaW5nZG9tOyBVbml2ZXJzaXR5IG9mIENhbGlmb3JuaWEsIFNhbiBEaWVnbywgU2Nob29sIG9m
IE1lZGljaW5lLCBTYW4gRGllZ28gKEEuSy4pOyBNZW1vcmlhbCBVbml2ZXJzaXR5LCBTdC4gSm9o
biZhcG9zO3MsIE5MLCBDYW5hZGEgKFAuUi4pOyBMZWlkZW4gVW5pdmVyc2l0eSBNZWRpY2FsIENl
bnRlciwgTGVpZGVuIChELkguKSwgYW5kIFVuaXZlcnNpdHkgb2YgQW1zdGVyZGFtIGFuZCBBdHJp
dW0gTWVkaWNhbCBDZW50ZXIsIEFtc3RlcmRhbSAoUi5MLikgLSBhbGwgaW4gdGhlIE5ldGhlcmxh
bmRzOyBVbml2ZXJzaXR5IG9mIFF1ZWVuc2xhbmQsIEJyaXNiYW5lLCBBdXN0cmFsaWEgKFAuTi4p
OyBOb3ZhcnRpcyBQaGFybWFjZXV0aWNhbHMsIEVhc3QgSGFub3ZlciwgTkogKEwuUC4sIEouWS4p
OyBhbmQgTm92YXJ0aXMgUGhhcm1hLCBCYXNlbCwgU3dpdHplcmxhbmQgKEguQi5SLiwgUy5NLiku
PC9hdXRoLWFkZHJlc3M+PHRpdGxlcz48dGl0bGU+U2VjdWtpbnVtYWIgSW5oaWJpdGlvbiBvZiBJ
bnRlcmxldWtpbi0xN0EgaW4gUGF0aWVudHMgd2l0aCBQc29yaWF0aWMgQXJ0aHJpdGlzPC90aXRs
ZT48c2Vjb25kYXJ5LXRpdGxlPk4gRW5nbCBKIE1lZDwvc2Vjb25kYXJ5LXRpdGxlPjwvdGl0bGVz
PjxwZXJpb2RpY2FsPjxmdWxsLXRpdGxlPk4gRW5nbCBKIE1lZDwvZnVsbC10aXRsZT48L3Blcmlv
ZGljYWw+PHBhZ2VzPjEzMjktMzk8L3BhZ2VzPjx2b2x1bWU+MzczPC92b2x1bWU+PG51bWJlcj4x
NDwvbnVtYmVyPjxrZXl3b3Jkcz48a2V5d29yZD5BZG1pbmlzdHJhdGlvbiwgSW50cmF2ZW5vdXM8
L2tleXdvcmQ+PGtleXdvcmQ+QWRvbGVzY2VudDwva2V5d29yZD48a2V5d29yZD5BZHVsdDwva2V5
d29yZD48a2V5d29yZD5BZ2VkPC9rZXl3b3JkPjxrZXl3b3JkPkFudGlib2RpZXMsIE1vbm9jbG9u
YWwvKmFkbWluaXN0cmF0aW9uICZhbXA7IGRvc2FnZS9hZHZlcnNlIGVmZmVjdHM8L2tleXdvcmQ+
PGtleXdvcmQ+QXJ0aHJpdGlzLCBQc29yaWF0aWMvY29tcGxpY2F0aW9ucy8qZHJ1ZyB0aGVyYXB5
PC9rZXl3b3JkPjxrZXl3b3JkPkRvdWJsZS1CbGluZCBNZXRob2Q8L2tleXdvcmQ+PGtleXdvcmQ+
RHJ1ZyBBZG1pbmlzdHJhdGlvbiBTY2hlZHVsZTwva2V5d29yZD48a2V5d29yZD5GZW1hbGU8L2tl
eXdvcmQ+PGtleXdvcmQ+SHVtYW5zPC9rZXl3b3JkPjxrZXl3b3JkPkluamVjdGlvbnMsIFN1YmN1
dGFuZW91czwva2V5d29yZD48a2V5d29yZD5JbnRlcmxldWtpbi0xNy8qYW50YWdvbmlzdHMgJmFt
cDsgaW5oaWJpdG9yczwva2V5d29yZD48a2V5d29yZD5NYWxlPC9rZXl3b3JkPjxrZXl3b3JkPk1p
ZGRsZSBBZ2VkPC9rZXl3b3JkPjxrZXl3b3JkPlJlc3BpcmF0b3J5IFRyYWN0IEluZmVjdGlvbnMv
ZXRpb2xvZ3k8L2tleXdvcmQ+PGtleXdvcmQ+U2V2ZXJpdHkgb2YgSWxsbmVzcyBJbmRleDwva2V5
d29yZD48a2V5d29yZD5UcmVhdG1lbnQgT3V0Y29tZTwva2V5d29yZD48a2V5d29yZD5Zb3VuZyBB
ZHVsdDwva2V5d29yZD48L2tleXdvcmRzPjxkYXRlcz48eWVhcj4yMDE1PC95ZWFyPjxwdWItZGF0
ZXM+PGRhdGU+T2N0PC9kYXRlPjwvcHViLWRhdGVzPjwvZGF0ZXM+PGlzYm4+MTUzMy00NDA2IChF
bGVjdHJvbmljKSYjeEQ7MDAyOC00NzkzIChMaW5raW5nKTwvaXNibj48YWNjZXNzaW9uLW51bT4y
NjQyMjcyMzwvYWNjZXNzaW9uLW51bT48dXJscz48cmVsYXRlZC11cmxzPjx1cmw+aHR0cDovL3d3
dy5uY2JpLm5sbS5uaWguZ292L3B1Ym1lZC8yNjQyMjcyMzwvdXJsPjwvcmVsYXRlZC11cmxzPjwv
dXJscz48ZWxlY3Ryb25pYy1yZXNvdXJjZS1udW0+MTAuMTA1Ni9ORUpNb2ExNDEyNjc5PC9lbGVj
dHJvbmljLXJlc291cmNlLW51bT48L3JlY29yZD48L0NpdGU+PC9FbmROb3RlPgB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NZWFzZTwvQXV0aG9yPjxZZWFyPjIwMTU8L1llYXI+PFJl
Y051bT40NjwvUmVjTnVtPjxEaXNwbGF5VGV4dD5bNDldPC9EaXNwbGF5VGV4dD48cmVjb3JkPjxy
ZWMtbnVtYmVyPjQ2PC9yZWMtbnVtYmVyPjxmb3JlaWduLWtleXM+PGtleSBhcHA9IkVOIiBkYi1p
ZD0icnR4cHJ3cndzdmRlYTdlenhwcHZ2ZTVudHdlc3ZmZmFmZWF0IiB0aW1lc3RhbXA9IjE1MDc1
ODc5MzgiPjQ2PC9rZXk+PC9mb3JlaWduLWtleXM+PHJlZi10eXBlIG5hbWU9IkpvdXJuYWwgQXJ0
aWNsZSI+MTc8L3JlZi10eXBlPjxjb250cmlidXRvcnM+PGF1dGhvcnM+PGF1dGhvcj5NZWFzZSwg
UC4gSi48L2F1dGhvcj48YXV0aG9yPk1jSW5uZXMsIEkuIEIuPC9hdXRob3I+PGF1dGhvcj5LaXJr
aGFtLCBCLjwvYXV0aG9yPjxhdXRob3I+S2F2YW5hdWdoLCBBLjwvYXV0aG9yPjxhdXRob3I+UmFo
bWFuLCBQLjwvYXV0aG9yPjxhdXRob3I+dmFuIGRlciBIZWlqZGUsIEQuPC9hdXRob3I+PGF1dGhv
cj5MYW5kZXdlLCBSLjwvYXV0aG9yPjxhdXRob3I+TmFzaCwgUC48L2F1dGhvcj48YXV0aG9yPlBy
aWNvcCwgTC48L2F1dGhvcj48YXV0aG9yPll1YW4sIEouPC9hdXRob3I+PGF1dGhvcj5SaWNoYXJk
cywgSC4gQi48L2F1dGhvcj48YXV0aG9yPk1wb2Z1LCBTLjwvYXV0aG9yPjxhdXRob3I+RnV0dXJl
IFN0dWR5IEdyb3VwPC9hdXRob3I+PC9hdXRob3JzPjwvY29udHJpYnV0b3JzPjxhdXRoLWFkZHJl
c3M+RnJvbSB0aGUgU3dlZGlzaCBNZWRpY2FsIENlbnRlciBhbmQgdGhlIFVuaXZlcnNpdHkgb2Yg
V2FzaGluZ3RvbiAtIGJvdGggaW4gU2VhdHRsZSAoUC5KLk0uKTsgVW5pdmVyc2l0eSBvZiBHbGFz
Z293LCBHbGFzZ293IChJLkIuTS4pLCBhbmQgR3V5JmFwb3M7cyBhbmQgU3QuIFRob21hcyZhcG9z
OyBOSFMgRm91bmRhdGlvbiBUcnVzdCwgTG9uZG9uIChCLksuKSAtIGJvdGggaW4gdGhlIFVuaXRl
ZCBLaW5nZG9tOyBVbml2ZXJzaXR5IG9mIENhbGlmb3JuaWEsIFNhbiBEaWVnbywgU2Nob29sIG9m
IE1lZGljaW5lLCBTYW4gRGllZ28gKEEuSy4pOyBNZW1vcmlhbCBVbml2ZXJzaXR5LCBTdC4gSm9o
biZhcG9zO3MsIE5MLCBDYW5hZGEgKFAuUi4pOyBMZWlkZW4gVW5pdmVyc2l0eSBNZWRpY2FsIENl
bnRlciwgTGVpZGVuIChELkguKSwgYW5kIFVuaXZlcnNpdHkgb2YgQW1zdGVyZGFtIGFuZCBBdHJp
dW0gTWVkaWNhbCBDZW50ZXIsIEFtc3RlcmRhbSAoUi5MLikgLSBhbGwgaW4gdGhlIE5ldGhlcmxh
bmRzOyBVbml2ZXJzaXR5IG9mIFF1ZWVuc2xhbmQsIEJyaXNiYW5lLCBBdXN0cmFsaWEgKFAuTi4p
OyBOb3ZhcnRpcyBQaGFybWFjZXV0aWNhbHMsIEVhc3QgSGFub3ZlciwgTkogKEwuUC4sIEouWS4p
OyBhbmQgTm92YXJ0aXMgUGhhcm1hLCBCYXNlbCwgU3dpdHplcmxhbmQgKEguQi5SLiwgUy5NLiku
PC9hdXRoLWFkZHJlc3M+PHRpdGxlcz48dGl0bGU+U2VjdWtpbnVtYWIgSW5oaWJpdGlvbiBvZiBJ
bnRlcmxldWtpbi0xN0EgaW4gUGF0aWVudHMgd2l0aCBQc29yaWF0aWMgQXJ0aHJpdGlzPC90aXRs
ZT48c2Vjb25kYXJ5LXRpdGxlPk4gRW5nbCBKIE1lZDwvc2Vjb25kYXJ5LXRpdGxlPjwvdGl0bGVz
PjxwZXJpb2RpY2FsPjxmdWxsLXRpdGxlPk4gRW5nbCBKIE1lZDwvZnVsbC10aXRsZT48L3Blcmlv
ZGljYWw+PHBhZ2VzPjEzMjktMzk8L3BhZ2VzPjx2b2x1bWU+MzczPC92b2x1bWU+PG51bWJlcj4x
NDwvbnVtYmVyPjxrZXl3b3Jkcz48a2V5d29yZD5BZG1pbmlzdHJhdGlvbiwgSW50cmF2ZW5vdXM8
L2tleXdvcmQ+PGtleXdvcmQ+QWRvbGVzY2VudDwva2V5d29yZD48a2V5d29yZD5BZHVsdDwva2V5
d29yZD48a2V5d29yZD5BZ2VkPC9rZXl3b3JkPjxrZXl3b3JkPkFudGlib2RpZXMsIE1vbm9jbG9u
YWwvKmFkbWluaXN0cmF0aW9uICZhbXA7IGRvc2FnZS9hZHZlcnNlIGVmZmVjdHM8L2tleXdvcmQ+
PGtleXdvcmQ+QXJ0aHJpdGlzLCBQc29yaWF0aWMvY29tcGxpY2F0aW9ucy8qZHJ1ZyB0aGVyYXB5
PC9rZXl3b3JkPjxrZXl3b3JkPkRvdWJsZS1CbGluZCBNZXRob2Q8L2tleXdvcmQ+PGtleXdvcmQ+
RHJ1ZyBBZG1pbmlzdHJhdGlvbiBTY2hlZHVsZTwva2V5d29yZD48a2V5d29yZD5GZW1hbGU8L2tl
eXdvcmQ+PGtleXdvcmQ+SHVtYW5zPC9rZXl3b3JkPjxrZXl3b3JkPkluamVjdGlvbnMsIFN1YmN1
dGFuZW91czwva2V5d29yZD48a2V5d29yZD5JbnRlcmxldWtpbi0xNy8qYW50YWdvbmlzdHMgJmFt
cDsgaW5oaWJpdG9yczwva2V5d29yZD48a2V5d29yZD5NYWxlPC9rZXl3b3JkPjxrZXl3b3JkPk1p
ZGRsZSBBZ2VkPC9rZXl3b3JkPjxrZXl3b3JkPlJlc3BpcmF0b3J5IFRyYWN0IEluZmVjdGlvbnMv
ZXRpb2xvZ3k8L2tleXdvcmQ+PGtleXdvcmQ+U2V2ZXJpdHkgb2YgSWxsbmVzcyBJbmRleDwva2V5
d29yZD48a2V5d29yZD5UcmVhdG1lbnQgT3V0Y29tZTwva2V5d29yZD48a2V5d29yZD5Zb3VuZyBB
ZHVsdDwva2V5d29yZD48L2tleXdvcmRzPjxkYXRlcz48eWVhcj4yMDE1PC95ZWFyPjxwdWItZGF0
ZXM+PGRhdGU+T2N0PC9kYXRlPjwvcHViLWRhdGVzPjwvZGF0ZXM+PGlzYm4+MTUzMy00NDA2IChF
bGVjdHJvbmljKSYjeEQ7MDAyOC00NzkzIChMaW5raW5nKTwvaXNibj48YWNjZXNzaW9uLW51bT4y
NjQyMjcyMzwvYWNjZXNzaW9uLW51bT48dXJscz48cmVsYXRlZC11cmxzPjx1cmw+aHR0cDovL3d3
dy5uY2JpLm5sbS5uaWguZ292L3B1Ym1lZC8yNjQyMjcyMzwvdXJsPjwvcmVsYXRlZC11cmxzPjwv
dXJscz48ZWxlY3Ryb25pYy1yZXNvdXJjZS1udW0+MTAuMTA1Ni9ORUpNb2ExNDEyNjc5PC9lbGVj
dHJvbmljLXJlc291cmNlLW51bT48L3JlY29yZD48L0NpdGU+PC9FbmROb3RlPgB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49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5/2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5/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/2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9/1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/109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25/202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Secu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15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4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01/2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0/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8/2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66/1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9/108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121/202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FUTURE</w:t>
            </w:r>
            <w:proofErr w:type="spellEnd"/>
            <w:r w:rsidRPr="00B67713">
              <w:rPr>
                <w:bCs/>
                <w:lang w:bidi="mn-Mong-CN"/>
              </w:rPr>
              <w:t xml:space="preserve"> 2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NY0lubmVzPC9BdXRob3I+PFllYXI+MjAxNTwvWWVhcj48
UmVjTnVtPjQ3PC9SZWNOdW0+PERpc3BsYXlUZXh0Pls1MF08L0Rpc3BsYXlUZXh0PjxyZWNvcmQ+
PHJlYy1udW1iZXI+NDc8L3JlYy1udW1iZXI+PGZvcmVpZ24ta2V5cz48a2V5IGFwcD0iRU4iIGRi
LWlkPSJydHhwcndyd3N2ZGVhN2V6eHBwdnZlNW50d2VzdmZmYWZlYXQiIHRpbWVzdGFtcD0iMTUw
NzU4NzkzOCI+NDc8L2tleT48L2ZvcmVpZ24ta2V5cz48cmVmLXR5cGUgbmFtZT0iSm91cm5hbCBB
cnRpY2xlIj4xNzwvcmVmLXR5cGU+PGNvbnRyaWJ1dG9ycz48YXV0aG9ycz48YXV0aG9yPk1jSW5u
ZXMsIEkuIEIuPC9hdXRob3I+PGF1dGhvcj5NZWFzZSwgUC4gSi48L2F1dGhvcj48YXV0aG9yPktp
cmtoYW0sIEIuPC9hdXRob3I+PGF1dGhvcj5LYXZhbmF1Z2gsIEEuPC9hdXRob3I+PGF1dGhvcj5S
aXRjaGxpbiwgQy4gVC48L2F1dGhvcj48YXV0aG9yPlJhaG1hbiwgUC48L2F1dGhvcj48YXV0aG9y
PnZhbiBkZXIgSGVpamRlLCBELjwvYXV0aG9yPjxhdXRob3I+TGFuZGV3ZSwgUi48L2F1dGhvcj48
YXV0aG9yPkNvbmFnaGFuLCBQLiBHLjwvYXV0aG9yPjxhdXRob3I+R290dGxpZWIsIEEuIEIuPC9h
dXRob3I+PGF1dGhvcj5SaWNoYXJkcywgSC48L2F1dGhvcj48YXV0aG9yPlByaWNvcCwgTC48L2F1
dGhvcj48YXV0aG9yPkxpZ296aW8sIEcuPC9hdXRob3I+PGF1dGhvcj5QYXRla2FyLCBNLjwvYXV0
aG9yPjxhdXRob3I+TXBvZnUsIFMuPC9hdXRob3I+PGF1dGhvcj5GdXR1cmUgU3R1ZHkgR3JvdXA8
L2F1dGhvcj48L2F1dGhvcnM+PC9jb250cmlidXRvcnM+PGF1dGgtYWRkcmVzcz5JbnN0aXR1dGUg
b2YgSW5mZWN0aW9uLCBJbW11bml0eSBhbmQgSW5mbGFtbWF0aW9uLCBVbml2ZXJzaXR5IG9mIEds
YXNnb3csIEdsYXNnb3csIFVLLiBFbGVjdHJvbmljIGFkZHJlc3M6IElhaW4uTWNJbm5lc0BnbGFz
Z293LmFjLnVrLiYjeEQ7U3dlZGlzaCBNZWRpY2FsIENlbnRlciBhbmQgVW5pdmVyc2l0eSBvZiBX
YXNoaW5ndG9uLCBTZWF0dGxlLCBXQSwgVVNBLiYjeEQ7R3V5JmFwb3M7cyBhbmQgU3QgVGhvbWFz
JmFwb3M7IE5IUyBGb3VuZGF0aW9uIFRydXN0LCBMb25kb24sIFVLLiYjeEQ7RGVwYXJ0bWVudCBv
ZiBJbnRlcm5hbCBNZWRpY2luZSwgRGl2aXNpb24gb2YgUmhldW1hdG9sb2d5LCBBbGxlcmd5IGFu
ZCBJbW11bm9sb2d5LCBTYW4gRGllZ28gU2Nob29sIG9mIE1lZGljaW5lLCBTYW4gRGllZ28sIENB
LCBVU0EuJiN4RDtBbGxlcmd5L0ltbXVub2xvZ3kgYW5kIFJoZXVtYXRvbG9neSBEaXZpc2lvbiwg
VW5pdmVyc2l0eSBvZiBSb2NoZXN0ZXIsIFJvY2hlc3RlciwgTlksIFVTQS4mI3hEO01lbW9yaWFs
IFVuaXZlcnNpdHksIE5ld2ZvdW5kbGFuZCwgTkwsIENhbmFkYS4mI3hEO0RlcGFydG1lbnQgb2Yg
UmhldW1hdG9sb2d5LCBMZWlkZW4gVW5pdmVyc2l0eSBNZWRpY2FsIENlbnRlciwgTGVpZGVuLCBO
ZXRoZXJsYW5kcy4mI3hEO0Ftc3RlcmRhbSBSaGV1bWF0b2xvZ3kgYW5kIEltbXVub2xvZ3kgQ2Vu
dGVyLCBBbXN0ZXJkYW0sIGFuZCBBdHJpdW0gTWVkaWNhbCBDZW50ZXIsIEhlZXJsZW4sIE5ldGhl
cmxhbmRzLiYjeEQ7TklIUiBMZWVkcyBNdXNjdWxvc2tlbGV0YWwgQmlvbWVkaWNhbCBSZXNlYXJj
aCBVbml0IGFuZCBVbml2ZXJzaXR5IG9mIExlZWRzLCBMZWVkcywgVUsuJiN4RDtEZXBhcnRtZW50
IG9mIERlcm1hdG9sb2d5LCBUdWZ0cyBNZWRpY2FsIENlbnRlciwgQm9zdG9uLCBNQSwgVVNBLiYj
eEQ7Tm92YXJ0aXMgUGhhcm1hLCBCYXNlbCwgU3dpdHplcmxhbmQuJiN4RDtOb3ZhcnRpcyBQaGFy
bWFjZXV0aWNhbHMgQ29ycG9yYXRpb24sIEVhc3QgSGFub3ZlciwgTkosIFVTQS4mI3hEO05vdmFy
dGlzIEhlYWx0aGNhcmUsIEh5ZGVyYWJhZCwgSW5kaWEuPC9hdXRoLWFkZHJlc3M+PHRpdGxlcz48
dGl0bGU+U2VjdWtpbnVtYWIsIGEgaHVtYW4gYW50aS1pbnRlcmxldWtpbi0xN0EgbW9ub2Nsb25h
bCBhbnRpYm9keSwgaW4gcGF0aWVudHMgd2l0aCBwc29yaWF0aWMgYXJ0aHJpdGlzIChGVVRVUkUg
Mik6IGEgcmFuZG9taXNlZCwgZG91YmxlLWJsaW5kLCBwbGFjZWJvLWNvbnRyb2xsZWQsIHBoYXNl
IDMgdHJpYWw8L3RpdGxlPjxzZWNvbmRhcnktdGl0bGU+TGFuY2V0PC9zZWNvbmRhcnktdGl0bGU+
PC90aXRsZXM+PHBlcmlvZGljYWw+PGZ1bGwtdGl0bGU+TGFuY2V0PC9mdWxsLXRpdGxlPjxhYmJy
LTE+TGFuY2V0PC9hYmJyLTE+PC9wZXJpb2RpY2FsPjxwYWdlcz4xMTM3LTQ2PC9wYWdlcz48dm9s
dW1lPjM4Njwvdm9sdW1lPjxudW1iZXI+OTk5OTwvbnVtYmVyPjxrZXl3b3Jkcz48a2V5d29yZD5B
ZHVsdDwva2V5d29yZD48a2V5d29yZD5BbnRpYm9kaWVzLCBNb25vY2xvbmFsL2FkbWluaXN0cmF0
aW9uICZhbXA7IGRvc2FnZS9hZHZlcnNlIGVmZmVjdHMvKnRoZXJhcGV1dGljIHVzZTwva2V5d29y
ZD48a2V5d29yZD5BbnRpcmhldW1hdGljIEFnZW50cy9hZG1pbmlzdHJhdGlvbiAmYW1wOyBkb3Nh
Z2UvYWR2ZXJzZSBlZmZlY3RzLyp0aGVyYXBldXRpYyB1c2U8L2tleXdvcmQ+PGtleXdvcmQ+QXJ0
aHJpdGlzLCBQc29yaWF0aWMvKmRydWcgdGhlcmFweTwva2V5d29yZD48a2V5d29yZD5Eb3NlLVJl
c3BvbnNlIFJlbGF0aW9uc2hpcCwgRHJ1Zzwva2V5d29yZD48a2V5d29yZD5Eb3VibGUtQmxpbmQg
TWV0aG9kPC9rZXl3b3JkPjxrZXl3b3JkPkRydWcgQWRtaW5pc3RyYXRpb24gU2NoZWR1bGU8L2tl
eXdvcmQ+PGtleXdvcmQ+RmVtYWxlPC9rZXl3b3JkPjxrZXl3b3JkPkh1bWFuczwva2V5d29yZD48
a2V5d29yZD5JbnRlcmxldWtpbi0xNy9hbnRhZ29uaXN0cyAmYW1wOyBpbmhpYml0b3JzPC9rZXl3
b3JkPjxrZXl3b3JkPk1hbGU8L2tleXdvcmQ+PGtleXdvcmQ+TWlkZGxlIEFnZWQ8L2tleXdvcmQ+
PGtleXdvcmQ+UXVhbGl0eSBvZiBMaWZlPC9rZXl3b3JkPjxrZXl3b3JkPlNldmVyaXR5IG9mIEls
bG5lc3MgSW5kZXg8L2tleXdvcmQ+PGtleXdvcmQ+WW91bmcgQWR1bHQ8L2tleXdvcmQ+PC9rZXl3
b3Jkcz48ZGF0ZXM+PHllYXI+MjAxNTwveWVhcj48cHViLWRhdGVzPjxkYXRlPlNlcCAxOTwvZGF0
ZT48L3B1Yi1kYXRlcz48L2RhdGVzPjxpc2JuPjE0NzQtNTQ3WCAoRWxlY3Ryb25pYykmI3hEOzAx
NDAtNjczNiAoTGlua2luZyk8L2lzYm4+PGFjY2Vzc2lvbi1udW0+MjYxMzU3MDM8L2FjY2Vzc2lv
bi1udW0+PHVybHM+PHJlbGF0ZWQtdXJscz48dXJsPmh0dHA6Ly93d3cubmNiaS5ubG0ubmloLmdv
di9wdWJtZWQvMjYxMzU3MDM8L3VybD48L3JlbGF0ZWQtdXJscz48L3VybHM+PGVsZWN0cm9uaWMt
cmVzb3VyY2UtbnVtPjEwLjEwMTYvUzAxNDAtNjczNigxNSk2MTEzNC01PC9lbGVjdHJvbmljLXJl
c291cmNlLW51bT48L3JlY29yZD48L0NpdGU+PC9FbmROb3RlPn=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NY0lubmVzPC9BdXRob3I+PFllYXI+MjAxNTwvWWVhcj48
UmVjTnVtPjQ3PC9SZWNOdW0+PERpc3BsYXlUZXh0Pls1MF08L0Rpc3BsYXlUZXh0PjxyZWNvcmQ+
PHJlYy1udW1iZXI+NDc8L3JlYy1udW1iZXI+PGZvcmVpZ24ta2V5cz48a2V5IGFwcD0iRU4iIGRi
LWlkPSJydHhwcndyd3N2ZGVhN2V6eHBwdnZlNW50d2VzdmZmYWZlYXQiIHRpbWVzdGFtcD0iMTUw
NzU4NzkzOCI+NDc8L2tleT48L2ZvcmVpZ24ta2V5cz48cmVmLXR5cGUgbmFtZT0iSm91cm5hbCBB
cnRpY2xlIj4xNzwvcmVmLXR5cGU+PGNvbnRyaWJ1dG9ycz48YXV0aG9ycz48YXV0aG9yPk1jSW5u
ZXMsIEkuIEIuPC9hdXRob3I+PGF1dGhvcj5NZWFzZSwgUC4gSi48L2F1dGhvcj48YXV0aG9yPktp
cmtoYW0sIEIuPC9hdXRob3I+PGF1dGhvcj5LYXZhbmF1Z2gsIEEuPC9hdXRob3I+PGF1dGhvcj5S
aXRjaGxpbiwgQy4gVC48L2F1dGhvcj48YXV0aG9yPlJhaG1hbiwgUC48L2F1dGhvcj48YXV0aG9y
PnZhbiBkZXIgSGVpamRlLCBELjwvYXV0aG9yPjxhdXRob3I+TGFuZGV3ZSwgUi48L2F1dGhvcj48
YXV0aG9yPkNvbmFnaGFuLCBQLiBHLjwvYXV0aG9yPjxhdXRob3I+R290dGxpZWIsIEEuIEIuPC9h
dXRob3I+PGF1dGhvcj5SaWNoYXJkcywgSC48L2F1dGhvcj48YXV0aG9yPlByaWNvcCwgTC48L2F1
dGhvcj48YXV0aG9yPkxpZ296aW8sIEcuPC9hdXRob3I+PGF1dGhvcj5QYXRla2FyLCBNLjwvYXV0
aG9yPjxhdXRob3I+TXBvZnUsIFMuPC9hdXRob3I+PGF1dGhvcj5GdXR1cmUgU3R1ZHkgR3JvdXA8
L2F1dGhvcj48L2F1dGhvcnM+PC9jb250cmlidXRvcnM+PGF1dGgtYWRkcmVzcz5JbnN0aXR1dGUg
b2YgSW5mZWN0aW9uLCBJbW11bml0eSBhbmQgSW5mbGFtbWF0aW9uLCBVbml2ZXJzaXR5IG9mIEds
YXNnb3csIEdsYXNnb3csIFVLLiBFbGVjdHJvbmljIGFkZHJlc3M6IElhaW4uTWNJbm5lc0BnbGFz
Z293LmFjLnVrLiYjeEQ7U3dlZGlzaCBNZWRpY2FsIENlbnRlciBhbmQgVW5pdmVyc2l0eSBvZiBX
YXNoaW5ndG9uLCBTZWF0dGxlLCBXQSwgVVNBLiYjeEQ7R3V5JmFwb3M7cyBhbmQgU3QgVGhvbWFz
JmFwb3M7IE5IUyBGb3VuZGF0aW9uIFRydXN0LCBMb25kb24sIFVLLiYjeEQ7RGVwYXJ0bWVudCBv
ZiBJbnRlcm5hbCBNZWRpY2luZSwgRGl2aXNpb24gb2YgUmhldW1hdG9sb2d5LCBBbGxlcmd5IGFu
ZCBJbW11bm9sb2d5LCBTYW4gRGllZ28gU2Nob29sIG9mIE1lZGljaW5lLCBTYW4gRGllZ28sIENB
LCBVU0EuJiN4RDtBbGxlcmd5L0ltbXVub2xvZ3kgYW5kIFJoZXVtYXRvbG9neSBEaXZpc2lvbiwg
VW5pdmVyc2l0eSBvZiBSb2NoZXN0ZXIsIFJvY2hlc3RlciwgTlksIFVTQS4mI3hEO01lbW9yaWFs
IFVuaXZlcnNpdHksIE5ld2ZvdW5kbGFuZCwgTkwsIENhbmFkYS4mI3hEO0RlcGFydG1lbnQgb2Yg
UmhldW1hdG9sb2d5LCBMZWlkZW4gVW5pdmVyc2l0eSBNZWRpY2FsIENlbnRlciwgTGVpZGVuLCBO
ZXRoZXJsYW5kcy4mI3hEO0Ftc3RlcmRhbSBSaGV1bWF0b2xvZ3kgYW5kIEltbXVub2xvZ3kgQ2Vu
dGVyLCBBbXN0ZXJkYW0sIGFuZCBBdHJpdW0gTWVkaWNhbCBDZW50ZXIsIEhlZXJsZW4sIE5ldGhl
cmxhbmRzLiYjeEQ7TklIUiBMZWVkcyBNdXNjdWxvc2tlbGV0YWwgQmlvbWVkaWNhbCBSZXNlYXJj
aCBVbml0IGFuZCBVbml2ZXJzaXR5IG9mIExlZWRzLCBMZWVkcywgVUsuJiN4RDtEZXBhcnRtZW50
IG9mIERlcm1hdG9sb2d5LCBUdWZ0cyBNZWRpY2FsIENlbnRlciwgQm9zdG9uLCBNQSwgVVNBLiYj
eEQ7Tm92YXJ0aXMgUGhhcm1hLCBCYXNlbCwgU3dpdHplcmxhbmQuJiN4RDtOb3ZhcnRpcyBQaGFy
bWFjZXV0aWNhbHMgQ29ycG9yYXRpb24sIEVhc3QgSGFub3ZlciwgTkosIFVTQS4mI3hEO05vdmFy
dGlzIEhlYWx0aGNhcmUsIEh5ZGVyYWJhZCwgSW5kaWEuPC9hdXRoLWFkZHJlc3M+PHRpdGxlcz48
dGl0bGU+U2VjdWtpbnVtYWIsIGEgaHVtYW4gYW50aS1pbnRlcmxldWtpbi0xN0EgbW9ub2Nsb25h
bCBhbnRpYm9keSwgaW4gcGF0aWVudHMgd2l0aCBwc29yaWF0aWMgYXJ0aHJpdGlzIChGVVRVUkUg
Mik6IGEgcmFuZG9taXNlZCwgZG91YmxlLWJsaW5kLCBwbGFjZWJvLWNvbnRyb2xsZWQsIHBoYXNl
IDMgdHJpYWw8L3RpdGxlPjxzZWNvbmRhcnktdGl0bGU+TGFuY2V0PC9zZWNvbmRhcnktdGl0bGU+
PC90aXRsZXM+PHBlcmlvZGljYWw+PGZ1bGwtdGl0bGU+TGFuY2V0PC9mdWxsLXRpdGxlPjxhYmJy
LTE+TGFuY2V0PC9hYmJyLTE+PC9wZXJpb2RpY2FsPjxwYWdlcz4xMTM3LTQ2PC9wYWdlcz48dm9s
dW1lPjM4Njwvdm9sdW1lPjxudW1iZXI+OTk5OTwvbnVtYmVyPjxrZXl3b3Jkcz48a2V5d29yZD5B
ZHVsdDwva2V5d29yZD48a2V5d29yZD5BbnRpYm9kaWVzLCBNb25vY2xvbmFsL2FkbWluaXN0cmF0
aW9uICZhbXA7IGRvc2FnZS9hZHZlcnNlIGVmZmVjdHMvKnRoZXJhcGV1dGljIHVzZTwva2V5d29y
ZD48a2V5d29yZD5BbnRpcmhldW1hdGljIEFnZW50cy9hZG1pbmlzdHJhdGlvbiAmYW1wOyBkb3Nh
Z2UvYWR2ZXJzZSBlZmZlY3RzLyp0aGVyYXBldXRpYyB1c2U8L2tleXdvcmQ+PGtleXdvcmQ+QXJ0
aHJpdGlzLCBQc29yaWF0aWMvKmRydWcgdGhlcmFweTwva2V5d29yZD48a2V5d29yZD5Eb3NlLVJl
c3BvbnNlIFJlbGF0aW9uc2hpcCwgRHJ1Zzwva2V5d29yZD48a2V5d29yZD5Eb3VibGUtQmxpbmQg
TWV0aG9kPC9rZXl3b3JkPjxrZXl3b3JkPkRydWcgQWRtaW5pc3RyYXRpb24gU2NoZWR1bGU8L2tl
eXdvcmQ+PGtleXdvcmQ+RmVtYWxlPC9rZXl3b3JkPjxrZXl3b3JkPkh1bWFuczwva2V5d29yZD48
a2V5d29yZD5JbnRlcmxldWtpbi0xNy9hbnRhZ29uaXN0cyAmYW1wOyBpbmhpYml0b3JzPC9rZXl3
b3JkPjxrZXl3b3JkPk1hbGU8L2tleXdvcmQ+PGtleXdvcmQ+TWlkZGxlIEFnZWQ8L2tleXdvcmQ+
PGtleXdvcmQ+UXVhbGl0eSBvZiBMaWZlPC9rZXl3b3JkPjxrZXl3b3JkPlNldmVyaXR5IG9mIEls
bG5lc3MgSW5kZXg8L2tleXdvcmQ+PGtleXdvcmQ+WW91bmcgQWR1bHQ8L2tleXdvcmQ+PC9rZXl3
b3Jkcz48ZGF0ZXM+PHllYXI+MjAxNTwveWVhcj48cHViLWRhdGVzPjxkYXRlPlNlcCAxOTwvZGF0
ZT48L3B1Yi1kYXRlcz48L2RhdGVzPjxpc2JuPjE0NzQtNTQ3WCAoRWxlY3Ryb25pYykmI3hEOzAx
NDAtNjczNiAoTGlua2luZyk8L2lzYm4+PGFjY2Vzc2lvbi1udW0+MjYxMzU3MDM8L2FjY2Vzc2lv
bi1udW0+PHVybHM+PHJlbGF0ZWQtdXJscz48dXJsPmh0dHA6Ly93d3cubmNiaS5ubG0ubmloLmdv
di9wdWJtZWQvMjYxMzU3MDM8L3VybD48L3JlbGF0ZWQtdXJscz48L3VybHM+PGVsZWN0cm9uaWMt
cmVzb3VyY2UtbnVtPjEwLjEwMTYvUzAxNDAtNjczNigxNSk2MTEzNC01PC9lbGVjdHJvbmljLXJl
c291cmNlLW51bT48L3JlY29yZD48L0NpdGU+PC9FbmROb3RlPn=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50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5/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/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/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7/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/43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50/98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Secu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30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4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4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5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0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26/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20/41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proofErr w:type="spellStart"/>
            <w:r w:rsidRPr="00D4626C">
              <w:rPr>
                <w:bCs/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bCs/>
                <w:color w:val="000000"/>
              </w:rPr>
            </w:pPr>
            <w:r w:rsidRPr="00D4626C">
              <w:rPr>
                <w:bCs/>
                <w:color w:val="000000"/>
              </w:rPr>
              <w:t>44/100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1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Secu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15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4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1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5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1/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28/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9/58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44/100</w:t>
            </w:r>
          </w:p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t>PSUMMIT</w:t>
            </w:r>
            <w:proofErr w:type="spellEnd"/>
            <w:r w:rsidRPr="00B67713">
              <w:rPr>
                <w:bCs/>
                <w:lang w:bidi="mn-Mong-CN"/>
              </w:rPr>
              <w:t xml:space="preserve"> 1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NY0lubmVzPC9BdXRob3I+PFllYXI+MjAxMzwvWWVhcj48
UmVjTnVtPjQ4PC9SZWNOdW0+PERpc3BsYXlUZXh0Pls1MV08L0Rpc3BsYXlUZXh0PjxyZWNvcmQ+
PHJlYy1udW1iZXI+NDg8L3JlYy1udW1iZXI+PGZvcmVpZ24ta2V5cz48a2V5IGFwcD0iRU4iIGRi
LWlkPSJydHhwcndyd3N2ZGVhN2V6eHBwdnZlNW50d2VzdmZmYWZlYXQiIHRpbWVzdGFtcD0iMTUw
NzU4NzkzOCI+NDg8L2tleT48L2ZvcmVpZ24ta2V5cz48cmVmLXR5cGUgbmFtZT0iSm91cm5hbCBB
cnRpY2xlIj4xNzwvcmVmLXR5cGU+PGNvbnRyaWJ1dG9ycz48YXV0aG9ycz48YXV0aG9yPk1jSW5u
ZXMsIEkuIEIuPC9hdXRob3I+PGF1dGhvcj5LYXZhbmF1Z2gsIEEuPC9hdXRob3I+PGF1dGhvcj5H
b3R0bGllYiwgQS4gQi48L2F1dGhvcj48YXV0aG9yPlB1aWcsIEwuPC9hdXRob3I+PGF1dGhvcj5S
YWhtYW4sIFAuPC9hdXRob3I+PGF1dGhvcj5SaXRjaGxpbiwgQy48L2F1dGhvcj48YXV0aG9yPkJy
b2RtZXJrZWwsIEMuPC9hdXRob3I+PGF1dGhvcj5MaSwgUy48L2F1dGhvcj48YXV0aG9yPldhbmcs
IFkuPC9hdXRob3I+PGF1dGhvcj5NZW5kZWxzb2huLCBBLiBNLjwvYXV0aG9yPjxhdXRob3I+RG95
bGUsIE0uIEsuPC9hdXRob3I+PGF1dGhvcj5Qc3VtbWl0IFN0dWR5IEdyb3VwPC9hdXRob3I+PC9h
dXRob3JzPjwvY29udHJpYnV0b3JzPjxhdXRoLWFkZHJlc3M+R2xhc2dvdyBCaW9tZWRpY2FsIFJl
c2VhcmNoIENlbnRyZSwgVW5pdmVyc2l0eSBvZiBHbGFzZ293LCBHbGFzZ293LCBVSy4gaWFpbi5t
Y2lubmVzQGdsYXNnb3cuYWMudWs8L2F1dGgtYWRkcmVzcz48dGl0bGVzPjx0aXRsZT5FZmZpY2Fj
eSBhbmQgc2FmZXR5IG9mIHVzdGVraW51bWFiIGluIHBhdGllbnRzIHdpdGggYWN0aXZlIHBzb3Jp
YXRpYyBhcnRocml0aXM6IDEgeWVhciByZXN1bHRzIG9mIHRoZSBwaGFzZSAzLCBtdWx0aWNlbnRy
ZSwgZG91YmxlLWJsaW5kLCBwbGFjZWJvLWNvbnRyb2xsZWQgUFNVTU1JVCAxIHRyaWFsPC90aXRs
ZT48c2Vjb25kYXJ5LXRpdGxlPkxhbmNldDwvc2Vjb25kYXJ5LXRpdGxlPjxhbHQtdGl0bGU+TGFu
Y2V0PC9hbHQtdGl0bGU+PC90aXRsZXM+PHBlcmlvZGljYWw+PGZ1bGwtdGl0bGU+TGFuY2V0PC9m
dWxsLXRpdGxlPjxhYmJyLTE+TGFuY2V0PC9hYmJyLTE+PC9wZXJpb2RpY2FsPjxhbHQtcGVyaW9k
aWNhbD48ZnVsbC10aXRsZT5MYW5jZXQ8L2Z1bGwtdGl0bGU+PGFiYnItMT5MYW5jZXQ8L2FiYnIt
MT48L2FsdC1wZXJpb2RpY2FsPjxwYWdlcz43ODAtOTwvcGFnZXM+PHZvbHVtZT4zODI8L3ZvbHVt
ZT48bnVtYmVyPjk4OTQ8L251bWJlcj48a2V5d29yZHM+PGtleXdvcmQ+QWRvbGVzY2VudDwva2V5
d29yZD48a2V5d29yZD5BZHVsdDwva2V5d29yZD48a2V5d29yZD5BZ2VkPC9rZXl3b3JkPjxrZXl3
b3JkPkFnZWQsIDgwIGFuZCBvdmVyPC9rZXl3b3JkPjxrZXl3b3JkPkFudGlib2RpZXMsIE1vbm9j
bG9uYWwsIEh1bWFuaXplZC9hZHZlcnNlIGVmZmVjdHMvKnRoZXJhcGV1dGljIHVzZTwva2V5d29y
ZD48a2V5d29yZD5BcnRocml0aXMsIFBzb3JpYXRpYy8qZHJ1ZyB0aGVyYXB5PC9rZXl3b3JkPjxr
ZXl3b3JkPkRvdWJsZS1CbGluZCBNZXRob2Q8L2tleXdvcmQ+PGtleXdvcmQ+RmVtYWxlPC9rZXl3
b3JkPjxrZXl3b3JkPkh1bWFuczwva2V5d29yZD48a2V5d29yZD5NYWxlPC9rZXl3b3JkPjxrZXl3
b3JkPk1pZGRsZSBBZ2VkPC9rZXl3b3JkPjxrZXl3b3JkPlRyZWF0bWVudCBPdXRjb21lPC9rZXl3
b3JkPjxrZXl3b3JkPllvdW5nIEFkdWx0PC9rZXl3b3JkPjwva2V5d29yZHM+PGRhdGVzPjx5ZWFy
PjIwMTM8L3llYXI+PHB1Yi1kYXRlcz48ZGF0ZT5BdWcgMzE8L2RhdGU+PC9wdWItZGF0ZXM+PC9k
YXRlcz48aXNibj4xNDc0LTU0N1ggKEVsZWN0cm9uaWMpJiN4RDswMTQwLTY3MzYgKExpbmtpbmcp
PC9pc2JuPjxhY2Nlc3Npb24tbnVtPjIzNzY5Mjk2PC9hY2Nlc3Npb24tbnVtPjx1cmxzPjxyZWxh
dGVkLXVybHM+PHVybD5odHRwOi8vd3d3Lm5jYmkubmxtLm5paC5nb3YvcHVibWVkLzIzNzY5Mjk2
PC91cmw+PC9yZWxhdGVkLXVybHM+PC91cmxzPjxlbGVjdHJvbmljLXJlc291cmNlLW51bT4xMC4x
MDE2L1MwMTQwLTY3MzYoMTMpNjA1OTQtMjwvZWxlY3Ryb25pYy1yZXNvdXJjZS1udW0+PC9yZWNv
cmQ+PC9DaXRlPjwvRW5kTm90ZT5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NY0lubmVzPC9BdXRob3I+PFllYXI+MjAxMzwvWWVhcj48
UmVjTnVtPjQ4PC9SZWNOdW0+PERpc3BsYXlUZXh0Pls1MV08L0Rpc3BsYXlUZXh0PjxyZWNvcmQ+
PHJlYy1udW1iZXI+NDg8L3JlYy1udW1iZXI+PGZvcmVpZ24ta2V5cz48a2V5IGFwcD0iRU4iIGRi
LWlkPSJydHhwcndyd3N2ZGVhN2V6eHBwdnZlNW50d2VzdmZmYWZlYXQiIHRpbWVzdGFtcD0iMTUw
NzU4NzkzOCI+NDg8L2tleT48L2ZvcmVpZ24ta2V5cz48cmVmLXR5cGUgbmFtZT0iSm91cm5hbCBB
cnRpY2xlIj4xNzwvcmVmLXR5cGU+PGNvbnRyaWJ1dG9ycz48YXV0aG9ycz48YXV0aG9yPk1jSW5u
ZXMsIEkuIEIuPC9hdXRob3I+PGF1dGhvcj5LYXZhbmF1Z2gsIEEuPC9hdXRob3I+PGF1dGhvcj5H
b3R0bGllYiwgQS4gQi48L2F1dGhvcj48YXV0aG9yPlB1aWcsIEwuPC9hdXRob3I+PGF1dGhvcj5S
YWhtYW4sIFAuPC9hdXRob3I+PGF1dGhvcj5SaXRjaGxpbiwgQy48L2F1dGhvcj48YXV0aG9yPkJy
b2RtZXJrZWwsIEMuPC9hdXRob3I+PGF1dGhvcj5MaSwgUy48L2F1dGhvcj48YXV0aG9yPldhbmcs
IFkuPC9hdXRob3I+PGF1dGhvcj5NZW5kZWxzb2huLCBBLiBNLjwvYXV0aG9yPjxhdXRob3I+RG95
bGUsIE0uIEsuPC9hdXRob3I+PGF1dGhvcj5Qc3VtbWl0IFN0dWR5IEdyb3VwPC9hdXRob3I+PC9h
dXRob3JzPjwvY29udHJpYnV0b3JzPjxhdXRoLWFkZHJlc3M+R2xhc2dvdyBCaW9tZWRpY2FsIFJl
c2VhcmNoIENlbnRyZSwgVW5pdmVyc2l0eSBvZiBHbGFzZ293LCBHbGFzZ293LCBVSy4gaWFpbi5t
Y2lubmVzQGdsYXNnb3cuYWMudWs8L2F1dGgtYWRkcmVzcz48dGl0bGVzPjx0aXRsZT5FZmZpY2Fj
eSBhbmQgc2FmZXR5IG9mIHVzdGVraW51bWFiIGluIHBhdGllbnRzIHdpdGggYWN0aXZlIHBzb3Jp
YXRpYyBhcnRocml0aXM6IDEgeWVhciByZXN1bHRzIG9mIHRoZSBwaGFzZSAzLCBtdWx0aWNlbnRy
ZSwgZG91YmxlLWJsaW5kLCBwbGFjZWJvLWNvbnRyb2xsZWQgUFNVTU1JVCAxIHRyaWFsPC90aXRs
ZT48c2Vjb25kYXJ5LXRpdGxlPkxhbmNldDwvc2Vjb25kYXJ5LXRpdGxlPjxhbHQtdGl0bGU+TGFu
Y2V0PC9hbHQtdGl0bGU+PC90aXRsZXM+PHBlcmlvZGljYWw+PGZ1bGwtdGl0bGU+TGFuY2V0PC9m
dWxsLXRpdGxlPjxhYmJyLTE+TGFuY2V0PC9hYmJyLTE+PC9wZXJpb2RpY2FsPjxhbHQtcGVyaW9k
aWNhbD48ZnVsbC10aXRsZT5MYW5jZXQ8L2Z1bGwtdGl0bGU+PGFiYnItMT5MYW5jZXQ8L2FiYnIt
MT48L2FsdC1wZXJpb2RpY2FsPjxwYWdlcz43ODAtOTwvcGFnZXM+PHZvbHVtZT4zODI8L3ZvbHVt
ZT48bnVtYmVyPjk4OTQ8L251bWJlcj48a2V5d29yZHM+PGtleXdvcmQ+QWRvbGVzY2VudDwva2V5
d29yZD48a2V5d29yZD5BZHVsdDwva2V5d29yZD48a2V5d29yZD5BZ2VkPC9rZXl3b3JkPjxrZXl3
b3JkPkFnZWQsIDgwIGFuZCBvdmVyPC9rZXl3b3JkPjxrZXl3b3JkPkFudGlib2RpZXMsIE1vbm9j
bG9uYWwsIEh1bWFuaXplZC9hZHZlcnNlIGVmZmVjdHMvKnRoZXJhcGV1dGljIHVzZTwva2V5d29y
ZD48a2V5d29yZD5BcnRocml0aXMsIFBzb3JpYXRpYy8qZHJ1ZyB0aGVyYXB5PC9rZXl3b3JkPjxr
ZXl3b3JkPkRvdWJsZS1CbGluZCBNZXRob2Q8L2tleXdvcmQ+PGtleXdvcmQ+RmVtYWxlPC9rZXl3
b3JkPjxrZXl3b3JkPkh1bWFuczwva2V5d29yZD48a2V5d29yZD5NYWxlPC9rZXl3b3JkPjxrZXl3
b3JkPk1pZGRsZSBBZ2VkPC9rZXl3b3JkPjxrZXl3b3JkPlRyZWF0bWVudCBPdXRjb21lPC9rZXl3
b3JkPjxrZXl3b3JkPllvdW5nIEFkdWx0PC9rZXl3b3JkPjwva2V5d29yZHM+PGRhdGVzPjx5ZWFy
PjIwMTM8L3llYXI+PHB1Yi1kYXRlcz48ZGF0ZT5BdWcgMzE8L2RhdGU+PC9wdWItZGF0ZXM+PC9k
YXRlcz48aXNibj4xNDc0LTU0N1ggKEVsZWN0cm9uaWMpJiN4RDswMTQwLTY3MzYgKExpbmtpbmcp
PC9pc2JuPjxhY2Nlc3Npb24tbnVtPjIzNzY5Mjk2PC9hY2Nlc3Npb24tbnVtPjx1cmxzPjxyZWxh
dGVkLXVybHM+PHVybD5odHRwOi8vd3d3Lm5jYmkubmxtLm5paC5nb3YvcHVibWVkLzIzNzY5Mjk2
PC91cmw+PC9yZWxhdGVkLXVybHM+PC91cmxzPjxlbGVjdHJvbmljLXJlc291cmNlLW51bT4xMC4x
MDE2L1MwMTQwLTY3MzYoMTMpNjA1OTQtMjwvZWxlY3Ryb25pYy1yZXNvdXJjZS1udW0+PC9yZWNv
cmQ+PC9DaXRlPjwvRW5kTm90ZT5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51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7/2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8/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/2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6/1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96/206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Uste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45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12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87/2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1/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5/2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83/1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99/205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Uste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9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12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01/2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57/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9/2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93/1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101/204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bCs/>
                <w:lang w:bidi="mn-Mong-CN"/>
              </w:rPr>
              <w:lastRenderedPageBreak/>
              <w:t>PSUMMIT</w:t>
            </w:r>
            <w:proofErr w:type="spellEnd"/>
            <w:r w:rsidRPr="00B67713">
              <w:rPr>
                <w:bCs/>
                <w:lang w:bidi="mn-Mong-CN"/>
              </w:rPr>
              <w:t xml:space="preserve"> 2</w:t>
            </w:r>
            <w:r w:rsidRPr="00B67713">
              <w:rPr>
                <w:bCs/>
                <w:lang w:bidi="mn-Mong-CN"/>
              </w:rPr>
              <w:fldChar w:fldCharType="begin">
                <w:fldData xml:space="preserve">PEVuZE5vdGU+PENpdGU+PEF1dGhvcj5SaXRjaGxpbjwvQXV0aG9yPjxZZWFyPjIwMTQ8L1llYXI+
PFJlY051bT40OTwvUmVjTnVtPjxEaXNwbGF5VGV4dD5bNTJdPC9EaXNwbGF5VGV4dD48cmVjb3Jk
PjxyZWMtbnVtYmVyPjQ5PC9yZWMtbnVtYmVyPjxmb3JlaWduLWtleXM+PGtleSBhcHA9IkVOIiBk
Yi1pZD0icnR4cHJ3cndzdmRlYTdlenhwcHZ2ZTVudHdlc3ZmZmFmZWF0IiB0aW1lc3RhbXA9IjE1
MDc1ODc5MzgiPjQ5PC9rZXk+PC9mb3JlaWduLWtleXM+PHJlZi10eXBlIG5hbWU9IkpvdXJuYWwg
QXJ0aWNsZSI+MTc8L3JlZi10eXBlPjxjb250cmlidXRvcnM+PGF1dGhvcnM+PGF1dGhvcj5SaXRj
aGxpbiwgQy48L2F1dGhvcj48YXV0aG9yPlJhaG1hbiwgUC48L2F1dGhvcj48YXV0aG9yPkthdmFu
YXVnaCwgQS48L2F1dGhvcj48YXV0aG9yPk1jSW5uZXMsIEkuIEIuPC9hdXRob3I+PGF1dGhvcj5Q
dWlnLCBMLjwvYXV0aG9yPjxhdXRob3I+TGksIFMuPC9hdXRob3I+PGF1dGhvcj5XYW5nLCBZLjwv
YXV0aG9yPjxhdXRob3I+U2hlbiwgWS4gSy48L2F1dGhvcj48YXV0aG9yPkRveWxlLCBNLiBLLjwv
YXV0aG9yPjxhdXRob3I+TWVuZGVsc29obiwgQS4gTS48L2F1dGhvcj48YXV0aG9yPkdvdHRsaWVi
LCBBLiBCLjwvYXV0aG9yPjxhdXRob3I+UHN1bW1pdCBTdHVkeSBHcm91cDwvYXV0aG9yPjwvYXV0
aG9ycz48L2NvbnRyaWJ1dG9ycz48YXV0aC1hZGRyZXNzPkFsbGVyZ3ksIEltbXVub2xvZ3kgJmFt
cDsgUmhldW1hdG9sb2d5IERpdmlzaW9uLCBVbml2ZXJzaXR5IG9mIFJvY2hlc3RlciBNZWRpY2Fs
IENlbnRlciwgLCBSb2NoZXN0ZXIsIE5ldyBZb3JrLCBVU0EuPC9hdXRoLWFkZHJlc3M+PHRpdGxl
cz48dGl0bGU+RWZmaWNhY3kgYW5kIHNhZmV0eSBvZiB0aGUgYW50aS1JTC0xMi8yMyBwNDAgbW9u
b2Nsb25hbCBhbnRpYm9keSwgdXN0ZWtpbnVtYWIsIGluIHBhdGllbnRzIHdpdGggYWN0aXZlIHBz
b3JpYXRpYyBhcnRocml0aXMgZGVzcGl0ZSBjb252ZW50aW9uYWwgbm9uLWJpb2xvZ2ljYWwgYW5k
IGJpb2xvZ2ljYWwgYW50aS10dW1vdXIgbmVjcm9zaXMgZmFjdG9yIHRoZXJhcHk6IDYtbW9udGgg
YW5kIDEteWVhciByZXN1bHRzIG9mIHRoZSBwaGFzZSAzLCBtdWx0aWNlbnRyZSwgZG91YmxlLWJs
aW5kLCBwbGFjZWJvLWNvbnRyb2xsZWQsIHJhbmRvbWlzZWQgUFNVTU1JVCAyIHRyaWFsPC90aXRs
ZT48c2Vjb25kYXJ5LXRpdGxlPkFubiBSaGV1bSBEaXM8L3NlY29uZGFyeS10aXRsZT48YWx0LXRp
dGxlPkFubmFscyBvZiB0aGUgcmhldW1hdGljIGRpc2Vhc2VzPC9hbHQtdGl0bGU+PC90aXRsZXM+
PHBlcmlvZGljYWw+PGZ1bGwtdGl0bGU+QW5uIFJoZXVtIERpczwvZnVsbC10aXRsZT48YWJici0x
PkFubmFscyBvZiB0aGUgcmhldW1hdGljIGRpc2Vhc2VzPC9hYmJyLTE+PC9wZXJpb2RpY2FsPjxh
bHQtcGVyaW9kaWNhbD48ZnVsbC10aXRsZT5Bbm5hbHMgb2YgdGhlIFJoZXVtYXRpYyBEaXNlYXNl
czwvZnVsbC10aXRsZT48YWJici0xPkFubi4gUmhldW0uIERpcy48L2FiYnItMT48YWJici0yPkFu
biBSaGV1bSBEaXM8L2FiYnItMj48L2FsdC1wZXJpb2RpY2FsPjxwYWdlcz45OTAtOTwvcGFnZXM+
PHZvbHVtZT43Mzwvdm9sdW1lPjxudW1iZXI+NjwvbnVtYmVyPjxrZXl3b3Jkcz48a2V5d29yZD5B
ZHVsdDwva2V5d29yZD48a2V5d29yZD5BbnRpYm9kaWVzLCBNb25vY2xvbmFsL3RoZXJhcGV1dGlj
IHVzZTwva2V5d29yZD48a2V5d29yZD5BbnRpYm9kaWVzLCBNb25vY2xvbmFsLCBIdW1hbml6ZWQv
KnRoZXJhcGV1dGljIHVzZTwva2V5d29yZD48a2V5d29yZD5BbnRpcmhldW1hdGljIEFnZW50cy8q
dGhlcmFwZXV0aWMgdXNlPC9rZXl3b3JkPjxrZXl3b3JkPkFydGhyaXRpcywgUHNvcmlhdGljLypk
cnVnIHRoZXJhcHk8L2tleXdvcmQ+PGtleXdvcmQ+Q3Jvc3MtT3ZlciBTdHVkaWVzPC9rZXl3b3Jk
PjxrZXl3b3JkPkRvdWJsZS1CbGluZCBNZXRob2Q8L2tleXdvcmQ+PGtleXdvcmQ+RmVtYWxlPC9r
ZXl3b3JkPjxrZXl3b3JkPkh1bWFuczwva2V5d29yZD48a2V5d29yZD5JbW11bm9nbG9idWxpbiBG
YWIgRnJhZ21lbnRzL3RoZXJhcGV1dGljIHVzZTwva2V5d29yZD48a2V5d29yZD5JbW11bm9nbG9i
dWxpbiBHL3RoZXJhcGV1dGljIHVzZTwva2V5d29yZD48a2V5d29yZD5JbnRlcmxldWtpbi0xMiBT
dWJ1bml0IHA0MC8qYW50YWdvbmlzdHMgJmFtcDsgaW5oaWJpdG9yczwva2V5d29yZD48a2V5d29y
ZD5NYWxlPC9rZXl3b3JkPjxrZXl3b3JkPk1ldGhvdHJleGF0ZS90aGVyYXBldXRpYyB1c2U8L2tl
eXdvcmQ+PGtleXdvcmQ+TWlkZGxlIEFnZWQ8L2tleXdvcmQ+PGtleXdvcmQ+UG9seWV0aHlsZW5l
IEdseWNvbHMvdGhlcmFwZXV0aWMgdXNlPC9rZXl3b3JkPjxrZXl3b3JkPlBzb3JpYXNpcy9kcnVn
IHRoZXJhcHk8L2tleXdvcmQ+PGtleXdvcmQ+UmVjZXB0b3JzLCBUdW1vciBOZWNyb3NpcyBGYWN0
b3IvdGhlcmFwZXV0aWMgdXNlPC9rZXl3b3JkPjxrZXl3b3JkPlNldmVyaXR5IG9mIElsbG5lc3Mg
SW5kZXg8L2tleXdvcmQ+PGtleXdvcmQ+VHJlYXRtZW50IEZhaWx1cmU8L2tleXdvcmQ+PGtleXdv
cmQ+VHJlYXRtZW50IE91dGNvbWU8L2tleXdvcmQ+PGtleXdvcmQ+VHVtb3IgTmVjcm9zaXMgRmFj
dG9yLWFscGhhL2FudGFnb25pc3RzICZhbXA7IGluaGliaXRvcnM8L2tleXdvcmQ+PC9rZXl3b3Jk
cz48ZGF0ZXM+PHllYXI+MjAxNDwveWVhcj48cHViLWRhdGVzPjxkYXRlPkp1bjwvZGF0ZT48L3B1
Yi1kYXRlcz48L2RhdGVzPjxpc2JuPjE0NjgtMjA2MCAoRWxlY3Ryb25pYykmI3hEOzAwMDMtNDk2
NyAoTGlua2luZyk8L2lzYm4+PGFjY2Vzc2lvbi1udW0+MjQ0ODIzMDE8L2FjY2Vzc2lvbi1udW0+
PHVybHM+PHJlbGF0ZWQtdXJscz48dXJsPmh0dHA6Ly93d3cubmNiaS5ubG0ubmloLmdvdi9wdWJt
ZWQvMjQ0ODIzMDE8L3VybD48L3JlbGF0ZWQtdXJscz48L3VybHM+PGN1c3RvbTI+NDAzMzE0NDwv
Y3VzdG9tMj48ZWxlY3Ryb25pYy1yZXNvdXJjZS1udW0+MTAuMTEzNi9hbm5yaGV1bWRpcy0yMDEz
LTIwNDY1NTwvZWxlY3Ryb25pYy1yZXNvdXJjZS1udW0+PC9yZWNvcmQ+PC9DaXRlPjwvRW5kTm90
ZT5=
</w:fldData>
              </w:fldChar>
            </w:r>
            <w:r>
              <w:rPr>
                <w:bCs/>
                <w:lang w:bidi="mn-Mong-CN"/>
              </w:rPr>
              <w:instrText xml:space="preserve"> ADDIN EN.CITE </w:instrText>
            </w:r>
            <w:r>
              <w:rPr>
                <w:bCs/>
                <w:lang w:bidi="mn-Mong-CN"/>
              </w:rPr>
              <w:fldChar w:fldCharType="begin">
                <w:fldData xml:space="preserve">PEVuZE5vdGU+PENpdGU+PEF1dGhvcj5SaXRjaGxpbjwvQXV0aG9yPjxZZWFyPjIwMTQ8L1llYXI+
PFJlY051bT40OTwvUmVjTnVtPjxEaXNwbGF5VGV4dD5bNTJdPC9EaXNwbGF5VGV4dD48cmVjb3Jk
PjxyZWMtbnVtYmVyPjQ5PC9yZWMtbnVtYmVyPjxmb3JlaWduLWtleXM+PGtleSBhcHA9IkVOIiBk
Yi1pZD0icnR4cHJ3cndzdmRlYTdlenhwcHZ2ZTVudHdlc3ZmZmFmZWF0IiB0aW1lc3RhbXA9IjE1
MDc1ODc5MzgiPjQ5PC9rZXk+PC9mb3JlaWduLWtleXM+PHJlZi10eXBlIG5hbWU9IkpvdXJuYWwg
QXJ0aWNsZSI+MTc8L3JlZi10eXBlPjxjb250cmlidXRvcnM+PGF1dGhvcnM+PGF1dGhvcj5SaXRj
aGxpbiwgQy48L2F1dGhvcj48YXV0aG9yPlJhaG1hbiwgUC48L2F1dGhvcj48YXV0aG9yPkthdmFu
YXVnaCwgQS48L2F1dGhvcj48YXV0aG9yPk1jSW5uZXMsIEkuIEIuPC9hdXRob3I+PGF1dGhvcj5Q
dWlnLCBMLjwvYXV0aG9yPjxhdXRob3I+TGksIFMuPC9hdXRob3I+PGF1dGhvcj5XYW5nLCBZLjwv
YXV0aG9yPjxhdXRob3I+U2hlbiwgWS4gSy48L2F1dGhvcj48YXV0aG9yPkRveWxlLCBNLiBLLjwv
YXV0aG9yPjxhdXRob3I+TWVuZGVsc29obiwgQS4gTS48L2F1dGhvcj48YXV0aG9yPkdvdHRsaWVi
LCBBLiBCLjwvYXV0aG9yPjxhdXRob3I+UHN1bW1pdCBTdHVkeSBHcm91cDwvYXV0aG9yPjwvYXV0
aG9ycz48L2NvbnRyaWJ1dG9ycz48YXV0aC1hZGRyZXNzPkFsbGVyZ3ksIEltbXVub2xvZ3kgJmFt
cDsgUmhldW1hdG9sb2d5IERpdmlzaW9uLCBVbml2ZXJzaXR5IG9mIFJvY2hlc3RlciBNZWRpY2Fs
IENlbnRlciwgLCBSb2NoZXN0ZXIsIE5ldyBZb3JrLCBVU0EuPC9hdXRoLWFkZHJlc3M+PHRpdGxl
cz48dGl0bGU+RWZmaWNhY3kgYW5kIHNhZmV0eSBvZiB0aGUgYW50aS1JTC0xMi8yMyBwNDAgbW9u
b2Nsb25hbCBhbnRpYm9keSwgdXN0ZWtpbnVtYWIsIGluIHBhdGllbnRzIHdpdGggYWN0aXZlIHBz
b3JpYXRpYyBhcnRocml0aXMgZGVzcGl0ZSBjb252ZW50aW9uYWwgbm9uLWJpb2xvZ2ljYWwgYW5k
IGJpb2xvZ2ljYWwgYW50aS10dW1vdXIgbmVjcm9zaXMgZmFjdG9yIHRoZXJhcHk6IDYtbW9udGgg
YW5kIDEteWVhciByZXN1bHRzIG9mIHRoZSBwaGFzZSAzLCBtdWx0aWNlbnRyZSwgZG91YmxlLWJs
aW5kLCBwbGFjZWJvLWNvbnRyb2xsZWQsIHJhbmRvbWlzZWQgUFNVTU1JVCAyIHRyaWFsPC90aXRs
ZT48c2Vjb25kYXJ5LXRpdGxlPkFubiBSaGV1bSBEaXM8L3NlY29uZGFyeS10aXRsZT48YWx0LXRp
dGxlPkFubmFscyBvZiB0aGUgcmhldW1hdGljIGRpc2Vhc2VzPC9hbHQtdGl0bGU+PC90aXRsZXM+
PHBlcmlvZGljYWw+PGZ1bGwtdGl0bGU+QW5uIFJoZXVtIERpczwvZnVsbC10aXRsZT48YWJici0x
PkFubmFscyBvZiB0aGUgcmhldW1hdGljIGRpc2Vhc2VzPC9hYmJyLTE+PC9wZXJpb2RpY2FsPjxh
bHQtcGVyaW9kaWNhbD48ZnVsbC10aXRsZT5Bbm5hbHMgb2YgdGhlIFJoZXVtYXRpYyBEaXNlYXNl
czwvZnVsbC10aXRsZT48YWJici0xPkFubi4gUmhldW0uIERpcy48L2FiYnItMT48YWJici0yPkFu
biBSaGV1bSBEaXM8L2FiYnItMj48L2FsdC1wZXJpb2RpY2FsPjxwYWdlcz45OTAtOTwvcGFnZXM+
PHZvbHVtZT43Mzwvdm9sdW1lPjxudW1iZXI+NjwvbnVtYmVyPjxrZXl3b3Jkcz48a2V5d29yZD5B
ZHVsdDwva2V5d29yZD48a2V5d29yZD5BbnRpYm9kaWVzLCBNb25vY2xvbmFsL3RoZXJhcGV1dGlj
IHVzZTwva2V5d29yZD48a2V5d29yZD5BbnRpYm9kaWVzLCBNb25vY2xvbmFsLCBIdW1hbml6ZWQv
KnRoZXJhcGV1dGljIHVzZTwva2V5d29yZD48a2V5d29yZD5BbnRpcmhldW1hdGljIEFnZW50cy8q
dGhlcmFwZXV0aWMgdXNlPC9rZXl3b3JkPjxrZXl3b3JkPkFydGhyaXRpcywgUHNvcmlhdGljLypk
cnVnIHRoZXJhcHk8L2tleXdvcmQ+PGtleXdvcmQ+Q3Jvc3MtT3ZlciBTdHVkaWVzPC9rZXl3b3Jk
PjxrZXl3b3JkPkRvdWJsZS1CbGluZCBNZXRob2Q8L2tleXdvcmQ+PGtleXdvcmQ+RmVtYWxlPC9r
ZXl3b3JkPjxrZXl3b3JkPkh1bWFuczwva2V5d29yZD48a2V5d29yZD5JbW11bm9nbG9idWxpbiBG
YWIgRnJhZ21lbnRzL3RoZXJhcGV1dGljIHVzZTwva2V5d29yZD48a2V5d29yZD5JbW11bm9nbG9i
dWxpbiBHL3RoZXJhcGV1dGljIHVzZTwva2V5d29yZD48a2V5d29yZD5JbnRlcmxldWtpbi0xMiBT
dWJ1bml0IHA0MC8qYW50YWdvbmlzdHMgJmFtcDsgaW5oaWJpdG9yczwva2V5d29yZD48a2V5d29y
ZD5NYWxlPC9rZXl3b3JkPjxrZXl3b3JkPk1ldGhvdHJleGF0ZS90aGVyYXBldXRpYyB1c2U8L2tl
eXdvcmQ+PGtleXdvcmQ+TWlkZGxlIEFnZWQ8L2tleXdvcmQ+PGtleXdvcmQ+UG9seWV0aHlsZW5l
IEdseWNvbHMvdGhlcmFwZXV0aWMgdXNlPC9rZXl3b3JkPjxrZXl3b3JkPlBzb3JpYXNpcy9kcnVn
IHRoZXJhcHk8L2tleXdvcmQ+PGtleXdvcmQ+UmVjZXB0b3JzLCBUdW1vciBOZWNyb3NpcyBGYWN0
b3IvdGhlcmFwZXV0aWMgdXNlPC9rZXl3b3JkPjxrZXl3b3JkPlNldmVyaXR5IG9mIElsbG5lc3Mg
SW5kZXg8L2tleXdvcmQ+PGtleXdvcmQ+VHJlYXRtZW50IEZhaWx1cmU8L2tleXdvcmQ+PGtleXdv
cmQ+VHJlYXRtZW50IE91dGNvbWU8L2tleXdvcmQ+PGtleXdvcmQ+VHVtb3IgTmVjcm9zaXMgRmFj
dG9yLWFscGhhL2FudGFnb25pc3RzICZhbXA7IGluaGliaXRvcnM8L2tleXdvcmQ+PC9rZXl3b3Jk
cz48ZGF0ZXM+PHllYXI+MjAxNDwveWVhcj48cHViLWRhdGVzPjxkYXRlPkp1bjwvZGF0ZT48L3B1
Yi1kYXRlcz48L2RhdGVzPjxpc2JuPjE0NjgtMjA2MCAoRWxlY3Ryb25pYykmI3hEOzAwMDMtNDk2
NyAoTGlua2luZyk8L2lzYm4+PGFjY2Vzc2lvbi1udW0+MjQ0ODIzMDE8L2FjY2Vzc2lvbi1udW0+
PHVybHM+PHJlbGF0ZWQtdXJscz48dXJsPmh0dHA6Ly93d3cubmNiaS5ubG0ubmloLmdvdi9wdWJt
ZWQvMjQ0ODIzMDE8L3VybD48L3JlbGF0ZWQtdXJscz48L3VybHM+PGN1c3RvbTI+NDAzMzE0NDwv
Y3VzdG9tMj48ZWxlY3Ryb25pYy1yZXNvdXJjZS1udW0+MTAuMTEzNi9hbm5yaGV1bWRpcy0yMDEz
LTIwNDY1NTwvZWxlY3Ryb25pYy1yZXNvdXJjZS1udW0+PC9yZWNvcmQ+PC9DaXRlPjwvRW5kTm90
ZT5=
</w:fldData>
              </w:fldChar>
            </w:r>
            <w:r>
              <w:rPr>
                <w:bCs/>
                <w:lang w:bidi="mn-Mong-CN"/>
              </w:rPr>
              <w:instrText xml:space="preserve"> ADDIN EN.CITE.DATA </w:instrText>
            </w:r>
            <w:r>
              <w:rPr>
                <w:bCs/>
                <w:lang w:bidi="mn-Mong-CN"/>
              </w:rPr>
            </w:r>
            <w:r>
              <w:rPr>
                <w:bCs/>
                <w:lang w:bidi="mn-Mong-CN"/>
              </w:rPr>
              <w:fldChar w:fldCharType="end"/>
            </w:r>
            <w:r w:rsidRPr="00B67713">
              <w:rPr>
                <w:bCs/>
                <w:lang w:bidi="mn-Mong-CN"/>
              </w:rPr>
            </w:r>
            <w:r w:rsidRPr="00B67713">
              <w:rPr>
                <w:bCs/>
                <w:lang w:bidi="mn-Mong-CN"/>
              </w:rPr>
              <w:fldChar w:fldCharType="separate"/>
            </w:r>
            <w:r>
              <w:rPr>
                <w:bCs/>
                <w:noProof/>
                <w:lang w:bidi="mn-Mong-CN"/>
              </w:rPr>
              <w:t>[52]</w:t>
            </w:r>
            <w:r w:rsidRPr="00B67713">
              <w:rPr>
                <w:bCs/>
                <w:lang w:bidi="mn-Mong-CN"/>
              </w:rPr>
              <w:fldChar w:fldCharType="end"/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r w:rsidRPr="00B67713">
              <w:rPr>
                <w:color w:val="000000"/>
              </w:rPr>
              <w:t>Place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1/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/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3/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4/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3/80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49/104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Uste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45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12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5/1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18/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7/1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41/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24/80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54/103</w:t>
            </w:r>
          </w:p>
        </w:tc>
      </w:tr>
      <w:tr w:rsidR="004D0EC8" w:rsidRPr="00B67713" w:rsidTr="000A1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88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rPr>
                <w:color w:val="000000"/>
              </w:rPr>
            </w:pPr>
            <w:proofErr w:type="spellStart"/>
            <w:r w:rsidRPr="00B67713">
              <w:rPr>
                <w:color w:val="000000"/>
              </w:rPr>
              <w:t>Ustekinumab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90mg</w:t>
            </w:r>
            <w:proofErr w:type="spellEnd"/>
            <w:r w:rsidRPr="00B67713">
              <w:rPr>
                <w:color w:val="000000"/>
              </w:rPr>
              <w:t xml:space="preserve"> </w:t>
            </w:r>
            <w:proofErr w:type="spellStart"/>
            <w:r w:rsidRPr="00B67713">
              <w:rPr>
                <w:color w:val="000000"/>
              </w:rPr>
              <w:t>Q12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46/1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24/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B67713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B67713">
              <w:rPr>
                <w:color w:val="000000"/>
              </w:rPr>
              <w:t>9/1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45/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36/81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D4626C">
              <w:rPr>
                <w:color w:val="000000"/>
              </w:rPr>
              <w:t>NR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0EC8" w:rsidRPr="00D4626C" w:rsidRDefault="004D0EC8" w:rsidP="000A14C4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D4626C">
              <w:rPr>
                <w:color w:val="000000"/>
              </w:rPr>
              <w:t>52/105</w:t>
            </w:r>
          </w:p>
        </w:tc>
      </w:tr>
    </w:tbl>
    <w:p w:rsidR="004D0EC8" w:rsidRPr="00B67713" w:rsidRDefault="004D0EC8" w:rsidP="004D0EC8">
      <w:pPr>
        <w:spacing w:after="0" w:line="240" w:lineRule="auto"/>
        <w:contextualSpacing/>
        <w:rPr>
          <w:b/>
          <w:bCs/>
          <w:lang w:bidi="mn-Mong-CN"/>
        </w:rPr>
      </w:pPr>
    </w:p>
    <w:p w:rsidR="004D0EC8" w:rsidRPr="00B67713" w:rsidRDefault="004D0EC8" w:rsidP="004D0EC8">
      <w:pPr>
        <w:spacing w:after="0" w:line="240" w:lineRule="auto"/>
        <w:contextualSpacing/>
        <w:rPr>
          <w:bCs/>
          <w:i/>
          <w:lang w:bidi="mn-Mong-CN"/>
        </w:rPr>
      </w:pPr>
      <w:r w:rsidRPr="00B67713">
        <w:rPr>
          <w:bCs/>
          <w:i/>
          <w:lang w:bidi="mn-Mong-CN"/>
        </w:rPr>
        <w:t xml:space="preserve">BID, </w:t>
      </w:r>
      <w:proofErr w:type="spellStart"/>
      <w:r w:rsidRPr="00B67713">
        <w:rPr>
          <w:bCs/>
          <w:i/>
          <w:lang w:bidi="mn-Mong-CN"/>
        </w:rPr>
        <w:t>twice</w:t>
      </w:r>
      <w:proofErr w:type="spellEnd"/>
      <w:r w:rsidRPr="00B67713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daily</w:t>
      </w:r>
      <w:proofErr w:type="spellEnd"/>
      <w:r w:rsidRPr="00B67713">
        <w:rPr>
          <w:bCs/>
          <w:i/>
          <w:lang w:bidi="mn-Mong-CN"/>
        </w:rPr>
        <w:t xml:space="preserve">; </w:t>
      </w:r>
      <w:proofErr w:type="spellStart"/>
      <w:r w:rsidRPr="00B67713">
        <w:rPr>
          <w:bCs/>
          <w:i/>
          <w:lang w:bidi="mn-Mong-CN"/>
        </w:rPr>
        <w:t>BIW</w:t>
      </w:r>
      <w:proofErr w:type="spellEnd"/>
      <w:r w:rsidRPr="00B67713">
        <w:rPr>
          <w:bCs/>
          <w:i/>
          <w:lang w:bidi="mn-Mong-CN"/>
        </w:rPr>
        <w:t xml:space="preserve">, </w:t>
      </w:r>
      <w:proofErr w:type="spellStart"/>
      <w:r w:rsidRPr="00B67713">
        <w:rPr>
          <w:bCs/>
          <w:i/>
          <w:lang w:bidi="mn-Mong-CN"/>
        </w:rPr>
        <w:t>twice</w:t>
      </w:r>
      <w:proofErr w:type="spellEnd"/>
      <w:r w:rsidRPr="00B67713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weekly</w:t>
      </w:r>
      <w:proofErr w:type="spellEnd"/>
      <w:r w:rsidRPr="00B67713">
        <w:rPr>
          <w:bCs/>
          <w:i/>
          <w:lang w:bidi="mn-Mong-CN"/>
        </w:rPr>
        <w:t xml:space="preserve">; </w:t>
      </w:r>
      <w:proofErr w:type="spellStart"/>
      <w:r w:rsidRPr="008112D9">
        <w:rPr>
          <w:bCs/>
          <w:i/>
          <w:lang w:bidi="mn-Mong-CN"/>
        </w:rPr>
        <w:t>DMARD</w:t>
      </w:r>
      <w:r>
        <w:rPr>
          <w:bCs/>
          <w:i/>
          <w:lang w:bidi="mn-Mong-CN"/>
        </w:rPr>
        <w:t>s</w:t>
      </w:r>
      <w:proofErr w:type="spellEnd"/>
      <w:r w:rsidRPr="008112D9">
        <w:rPr>
          <w:bCs/>
          <w:i/>
          <w:lang w:bidi="mn-Mong-CN"/>
        </w:rPr>
        <w:t xml:space="preserve">, </w:t>
      </w:r>
      <w:proofErr w:type="spellStart"/>
      <w:r w:rsidRPr="008112D9">
        <w:rPr>
          <w:bCs/>
          <w:i/>
          <w:lang w:bidi="mn-Mong-CN"/>
        </w:rPr>
        <w:t>disease-modifying</w:t>
      </w:r>
      <w:proofErr w:type="spellEnd"/>
      <w:r w:rsidRPr="008112D9">
        <w:rPr>
          <w:bCs/>
          <w:i/>
          <w:lang w:bidi="mn-Mong-CN"/>
        </w:rPr>
        <w:t xml:space="preserve"> </w:t>
      </w:r>
      <w:proofErr w:type="spellStart"/>
      <w:r w:rsidRPr="008112D9">
        <w:rPr>
          <w:bCs/>
          <w:i/>
          <w:lang w:bidi="mn-Mong-CN"/>
        </w:rPr>
        <w:t>antirheumatic</w:t>
      </w:r>
      <w:proofErr w:type="spellEnd"/>
      <w:r w:rsidRPr="008112D9">
        <w:rPr>
          <w:bCs/>
          <w:i/>
          <w:lang w:bidi="mn-Mong-CN"/>
        </w:rPr>
        <w:t xml:space="preserve"> </w:t>
      </w:r>
      <w:proofErr w:type="spellStart"/>
      <w:r w:rsidRPr="008112D9">
        <w:rPr>
          <w:bCs/>
          <w:i/>
          <w:lang w:bidi="mn-Mong-CN"/>
        </w:rPr>
        <w:t>drugs</w:t>
      </w:r>
      <w:proofErr w:type="spellEnd"/>
      <w:r>
        <w:rPr>
          <w:bCs/>
          <w:i/>
          <w:lang w:bidi="mn-Mong-CN"/>
        </w:rPr>
        <w:t>;</w:t>
      </w:r>
      <w:r w:rsidRPr="008112D9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EOW</w:t>
      </w:r>
      <w:proofErr w:type="spellEnd"/>
      <w:r w:rsidRPr="00B67713">
        <w:rPr>
          <w:bCs/>
          <w:i/>
          <w:lang w:bidi="mn-Mong-CN"/>
        </w:rPr>
        <w:t xml:space="preserve">, </w:t>
      </w:r>
      <w:proofErr w:type="spellStart"/>
      <w:r w:rsidRPr="00B67713">
        <w:rPr>
          <w:bCs/>
          <w:i/>
          <w:lang w:bidi="mn-Mong-CN"/>
        </w:rPr>
        <w:t>every</w:t>
      </w:r>
      <w:proofErr w:type="spellEnd"/>
      <w:r w:rsidRPr="00B67713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other</w:t>
      </w:r>
      <w:proofErr w:type="spellEnd"/>
      <w:r w:rsidRPr="00B67713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week</w:t>
      </w:r>
      <w:proofErr w:type="spellEnd"/>
      <w:r w:rsidRPr="00B67713">
        <w:rPr>
          <w:bCs/>
          <w:i/>
          <w:lang w:bidi="mn-Mong-CN"/>
        </w:rPr>
        <w:t>;</w:t>
      </w:r>
      <w:r>
        <w:rPr>
          <w:bCs/>
          <w:i/>
          <w:lang w:bidi="mn-Mong-CN"/>
        </w:rPr>
        <w:t xml:space="preserve"> </w:t>
      </w:r>
      <w:proofErr w:type="spellStart"/>
      <w:r>
        <w:rPr>
          <w:bCs/>
          <w:i/>
          <w:lang w:bidi="mn-Mong-CN"/>
        </w:rPr>
        <w:t>MTX</w:t>
      </w:r>
      <w:proofErr w:type="spellEnd"/>
      <w:r>
        <w:rPr>
          <w:bCs/>
          <w:i/>
          <w:lang w:bidi="mn-Mong-CN"/>
        </w:rPr>
        <w:t xml:space="preserve">, </w:t>
      </w:r>
      <w:proofErr w:type="spellStart"/>
      <w:r w:rsidRPr="00326958">
        <w:rPr>
          <w:bCs/>
          <w:i/>
          <w:lang w:bidi="mn-Mong-CN"/>
        </w:rPr>
        <w:t>methotrexate</w:t>
      </w:r>
      <w:proofErr w:type="spellEnd"/>
      <w:r>
        <w:rPr>
          <w:bCs/>
          <w:i/>
          <w:lang w:bidi="mn-Mong-CN"/>
        </w:rPr>
        <w:t>;</w:t>
      </w:r>
      <w:r w:rsidRPr="00326958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Q4W</w:t>
      </w:r>
      <w:proofErr w:type="spellEnd"/>
      <w:r w:rsidRPr="00B67713">
        <w:rPr>
          <w:bCs/>
          <w:i/>
          <w:lang w:bidi="mn-Mong-CN"/>
        </w:rPr>
        <w:t xml:space="preserve">, </w:t>
      </w:r>
      <w:proofErr w:type="spellStart"/>
      <w:r w:rsidRPr="00B67713">
        <w:rPr>
          <w:bCs/>
          <w:i/>
          <w:lang w:bidi="mn-Mong-CN"/>
        </w:rPr>
        <w:t>every</w:t>
      </w:r>
      <w:proofErr w:type="spellEnd"/>
      <w:r w:rsidRPr="00B67713">
        <w:rPr>
          <w:bCs/>
          <w:i/>
          <w:lang w:bidi="mn-Mong-CN"/>
        </w:rPr>
        <w:t xml:space="preserve"> 4 </w:t>
      </w:r>
      <w:proofErr w:type="spellStart"/>
      <w:r w:rsidRPr="00B67713">
        <w:rPr>
          <w:bCs/>
          <w:i/>
          <w:lang w:bidi="mn-Mong-CN"/>
        </w:rPr>
        <w:t>weeks</w:t>
      </w:r>
      <w:proofErr w:type="spellEnd"/>
      <w:r w:rsidRPr="00B67713">
        <w:rPr>
          <w:bCs/>
          <w:i/>
          <w:lang w:bidi="mn-Mong-CN"/>
        </w:rPr>
        <w:t xml:space="preserve">; </w:t>
      </w:r>
      <w:proofErr w:type="spellStart"/>
      <w:r w:rsidRPr="00B67713">
        <w:rPr>
          <w:bCs/>
          <w:i/>
          <w:lang w:bidi="mn-Mong-CN"/>
        </w:rPr>
        <w:t>Q12W</w:t>
      </w:r>
      <w:proofErr w:type="spellEnd"/>
      <w:r w:rsidRPr="00B67713">
        <w:rPr>
          <w:bCs/>
          <w:i/>
          <w:lang w:bidi="mn-Mong-CN"/>
        </w:rPr>
        <w:t xml:space="preserve">, </w:t>
      </w:r>
      <w:proofErr w:type="spellStart"/>
      <w:r w:rsidRPr="00B67713">
        <w:rPr>
          <w:bCs/>
          <w:i/>
          <w:lang w:bidi="mn-Mong-CN"/>
        </w:rPr>
        <w:t>every</w:t>
      </w:r>
      <w:proofErr w:type="spellEnd"/>
      <w:r w:rsidRPr="00B67713">
        <w:rPr>
          <w:bCs/>
          <w:i/>
          <w:lang w:bidi="mn-Mong-CN"/>
        </w:rPr>
        <w:t xml:space="preserve"> 12 </w:t>
      </w:r>
      <w:proofErr w:type="spellStart"/>
      <w:r w:rsidRPr="00B67713">
        <w:rPr>
          <w:bCs/>
          <w:i/>
          <w:lang w:bidi="mn-Mong-CN"/>
        </w:rPr>
        <w:t>weeks</w:t>
      </w:r>
      <w:proofErr w:type="spellEnd"/>
      <w:r w:rsidRPr="00B67713">
        <w:rPr>
          <w:bCs/>
          <w:i/>
          <w:lang w:bidi="mn-Mong-CN"/>
        </w:rPr>
        <w:t xml:space="preserve">; </w:t>
      </w:r>
      <w:proofErr w:type="spellStart"/>
      <w:r w:rsidRPr="00B67713">
        <w:rPr>
          <w:bCs/>
          <w:i/>
          <w:lang w:bidi="mn-Mong-CN"/>
        </w:rPr>
        <w:t>NR</w:t>
      </w:r>
      <w:proofErr w:type="spellEnd"/>
      <w:r w:rsidRPr="00B67713">
        <w:rPr>
          <w:bCs/>
          <w:i/>
          <w:lang w:bidi="mn-Mong-CN"/>
        </w:rPr>
        <w:t xml:space="preserve">, </w:t>
      </w:r>
      <w:proofErr w:type="spellStart"/>
      <w:r w:rsidRPr="00B67713">
        <w:rPr>
          <w:bCs/>
          <w:i/>
          <w:lang w:bidi="mn-Mong-CN"/>
        </w:rPr>
        <w:t>not</w:t>
      </w:r>
      <w:proofErr w:type="spellEnd"/>
      <w:r w:rsidRPr="00B67713">
        <w:rPr>
          <w:bCs/>
          <w:i/>
          <w:lang w:bidi="mn-Mong-CN"/>
        </w:rPr>
        <w:t xml:space="preserve"> </w:t>
      </w:r>
      <w:proofErr w:type="spellStart"/>
      <w:r w:rsidRPr="00B67713">
        <w:rPr>
          <w:bCs/>
          <w:i/>
          <w:lang w:bidi="mn-Mong-CN"/>
        </w:rPr>
        <w:t>reported</w:t>
      </w:r>
      <w:proofErr w:type="spellEnd"/>
      <w:r w:rsidRPr="00B67713">
        <w:rPr>
          <w:bCs/>
          <w:i/>
          <w:lang w:bidi="mn-Mong-CN"/>
        </w:rPr>
        <w:t xml:space="preserve">. </w:t>
      </w:r>
    </w:p>
    <w:p w:rsidR="006669DA" w:rsidRDefault="006669DA"/>
    <w:sectPr w:rsidR="006669DA" w:rsidSect="004D0E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stylePaneFormatFilter w:val="3F01"/>
  <w:defaultTabStop w:val="720"/>
  <w:drawingGridHorizontalSpacing w:val="100"/>
  <w:displayHorizontalDrawingGridEvery w:val="2"/>
  <w:characterSpacingControl w:val="doNotCompress"/>
  <w:compat/>
  <w:rsids>
    <w:rsidRoot w:val="004D0EC8"/>
    <w:rsid w:val="00032DD7"/>
    <w:rsid w:val="001930DB"/>
    <w:rsid w:val="00384666"/>
    <w:rsid w:val="004D0EC8"/>
    <w:rsid w:val="00517F15"/>
    <w:rsid w:val="00521753"/>
    <w:rsid w:val="006669DA"/>
    <w:rsid w:val="006D7AC4"/>
    <w:rsid w:val="009C544C"/>
    <w:rsid w:val="00CB6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4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2</Words>
  <Characters>4996</Characters>
  <Application>Microsoft Office Word</Application>
  <DocSecurity>0</DocSecurity>
  <Lines>208</Lines>
  <Paragraphs>153</Paragraphs>
  <ScaleCrop>false</ScaleCrop>
  <Company/>
  <LinksUpToDate>false</LinksUpToDate>
  <CharactersWithSpaces>5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8-01-25T01:04:00Z</dcterms:created>
  <dcterms:modified xsi:type="dcterms:W3CDTF">2018-01-25T01:04:00Z</dcterms:modified>
</cp:coreProperties>
</file>